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2FE1A8" w14:textId="77777777" w:rsidR="001C3454" w:rsidRPr="00BE5C10" w:rsidRDefault="001C3454" w:rsidP="001C3454">
      <w:pPr>
        <w:spacing w:line="360" w:lineRule="auto"/>
        <w:jc w:val="both"/>
      </w:pPr>
      <w:bookmarkStart w:id="0" w:name="_GoBack"/>
      <w:bookmarkEnd w:id="0"/>
    </w:p>
    <w:tbl>
      <w:tblPr>
        <w:tblW w:w="5320" w:type="dxa"/>
        <w:tblInd w:w="93" w:type="dxa"/>
        <w:tblLook w:val="04A0" w:firstRow="1" w:lastRow="0" w:firstColumn="1" w:lastColumn="0" w:noHBand="0" w:noVBand="1"/>
      </w:tblPr>
      <w:tblGrid>
        <w:gridCol w:w="813"/>
        <w:gridCol w:w="484"/>
        <w:gridCol w:w="300"/>
        <w:gridCol w:w="790"/>
        <w:gridCol w:w="483"/>
        <w:gridCol w:w="483"/>
        <w:gridCol w:w="617"/>
        <w:gridCol w:w="300"/>
        <w:gridCol w:w="723"/>
        <w:gridCol w:w="723"/>
      </w:tblGrid>
      <w:tr w:rsidR="007F69FA" w:rsidRPr="00BE5C10" w14:paraId="2895CDA4" w14:textId="77777777" w:rsidTr="007F69FA">
        <w:trPr>
          <w:trHeight w:val="660"/>
        </w:trPr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99A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equenc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FD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21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9C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OR RESULT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D8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3C9A" w14:textId="0F380E6C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SI-PRED RESULTS</w:t>
            </w:r>
          </w:p>
        </w:tc>
      </w:tr>
      <w:tr w:rsidR="007F69FA" w:rsidRPr="00BE5C10" w14:paraId="4E79226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E3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6DB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EA4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CB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red.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B2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CF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2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EB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50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re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2C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 xml:space="preserve">Conf </w:t>
            </w:r>
          </w:p>
        </w:tc>
      </w:tr>
      <w:tr w:rsidR="007F69FA" w:rsidRPr="00BE5C10" w14:paraId="63B4CF3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92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48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498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F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BF2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97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F8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AE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71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DC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3B8DDA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7D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5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78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A9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8B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4C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91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B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D7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611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109821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9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9E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FC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B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1E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1A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B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C1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A4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F9F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0F20FBA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A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6A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89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D5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50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7A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AC8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4E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92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6F9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5DBC141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8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6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C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0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4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E7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0B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F0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D7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D99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</w:tr>
      <w:tr w:rsidR="007F69FA" w:rsidRPr="00BE5C10" w14:paraId="5C4F709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3E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4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75D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B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A4D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B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50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3E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C8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C9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3692527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F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4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F5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01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5E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E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6A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C1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6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9D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</w:tr>
      <w:tr w:rsidR="007F69FA" w:rsidRPr="00BE5C10" w14:paraId="3816B5D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20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D8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C9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2E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81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5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B4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3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C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F0D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A90636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8A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E2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3F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FB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0A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7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10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B74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8A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7B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BF9D53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58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4B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BF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E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6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97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00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15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C4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A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1B71E8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3C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C9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E3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84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BF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F0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F7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2BA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FE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E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4D9A9D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DB5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7E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A2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11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60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4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9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63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C5E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E5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E6B5A7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59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86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38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BE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3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DF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A0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0F8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F0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5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CFC1EA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6E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A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18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454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637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E1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ADD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6BA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9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4F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C810A5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D0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30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23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9B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F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59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AE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5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B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BF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F7426B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D0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90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7B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0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C65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45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8B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78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5C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79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059E404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0B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2E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3C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B9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9E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E5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5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11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5E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A0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5ECD521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EF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5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10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10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B9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31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83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D95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04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E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14FAA81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39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1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0F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094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6CE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267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C54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F08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C8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C0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6217ED0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E8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73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27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D1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7A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27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2A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4C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ED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1F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14FD944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45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2A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C0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471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A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12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61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60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BD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01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89CA1E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8F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E9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93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30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52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08E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11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EC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6A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73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FC6BF3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A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2D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5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1D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D0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37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2BE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A1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AC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10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3046B9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A2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51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7D9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B1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11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69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AB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B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ABC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6C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6F9001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4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F4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54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76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FC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40D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D0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92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42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5D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CCF770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9C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3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1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39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B96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77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4DC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55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4F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3E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274750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4E6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EA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F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0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379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CE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46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882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B8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92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7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A6B5B2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77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70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68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20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B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E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7F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97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28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64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0AFA75D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9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A2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0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76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4C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3E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79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38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8F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4B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5BFF6C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22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08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DF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7E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05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8E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3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6B5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69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0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43FF71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1B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4D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FC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09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83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1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D5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2E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84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F6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D0718D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46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6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E5E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E6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E0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45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7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8C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80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A9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0D877B6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2C4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0E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76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475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4F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7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B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A7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B7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CB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1C192A3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20A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27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25C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82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FE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20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79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FE6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6A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41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79816DB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70E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F7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83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8B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3E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D3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9D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5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EB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E2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6378034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844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C1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1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D0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B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93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65A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38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72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71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471A82F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2A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4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E7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23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0C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A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10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A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95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1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0888093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FA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99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F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F68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AD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33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C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E9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5F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3A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39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4C54811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5D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DB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B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2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FA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3DF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89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1E4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C6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FF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6942850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C3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04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D9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B59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1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33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943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A4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58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15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1CA7AA9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DC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BF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73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AF9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C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7B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25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5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99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C3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F8EC78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A3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93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AAC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3B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D7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D7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AC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FA0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A1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C6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265AF05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A6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13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1C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A4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A73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51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6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9E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48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E0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3FFFA9A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6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lastRenderedPageBreak/>
              <w:t>1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B0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9E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1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D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DBA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AF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31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26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26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233C36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AA0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CA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CE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2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B1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777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F1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5F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C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6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62F4C4A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7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E2E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3F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65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DA8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7AE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04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FE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4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457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0AAE116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2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44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F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D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58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A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033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F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C4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CA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63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523090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1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B6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EF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B1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18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3C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7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3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90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9C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EC9E7B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94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A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4B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31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7A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C4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D8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AD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23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52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E9E6B9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86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5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1D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78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1B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E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52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DC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0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5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D0F77B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0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D2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35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00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0F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AA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6D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C6A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DB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0C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3CBC12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F7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45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A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EE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1E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30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57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E5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F1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7F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71EA6E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26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D4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77A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7E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B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13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1B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87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D5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1FA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1D7687F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A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87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B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8B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AA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DF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E1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FF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908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0F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08AA9AC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BCE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4C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2FA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B5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F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29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74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09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777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06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657BD7E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6F8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60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7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4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AE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2C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89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55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D4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AB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2DED093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E6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17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4C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7E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75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34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EA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05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03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0A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456D3EE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E4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16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09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59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7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C8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4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6B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3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E1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02CE1A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2A8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6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59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E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73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6C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5C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D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13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D2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5BF2AD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1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2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E0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75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59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CF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3A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8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E0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15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877FBD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60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0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E0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2D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A6C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9C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D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11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1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CC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6981AC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F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87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8E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7E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0C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55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F84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1C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A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BB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573F07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CF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FE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8E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51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3A3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CC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0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F78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2F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7E8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B37572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C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62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4C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39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D5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4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69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A2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6D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B9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071A65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B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DC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72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A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96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755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2C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1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A4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0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3520BA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B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20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2A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39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D7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2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D37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37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D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38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2D026B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8F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BF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20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F6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F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D5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27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2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B1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AA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5F225C5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55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896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DC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7B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DC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BE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E5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5CC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A4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9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26E88CB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BB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FFF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50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AC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A4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50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48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B8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02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B1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</w:tr>
      <w:tr w:rsidR="007F69FA" w:rsidRPr="00BE5C10" w14:paraId="45BF743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8B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A0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8A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E3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F5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1A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B1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1D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21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FB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</w:tr>
      <w:tr w:rsidR="007F69FA" w:rsidRPr="00BE5C10" w14:paraId="2108ED6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AA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9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0B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C3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6C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A1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B8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94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929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78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</w:tr>
      <w:tr w:rsidR="007F69FA" w:rsidRPr="00BE5C10" w14:paraId="4CF5461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8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6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0DF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8A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AB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19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00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5BF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46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934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64E873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E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96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55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DC0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FA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5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72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15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C9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D33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4239A7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6F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E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8F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5A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E8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58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6D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E88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93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26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B4354D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B9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11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58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BE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AB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99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D5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12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7D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5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83364B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CF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53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6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94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D5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2AA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A2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A3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5F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4E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E8A78B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C3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F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6E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A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67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56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A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D1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DE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09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8DAC28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95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3E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3F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5EE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70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01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C8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DA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D9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66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F4A0E0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70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BA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F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22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6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CC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B0E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11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C9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F4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404E69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3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F8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68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DE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AD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E8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30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F2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35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D0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56904BB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F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E2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B5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00E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C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32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E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5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ED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EB3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67DBF62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52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0A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794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D0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B9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4A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E2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58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FE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F3D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</w:tr>
      <w:tr w:rsidR="007F69FA" w:rsidRPr="00BE5C10" w14:paraId="5D3B096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BE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B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1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2E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0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6C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27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6B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F0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57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13B2EAD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B34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4B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4EA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57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98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3B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58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E6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C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D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101A344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FD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5D2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CE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7D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BE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F3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5CE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68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D6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AB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D23A02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2C5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1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B6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F3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0A9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7D8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3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C9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0A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B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51EF04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F5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B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0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F5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7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7E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A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32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2E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60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3EBF7F3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3F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AF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9C0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05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DE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5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B9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1A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50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90F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18DDB4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3E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FB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AC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41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3D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43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3E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0C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E32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A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667EA4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F34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E0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43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26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726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08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3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44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81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DD4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58B5305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8F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FA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01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EF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0C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A35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ED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6C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E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4B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414EF7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2C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F0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1E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F4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696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B6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29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01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A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F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A120EC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B3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1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W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0D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0F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5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E2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5B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95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AA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AA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1C88371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4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02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8C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AE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16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52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69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FA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B6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EF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7881C15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1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A8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D0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0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E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B5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C1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5E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27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13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531446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4EF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5F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6D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0C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84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D3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98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0C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A5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14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5DBE1A4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C7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9B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8C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1C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6C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F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B5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8E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C4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7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098804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C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948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ED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3DD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FA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4B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8A6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79E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418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8AC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85E3BA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6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BB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4F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2E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6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E9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C1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F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49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F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903867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39D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1F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05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49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B8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75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AF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7C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A6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87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CCB36C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3E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07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F2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4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C2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2A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DC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F4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6F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6A3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5274F6E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C9E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9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20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33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1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357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FD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83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9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4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</w:tr>
      <w:tr w:rsidR="007F69FA" w:rsidRPr="00BE5C10" w14:paraId="4816B40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FE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85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7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FA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AE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1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6B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21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7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5D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5A473D1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B8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9E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5E9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94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52A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31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F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09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69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816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49DFB16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16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4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93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4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ED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2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54A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B7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72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DA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6AC8E55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EC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44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AF3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87A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E89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7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2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2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BE7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0E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771A6D6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D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D14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DE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D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4F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4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22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B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0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63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6A810B0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F66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E6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AC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62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7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FE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1D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710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A1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7C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0D314FF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3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0F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D8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934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D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B5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0A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7B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2A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FD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7238CCC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C1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08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5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D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C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6B5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7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E1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88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0B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3055BDD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0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9B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D67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C3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01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D5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2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9B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F8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71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315A024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12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8B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9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C9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A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A7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0D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A8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A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F5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1CFA7BE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35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1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4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566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0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05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42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FF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4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DB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6F17885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8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F2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E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9B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7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89E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25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17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E8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1D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79727E9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72F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B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B5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5E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56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77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E5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D8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33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CA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5C2C2E5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A1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16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B4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F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5C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1FE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04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968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AB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A9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69A6D59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27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278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60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BA4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519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D3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725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AE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38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97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105E58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B4F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16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00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22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03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FD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BC6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6FE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9D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74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28335C9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6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3C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5E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41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F9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F0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F3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4F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84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D8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38D80AE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A6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B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06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9F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20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87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C2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4A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B2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8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38CAC11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FE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A2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1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6D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86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F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4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4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02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0A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2955107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E2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A3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7E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A14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D2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69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7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D0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60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8C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2C403D6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C5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D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41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5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C8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C24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6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15E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02F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47E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1B5AA42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A1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E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6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76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A0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12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71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1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8D1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6D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68CD79F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49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1F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48A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2E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12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93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D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74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BA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75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240A81A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58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15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98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52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D0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F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4C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90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C9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C6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8175B4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A6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C3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50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858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E2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6A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CA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E8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6C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4F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7FBBA3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8C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EE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C3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B5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C9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D0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B4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53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0D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6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A44345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B2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9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60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68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F0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AF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4E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8F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48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94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906447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30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B7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C4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57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9B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28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1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B7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1F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254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B008E1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9F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62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E6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C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9B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F8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B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85A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F8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55A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3CC439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C8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AF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DC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4D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10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B3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52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33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87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68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35305D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4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80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EF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A6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B4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6C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00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F61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B1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EB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024CA5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D74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7D8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E5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BD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FE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47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E6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35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82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B9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EF1129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19A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1D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48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2B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E3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4A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67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545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6DC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ED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5F3BAF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26B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7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0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147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CF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CD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15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60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D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4D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CD2579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C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E7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8F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D7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3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4A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E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48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70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B3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EC82DF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E9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CC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2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F4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7C5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91A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02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3C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3F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0AA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63EFDB0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18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6A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B32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04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D1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B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350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2B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25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55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359366B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A2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F9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88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C67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E6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48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8C5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2F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69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EE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1690B8E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F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AB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1F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04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A2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1F9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D1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B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15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EA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4444EDF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12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7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700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9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FA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85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3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09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E3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18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6376D5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A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E8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45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FC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F0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3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55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FDE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D7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68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6958D9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1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F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D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90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FF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90F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BF4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F0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3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89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4C06377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B2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7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C7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A1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45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CB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F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C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A9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88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6EC3CD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5E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EE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D19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56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D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0D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D84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4D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E8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3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149C960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42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CA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2E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C9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34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2A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A09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BA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DA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BC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2A41C0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B7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45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AE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22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33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B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21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C9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C5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B9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675F4C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4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3C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2D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2B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1C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B46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6D7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A2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49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C6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3D5E04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05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0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C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8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5D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E7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6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96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3A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FB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FEF5B7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0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7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83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2A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63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AD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7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E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A5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38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0896421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6E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3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61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A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F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25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4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D84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1A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00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50DB48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F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D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E9A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C0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12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3F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81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1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E1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B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640286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98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B3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Q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E9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73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87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D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C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12E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F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B2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3B52D90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21F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775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0F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4C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C3F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1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7E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34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92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C1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</w:tr>
      <w:tr w:rsidR="007F69FA" w:rsidRPr="00BE5C10" w14:paraId="0F580A9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C1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5F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F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AF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61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4A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B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0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0E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DB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7524391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DF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9C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FB1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A2B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00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91E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3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07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1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F1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</w:tr>
      <w:tr w:rsidR="007F69FA" w:rsidRPr="00BE5C10" w14:paraId="5A55621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1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36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CB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C3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27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53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B7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6D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33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6A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47ADAE0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B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0C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4B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01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5E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1C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3B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8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D5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A0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2C9EED2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A4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F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9E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9F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F4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70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24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0F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55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3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2B9D09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61E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F2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6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6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86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B01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62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9F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04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BF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6CD7A4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E2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2B5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49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9E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CC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9B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2B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39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99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8B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CBF8AA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29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71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0E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EB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7EA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F4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FB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A0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56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BC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09DCF7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60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E4F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E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D5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C6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6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57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9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63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1B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4BFC8AB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00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C3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0E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C3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52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02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A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0D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4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D3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788F4AF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65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9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CC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8C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73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41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B1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BB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61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87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C3FA6A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F3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22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F4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CE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99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A2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9E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59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04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D0E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8D0861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3CD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30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70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1B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2C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F0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7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00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01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8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BDB9EE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E0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D3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139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95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A1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B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A0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8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E9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6E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7775E6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09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A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014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CD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90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75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DE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9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0C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C1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543C14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25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07A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1B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DB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38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2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AC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BE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F3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3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C457B0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EE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3A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5A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D2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B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4A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3E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2E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F1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8F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26C1BA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53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59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A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A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C05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A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4A4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3F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13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98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C60EAD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C2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DF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7E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9B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B1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76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F1E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3C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97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7F8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2F7C88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F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0F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D2A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E4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67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CE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F3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14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5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FF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610AE76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E4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F7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5D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9E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5B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C1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E9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A0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E7F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C4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</w:tr>
      <w:tr w:rsidR="007F69FA" w:rsidRPr="00BE5C10" w14:paraId="6485772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1D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0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90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52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9A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FAF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9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5A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56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0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</w:tr>
      <w:tr w:rsidR="007F69FA" w:rsidRPr="00BE5C10" w14:paraId="658AF0C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18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6C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06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2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41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77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25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1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E8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7C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</w:tr>
      <w:tr w:rsidR="007F69FA" w:rsidRPr="00BE5C10" w14:paraId="2F7BF78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E56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5F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C8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F1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06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20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3A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7CA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34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0C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3C3DF27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6D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B2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53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55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DB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87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FA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DC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BD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5AC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A17DC3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0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A2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B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17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C83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77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9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1B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480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C4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8E6E7A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F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01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AD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46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EA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B9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23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F4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6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9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FD28D8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B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5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9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F6F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A0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ED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E2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F1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39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2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49A808B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7F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F8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40A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1D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78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8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7A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5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53A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5E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2E4EABD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6F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A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9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1FF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9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F5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5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E2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29B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0E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31CF32E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8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76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B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71A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8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0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4C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0E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15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35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3353242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DB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3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8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1A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5D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16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0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58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C5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90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195DD03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98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C1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918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12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1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5B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F0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C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AE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55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2A99F6E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D5A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F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1B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C9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1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1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04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16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23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D1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D68641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35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7F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7A3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C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F9A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6CF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E5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21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86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BE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30E951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F2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C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31E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5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96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1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6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F4F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3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61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C51291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50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0A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01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0F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5A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84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C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37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2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CBD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BB95EA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C7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9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59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7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FB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7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B08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B09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7B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29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5ABA30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C3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4F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7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45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9C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7E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80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2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F9D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F2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78CB80B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C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D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4E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4E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CE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41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47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A9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9D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03E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7A9FA68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8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7E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13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D5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8F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7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C5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C6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F1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D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741C238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DE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54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20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588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FE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44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AF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94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62F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9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01EB938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14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4C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5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F9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0E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52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87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14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88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6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655D8DC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5A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0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68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F7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0A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2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3B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3E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4A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5CE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D48016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95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4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A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E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4A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4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64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4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0D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BE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FE4B1D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2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E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57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B2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95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C0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AC3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718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2C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4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9FB37E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2C2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34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510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BCD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CC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0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05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B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F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D6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3A30FE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85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946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06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A0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ADB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00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52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BE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B5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4E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BC3209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F8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CE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35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06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B0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23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6B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BE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5D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1F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764F473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3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39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5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C4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49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17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1B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19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C9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7A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D5D819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F3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AD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5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9F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0A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8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C6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2A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3E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DA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4511C7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83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08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BF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3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2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14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2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A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A3A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6D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429DA0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22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6E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D5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5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E9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DE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71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BD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EB2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F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CF6C57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F7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91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F12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9D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5DE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55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06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EF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B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2A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EA5907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95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2B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3A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9D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B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15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098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8A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B0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02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762CDD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A5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E8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23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D8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EB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BC4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7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32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748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5A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C876D5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5F7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2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66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4C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A1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23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07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51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F6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39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0FF3578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B8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ABC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EB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0B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F5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B4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8A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46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709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F83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4FA767B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B25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8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C1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0CD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EB8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5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CAA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852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6D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7D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25CFCD6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FB6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8E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60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CF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ED1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8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61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85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9C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3C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5D90AA9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34F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09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3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3D5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76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45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37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F4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C3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7D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</w:tr>
      <w:tr w:rsidR="007F69FA" w:rsidRPr="00BE5C10" w14:paraId="4A32CBE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2A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50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1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EE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1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9E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BF7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E91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DB0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93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5654C57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CA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FD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A7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D8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91A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3A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C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C3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9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4E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5DE153D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0B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A4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67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13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583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43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5E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C9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51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01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4A77C9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0E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37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53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34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F3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E6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DF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27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50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F2E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48E720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2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9D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CF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5A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E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EB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E2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4B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329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01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8B318F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0E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8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4D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615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7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39B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0A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6FE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7F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27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9AFF99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65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F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F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4F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51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D8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B1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E8D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09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A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77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1C9426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9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D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B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0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18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3F9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10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0C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23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0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6D9384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4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B0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BF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E4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44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F6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0CA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90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61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EA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17A7CB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FE2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6D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45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0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C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0D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C8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02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0C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F7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9EC410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34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38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2A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C7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E1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AC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B5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55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F37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4F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8B877C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99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38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78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4D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B9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1D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0A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6C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698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50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B51880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6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B5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F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C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22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6E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DE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C9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EE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2F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E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028EAA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F2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6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16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4A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A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299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3BE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FF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61E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9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60DA5C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57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36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13C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10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3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4F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86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DBB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C53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78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9CDF50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A9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944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790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C0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C0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1E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73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DF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72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23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F59300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A3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1C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06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DFB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B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A7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D2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A68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DB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39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1A2CD8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4B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EC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F1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39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2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B2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B1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A4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E0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20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85E9D2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32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25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1B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57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E0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30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BF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2F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AE6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8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32F3BB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A1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18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4A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7E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F4C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E01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E19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29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11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EE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70550C1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0F6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BA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I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AA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5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9A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67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87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7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787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93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61C7CBB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1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5C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826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65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5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7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20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79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38A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8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493D4F5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F8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8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3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7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85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4C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BF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1B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12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1F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6A2FBE1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2D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E0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12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93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AA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CC4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90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C4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A3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86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5B9348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C1F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D8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25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55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BA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B5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95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2A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F0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C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21B9EB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7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F4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B3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D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1E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5A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28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F8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89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4E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9B00EE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C20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31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57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84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4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E9A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79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59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E8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A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3BA6E6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08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C88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18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9D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2AB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53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5D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93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7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B1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6C9FA9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8C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3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55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EE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22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F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22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0D3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75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57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65F499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B97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E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8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15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97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34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1B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07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527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2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B61F01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F2D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15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99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32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25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A87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76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4E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0C3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D1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3053F3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6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4A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EA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86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B7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C7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77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31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85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97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3E1B084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9C5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52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52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6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61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DB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53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2E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0D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58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87153A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05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F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99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2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A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A7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8E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29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D9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E0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403B3FD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D96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4DA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03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79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2E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6D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D4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EE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CA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42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4C64C8A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F76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95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F4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6B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69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10F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59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1D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9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4A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621C095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0E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D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F1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1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A4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25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11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F4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C3C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E9F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0E889A39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24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FC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5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E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3AD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BE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22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F08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B1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E8C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2C44F59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29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F8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9C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C1A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50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A6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85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209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16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BE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550951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A37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2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552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8CE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F6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EC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E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D0E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22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46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7928AA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90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12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00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1B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A5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A5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A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08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12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9B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78276C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0C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DC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9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17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B2A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4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0A8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2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9D7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87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7685C2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A6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D4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23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F7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4C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DC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0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97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D3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9C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4608DF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F3A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D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A2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12B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53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89A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DC5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5F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41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5B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3E1860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F5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43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52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9F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01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13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C96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74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83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63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8A19B4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A90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7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8C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1D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A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D6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0E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FD5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3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3D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5096FE8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C3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29E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67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7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3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93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E1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5E0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7D5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74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4FCB15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F66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5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77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F6F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F13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A2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C8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AC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00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59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B3CD10A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4E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29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02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3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C0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5F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11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51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A4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3B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5E4DA4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6F2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2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29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8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D6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16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4D1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45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A7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C5A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1247F1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9EF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E7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33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1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F08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49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C6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10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FF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B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407218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6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397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77E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DC2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008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7A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04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DC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6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62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A2E5E3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037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3BD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00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F27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7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75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DB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49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E6C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3C6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1A374B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18A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D9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5B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80D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13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22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0C4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64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9D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F9D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A61A39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1CE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43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48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BD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0D7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A0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AA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6E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C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D79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87C34E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8D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69C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B2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722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A7C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F2F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8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6D2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25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FE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148CDB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6B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D1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5C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6D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7A8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85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2F9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E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E4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C82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85039B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C2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5F2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12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B5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80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51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AD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A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3DA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402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5AB1EC5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EC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E3C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7D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8C3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6A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3E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A3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A3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E32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5F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56BA53B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331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180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63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65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8A9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D1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29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E5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F7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B4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64D4B02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17C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2E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F1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2B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9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F6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F4A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2B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DB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836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70AD8A9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CEC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1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8F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838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4B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7B4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666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76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60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25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49A37CB0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826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37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F0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63E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8F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01A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7F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DE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6D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2C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9A4652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50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62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A5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CE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2B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A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F3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E8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9D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EB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0F37721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ED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10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7D0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4E6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FD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75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C10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F00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F9B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B6E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56456F5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CE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04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B4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BB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10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812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24D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0E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94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2C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45C9211D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86B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D45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7C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B0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DB1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C0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CC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CB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EC9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ED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53D77F7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39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954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F1D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551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3B1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2AA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7E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EE9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10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9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6DE668D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4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99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E2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49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AD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B8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9C3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4F9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0FC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C4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4CC228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AA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E2E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A7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D1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38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44D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5E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1F4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CB4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06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352D14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0B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375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F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0DF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3C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11B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BF0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45F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CC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7DD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6D86908E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D29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4C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682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7EA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2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134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155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355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89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4C3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</w:tr>
      <w:tr w:rsidR="007F69FA" w:rsidRPr="00BE5C10" w14:paraId="41C72F6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93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58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C4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83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8D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5EA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1CF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D41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BA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E9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</w:tr>
      <w:tr w:rsidR="007F69FA" w:rsidRPr="00BE5C10" w14:paraId="5D8991E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52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C97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505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1A7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10E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56E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7B1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108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003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8E8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5F81989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831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CF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032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84D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591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70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A01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A58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AEF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3C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F4623E8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E28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3BE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8F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2F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39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C54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37D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76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23E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64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37DB566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378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EB0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E26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5D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F7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4AA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0B4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E9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29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80A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6A7B586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447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DA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E7B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5F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F2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9F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CE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1D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83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8F0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031E22A7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9A5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D7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E3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E7D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7D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289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0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51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56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F6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0F63B79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1B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D3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F6C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F5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FF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9DF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E5E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61E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A67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FAA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2F61A9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48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6B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11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E2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69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51A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C09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7F4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BA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869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4C4DAC62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9EA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7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F0B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D06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E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D7C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335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6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FA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A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41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604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</w:t>
            </w:r>
          </w:p>
        </w:tc>
      </w:tr>
      <w:tr w:rsidR="007F69FA" w:rsidRPr="00BE5C10" w14:paraId="6DD6CF2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F9C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5E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8A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F2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F96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354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280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888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D03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52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</w:tr>
      <w:tr w:rsidR="007F69FA" w:rsidRPr="00BE5C10" w14:paraId="78B1A52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225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5F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Y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55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BFB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BAE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48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371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6E8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10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15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</w:tr>
      <w:tr w:rsidR="007F69FA" w:rsidRPr="00BE5C10" w14:paraId="239EAE1B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8D6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0F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BD4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5EC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0BC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B09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97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D23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7D4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517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</w:t>
            </w:r>
          </w:p>
        </w:tc>
      </w:tr>
      <w:tr w:rsidR="007F69FA" w:rsidRPr="00BE5C10" w14:paraId="33086F4F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42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0DE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V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32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219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8A5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530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8C0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1FB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40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853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5</w:t>
            </w:r>
          </w:p>
        </w:tc>
      </w:tr>
      <w:tr w:rsidR="007F69FA" w:rsidRPr="00BE5C10" w14:paraId="0FF92D34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009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BD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147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56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8F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62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3AB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B5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6C1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D88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7F18F3DC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D0E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CDF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791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EF0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9AB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E513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E32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C2BB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53E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9CB0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15AC63F3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3CB9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48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071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BA7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61C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B0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79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0A72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B4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22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  <w:tr w:rsidR="007F69FA" w:rsidRPr="00BE5C10" w14:paraId="2B001981" w14:textId="77777777" w:rsidTr="007F69FA">
        <w:trPr>
          <w:trHeight w:val="300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0E76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4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8CA5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969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1A6A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C38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3D4E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8C37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1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DA44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D0F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FA1D" w14:textId="77777777" w:rsidR="007F69FA" w:rsidRPr="00BE5C10" w:rsidRDefault="007F69FA" w:rsidP="007F69FA">
            <w:pPr>
              <w:jc w:val="center"/>
              <w:rPr>
                <w:rFonts w:ascii="Arial" w:eastAsia="Times New Roman" w:hAnsi="Arial" w:cs="Arial"/>
                <w:color w:val="000000"/>
                <w:lang w:bidi="ar-SA"/>
              </w:rPr>
            </w:pPr>
            <w:r w:rsidRPr="00BE5C10">
              <w:rPr>
                <w:rFonts w:ascii="Arial" w:eastAsia="Times New Roman" w:hAnsi="Arial" w:cs="Arial"/>
                <w:color w:val="000000"/>
                <w:lang w:bidi="ar-SA"/>
              </w:rPr>
              <w:t>9</w:t>
            </w:r>
          </w:p>
        </w:tc>
      </w:tr>
    </w:tbl>
    <w:p w14:paraId="0641AAA4" w14:textId="77777777" w:rsidR="00F326A1" w:rsidRPr="00BE5C10" w:rsidRDefault="00F326A1" w:rsidP="001102F1"/>
    <w:p w14:paraId="3B340440" w14:textId="77777777" w:rsidR="00F326A1" w:rsidRPr="00BE5C10" w:rsidRDefault="00F326A1" w:rsidP="001102F1"/>
    <w:p w14:paraId="0506D19D" w14:textId="3ED8F91B" w:rsidR="00F326A1" w:rsidRPr="00BE5C10" w:rsidRDefault="00F326A1" w:rsidP="00F326A1">
      <w:pPr>
        <w:ind w:left="720" w:hanging="720"/>
        <w:rPr>
          <w:noProof/>
        </w:rPr>
      </w:pPr>
      <w:r w:rsidRPr="00BE5C10">
        <w:fldChar w:fldCharType="begin"/>
      </w:r>
      <w:r w:rsidRPr="00BE5C10">
        <w:instrText xml:space="preserve"> ADDIN EN.REFLIST </w:instrText>
      </w:r>
      <w:r w:rsidRPr="00BE5C10">
        <w:fldChar w:fldCharType="separate"/>
      </w:r>
    </w:p>
    <w:p w14:paraId="7CB7507E" w14:textId="15053D21" w:rsidR="00BB7B8F" w:rsidRDefault="00F326A1" w:rsidP="001102F1">
      <w:r w:rsidRPr="00BE5C10">
        <w:fldChar w:fldCharType="end"/>
      </w:r>
    </w:p>
    <w:sectPr w:rsidR="00BB7B8F" w:rsidSect="0077046A">
      <w:headerReference w:type="default" r:id="rId10"/>
      <w:footerReference w:type="default" r:id="rId11"/>
      <w:pgSz w:w="11900" w:h="16840" w:code="9"/>
      <w:pgMar w:top="1134" w:right="737" w:bottom="1134" w:left="73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723B6" w14:textId="77777777" w:rsidR="00F3694F" w:rsidRDefault="00F3694F" w:rsidP="00C861EA">
      <w:r>
        <w:separator/>
      </w:r>
    </w:p>
  </w:endnote>
  <w:endnote w:type="continuationSeparator" w:id="0">
    <w:p w14:paraId="5D14E84D" w14:textId="77777777" w:rsidR="00F3694F" w:rsidRDefault="00F3694F" w:rsidP="00C861EA">
      <w:r>
        <w:continuationSeparator/>
      </w:r>
    </w:p>
  </w:endnote>
  <w:endnote w:type="continuationNotice" w:id="1">
    <w:p w14:paraId="2DF361AB" w14:textId="77777777" w:rsidR="00F3694F" w:rsidRDefault="00F369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668A3D" w14:textId="77777777" w:rsidR="00F3694F" w:rsidRDefault="00F3694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30CBC">
      <w:rPr>
        <w:noProof/>
      </w:rPr>
      <w:t>1</w:t>
    </w:r>
    <w:r>
      <w:rPr>
        <w:noProof/>
      </w:rPr>
      <w:fldChar w:fldCharType="end"/>
    </w:r>
  </w:p>
  <w:p w14:paraId="7ED21CD9" w14:textId="77777777" w:rsidR="00F3694F" w:rsidRDefault="00F3694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7D6E91" w14:textId="77777777" w:rsidR="00F3694F" w:rsidRDefault="00F3694F" w:rsidP="00C861EA">
      <w:r>
        <w:separator/>
      </w:r>
    </w:p>
  </w:footnote>
  <w:footnote w:type="continuationSeparator" w:id="0">
    <w:p w14:paraId="50E63E6B" w14:textId="77777777" w:rsidR="00F3694F" w:rsidRDefault="00F3694F" w:rsidP="00C861EA">
      <w:r>
        <w:continuationSeparator/>
      </w:r>
    </w:p>
  </w:footnote>
  <w:footnote w:type="continuationNotice" w:id="1">
    <w:p w14:paraId="008E01FE" w14:textId="77777777" w:rsidR="00F3694F" w:rsidRDefault="00F3694F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5EE25" w14:textId="77777777" w:rsidR="00F3694F" w:rsidRDefault="00F3694F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07774"/>
    <w:multiLevelType w:val="hybridMultilevel"/>
    <w:tmpl w:val="E12AB95C"/>
    <w:lvl w:ilvl="0" w:tplc="00110409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6563EB"/>
    <w:multiLevelType w:val="hybridMultilevel"/>
    <w:tmpl w:val="E9A2AF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F2014A"/>
    <w:multiLevelType w:val="hybridMultilevel"/>
    <w:tmpl w:val="F7A2CD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 Kinya 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09s0a2tv2rwle0pag5eas1fsvfwtrravzd&quot;&gt; EndnoteX5_Hotta  Current&lt;record-ids&gt;&lt;item&gt;1307&lt;/item&gt;&lt;item&gt;2035&lt;/item&gt;&lt;item&gt;2036&lt;/item&gt;&lt;item&gt;2061&lt;/item&gt;&lt;item&gt;2064&lt;/item&gt;&lt;item&gt;2068&lt;/item&gt;&lt;item&gt;2069&lt;/item&gt;&lt;item&gt;2073&lt;/item&gt;&lt;item&gt;2074&lt;/item&gt;&lt;item&gt;2144&lt;/item&gt;&lt;item&gt;2147&lt;/item&gt;&lt;item&gt;2148&lt;/item&gt;&lt;item&gt;2150&lt;/item&gt;&lt;item&gt;2151&lt;/item&gt;&lt;item&gt;2152&lt;/item&gt;&lt;item&gt;2153&lt;/item&gt;&lt;item&gt;2154&lt;/item&gt;&lt;item&gt;2156&lt;/item&gt;&lt;item&gt;2182&lt;/item&gt;&lt;item&gt;2753&lt;/item&gt;&lt;item&gt;2754&lt;/item&gt;&lt;item&gt;2755&lt;/item&gt;&lt;item&gt;2756&lt;/item&gt;&lt;item&gt;2757&lt;/item&gt;&lt;item&gt;2758&lt;/item&gt;&lt;item&gt;2759&lt;/item&gt;&lt;item&gt;2760&lt;/item&gt;&lt;item&gt;2761&lt;/item&gt;&lt;item&gt;2762&lt;/item&gt;&lt;item&gt;2763&lt;/item&gt;&lt;item&gt;2764&lt;/item&gt;&lt;item&gt;2765&lt;/item&gt;&lt;item&gt;2766&lt;/item&gt;&lt;item&gt;2767&lt;/item&gt;&lt;item&gt;2768&lt;/item&gt;&lt;item&gt;2769&lt;/item&gt;&lt;item&gt;2770&lt;/item&gt;&lt;item&gt;2771&lt;/item&gt;&lt;item&gt;2773&lt;/item&gt;&lt;item&gt;2774&lt;/item&gt;&lt;item&gt;2775&lt;/item&gt;&lt;item&gt;2776&lt;/item&gt;&lt;item&gt;2777&lt;/item&gt;&lt;item&gt;2778&lt;/item&gt;&lt;item&gt;2779&lt;/item&gt;&lt;item&gt;2780&lt;/item&gt;&lt;item&gt;2781&lt;/item&gt;&lt;item&gt;2782&lt;/item&gt;&lt;item&gt;2784&lt;/item&gt;&lt;item&gt;2785&lt;/item&gt;&lt;item&gt;2786&lt;/item&gt;&lt;item&gt;2787&lt;/item&gt;&lt;item&gt;2788&lt;/item&gt;&lt;item&gt;2789&lt;/item&gt;&lt;item&gt;2790&lt;/item&gt;&lt;item&gt;2791&lt;/item&gt;&lt;item&gt;2793&lt;/item&gt;&lt;item&gt;2797&lt;/item&gt;&lt;item&gt;2799&lt;/item&gt;&lt;item&gt;2801&lt;/item&gt;&lt;item&gt;2802&lt;/item&gt;&lt;item&gt;2803&lt;/item&gt;&lt;item&gt;2804&lt;/item&gt;&lt;item&gt;2805&lt;/item&gt;&lt;item&gt;2806&lt;/item&gt;&lt;item&gt;2807&lt;/item&gt;&lt;item&gt;2808&lt;/item&gt;&lt;item&gt;2809&lt;/item&gt;&lt;item&gt;2810&lt;/item&gt;&lt;item&gt;2811&lt;/item&gt;&lt;item&gt;2813&lt;/item&gt;&lt;item&gt;2814&lt;/item&gt;&lt;item&gt;2815&lt;/item&gt;&lt;item&gt;2816&lt;/item&gt;&lt;item&gt;2817&lt;/item&gt;&lt;item&gt;2818&lt;/item&gt;&lt;item&gt;2819&lt;/item&gt;&lt;item&gt;2820&lt;/item&gt;&lt;/record-ids&gt;&lt;/item&gt;&lt;/Libraries&gt;"/>
  </w:docVars>
  <w:rsids>
    <w:rsidRoot w:val="008256B3"/>
    <w:rsid w:val="00002464"/>
    <w:rsid w:val="00002D6C"/>
    <w:rsid w:val="0000316C"/>
    <w:rsid w:val="000045CD"/>
    <w:rsid w:val="00004650"/>
    <w:rsid w:val="00005602"/>
    <w:rsid w:val="000056E5"/>
    <w:rsid w:val="000059FD"/>
    <w:rsid w:val="00005BBF"/>
    <w:rsid w:val="00010274"/>
    <w:rsid w:val="00010DE7"/>
    <w:rsid w:val="00010FE2"/>
    <w:rsid w:val="00011820"/>
    <w:rsid w:val="00011A0A"/>
    <w:rsid w:val="00012FC9"/>
    <w:rsid w:val="00013049"/>
    <w:rsid w:val="000130AA"/>
    <w:rsid w:val="000133BD"/>
    <w:rsid w:val="000134B0"/>
    <w:rsid w:val="000139B4"/>
    <w:rsid w:val="000141CF"/>
    <w:rsid w:val="000152ED"/>
    <w:rsid w:val="00015C47"/>
    <w:rsid w:val="0002061F"/>
    <w:rsid w:val="00021B76"/>
    <w:rsid w:val="00022A6E"/>
    <w:rsid w:val="00022AB0"/>
    <w:rsid w:val="000230B5"/>
    <w:rsid w:val="000239A1"/>
    <w:rsid w:val="00023BEB"/>
    <w:rsid w:val="000241C5"/>
    <w:rsid w:val="000246B4"/>
    <w:rsid w:val="000249B6"/>
    <w:rsid w:val="000260A2"/>
    <w:rsid w:val="0003029F"/>
    <w:rsid w:val="00030A62"/>
    <w:rsid w:val="00031729"/>
    <w:rsid w:val="000318E8"/>
    <w:rsid w:val="000324F1"/>
    <w:rsid w:val="0003280A"/>
    <w:rsid w:val="000336A7"/>
    <w:rsid w:val="0003384E"/>
    <w:rsid w:val="00033BEB"/>
    <w:rsid w:val="00033DE4"/>
    <w:rsid w:val="00035022"/>
    <w:rsid w:val="000350BF"/>
    <w:rsid w:val="00036C22"/>
    <w:rsid w:val="000400B5"/>
    <w:rsid w:val="00040C69"/>
    <w:rsid w:val="00041BFE"/>
    <w:rsid w:val="00041E20"/>
    <w:rsid w:val="000425BA"/>
    <w:rsid w:val="000441E2"/>
    <w:rsid w:val="00045118"/>
    <w:rsid w:val="00046982"/>
    <w:rsid w:val="00046F2B"/>
    <w:rsid w:val="00046F89"/>
    <w:rsid w:val="00047777"/>
    <w:rsid w:val="00047B6E"/>
    <w:rsid w:val="00047E8F"/>
    <w:rsid w:val="00051C2E"/>
    <w:rsid w:val="000533C8"/>
    <w:rsid w:val="00053D39"/>
    <w:rsid w:val="00053EC5"/>
    <w:rsid w:val="00054020"/>
    <w:rsid w:val="000541F3"/>
    <w:rsid w:val="00054844"/>
    <w:rsid w:val="000559B1"/>
    <w:rsid w:val="00055D7E"/>
    <w:rsid w:val="00056BC2"/>
    <w:rsid w:val="0005719D"/>
    <w:rsid w:val="000572B1"/>
    <w:rsid w:val="000577EB"/>
    <w:rsid w:val="0005791E"/>
    <w:rsid w:val="00057AB8"/>
    <w:rsid w:val="00060062"/>
    <w:rsid w:val="00060479"/>
    <w:rsid w:val="00060EC0"/>
    <w:rsid w:val="000623CB"/>
    <w:rsid w:val="00062E0D"/>
    <w:rsid w:val="00062E50"/>
    <w:rsid w:val="000630C0"/>
    <w:rsid w:val="00063337"/>
    <w:rsid w:val="0006383A"/>
    <w:rsid w:val="00064AAE"/>
    <w:rsid w:val="00065934"/>
    <w:rsid w:val="00066887"/>
    <w:rsid w:val="000669C0"/>
    <w:rsid w:val="00067081"/>
    <w:rsid w:val="00067B12"/>
    <w:rsid w:val="0007043B"/>
    <w:rsid w:val="00070609"/>
    <w:rsid w:val="0007091C"/>
    <w:rsid w:val="00071B32"/>
    <w:rsid w:val="00071C75"/>
    <w:rsid w:val="00071CF0"/>
    <w:rsid w:val="00071E3B"/>
    <w:rsid w:val="00071ECE"/>
    <w:rsid w:val="00072285"/>
    <w:rsid w:val="00072355"/>
    <w:rsid w:val="000724DC"/>
    <w:rsid w:val="000734B4"/>
    <w:rsid w:val="0007362F"/>
    <w:rsid w:val="0007481C"/>
    <w:rsid w:val="000748E5"/>
    <w:rsid w:val="00074B0B"/>
    <w:rsid w:val="00076D0A"/>
    <w:rsid w:val="00077D3A"/>
    <w:rsid w:val="00080891"/>
    <w:rsid w:val="000817D9"/>
    <w:rsid w:val="00081B2F"/>
    <w:rsid w:val="0008236A"/>
    <w:rsid w:val="000825D6"/>
    <w:rsid w:val="000827E5"/>
    <w:rsid w:val="00083BDE"/>
    <w:rsid w:val="0008406A"/>
    <w:rsid w:val="00085E8E"/>
    <w:rsid w:val="00086153"/>
    <w:rsid w:val="00086887"/>
    <w:rsid w:val="000869D7"/>
    <w:rsid w:val="00087598"/>
    <w:rsid w:val="000879D7"/>
    <w:rsid w:val="000901CC"/>
    <w:rsid w:val="00090869"/>
    <w:rsid w:val="00090B5A"/>
    <w:rsid w:val="00090C1C"/>
    <w:rsid w:val="00091318"/>
    <w:rsid w:val="00091458"/>
    <w:rsid w:val="000914C0"/>
    <w:rsid w:val="0009212B"/>
    <w:rsid w:val="00092A34"/>
    <w:rsid w:val="00092ACF"/>
    <w:rsid w:val="000933BE"/>
    <w:rsid w:val="00093FE0"/>
    <w:rsid w:val="0009449D"/>
    <w:rsid w:val="000957CE"/>
    <w:rsid w:val="00095B81"/>
    <w:rsid w:val="00095EF5"/>
    <w:rsid w:val="00096A61"/>
    <w:rsid w:val="0009732F"/>
    <w:rsid w:val="000979B6"/>
    <w:rsid w:val="000A0221"/>
    <w:rsid w:val="000A0593"/>
    <w:rsid w:val="000A173E"/>
    <w:rsid w:val="000A1986"/>
    <w:rsid w:val="000A1BAD"/>
    <w:rsid w:val="000A1BE2"/>
    <w:rsid w:val="000A2DF4"/>
    <w:rsid w:val="000A2F90"/>
    <w:rsid w:val="000A338C"/>
    <w:rsid w:val="000A3447"/>
    <w:rsid w:val="000A358B"/>
    <w:rsid w:val="000A4908"/>
    <w:rsid w:val="000A52F6"/>
    <w:rsid w:val="000A5A7F"/>
    <w:rsid w:val="000A5BA7"/>
    <w:rsid w:val="000A5BED"/>
    <w:rsid w:val="000A6BCE"/>
    <w:rsid w:val="000A6FCF"/>
    <w:rsid w:val="000A7C68"/>
    <w:rsid w:val="000A7DF7"/>
    <w:rsid w:val="000B29BB"/>
    <w:rsid w:val="000B4935"/>
    <w:rsid w:val="000B5115"/>
    <w:rsid w:val="000B5271"/>
    <w:rsid w:val="000B5B1A"/>
    <w:rsid w:val="000B7047"/>
    <w:rsid w:val="000B79D2"/>
    <w:rsid w:val="000B7BE2"/>
    <w:rsid w:val="000C05B0"/>
    <w:rsid w:val="000C06C2"/>
    <w:rsid w:val="000C0D0C"/>
    <w:rsid w:val="000C0F26"/>
    <w:rsid w:val="000C1C59"/>
    <w:rsid w:val="000C270A"/>
    <w:rsid w:val="000C338D"/>
    <w:rsid w:val="000C375F"/>
    <w:rsid w:val="000C38F7"/>
    <w:rsid w:val="000C4211"/>
    <w:rsid w:val="000C5473"/>
    <w:rsid w:val="000C77D0"/>
    <w:rsid w:val="000C7B95"/>
    <w:rsid w:val="000D003B"/>
    <w:rsid w:val="000D6065"/>
    <w:rsid w:val="000D6E51"/>
    <w:rsid w:val="000E08F1"/>
    <w:rsid w:val="000E13EA"/>
    <w:rsid w:val="000E16C4"/>
    <w:rsid w:val="000E1E08"/>
    <w:rsid w:val="000E1E3C"/>
    <w:rsid w:val="000E276E"/>
    <w:rsid w:val="000E3CE8"/>
    <w:rsid w:val="000E47D1"/>
    <w:rsid w:val="000E4D9A"/>
    <w:rsid w:val="000E527B"/>
    <w:rsid w:val="000E539D"/>
    <w:rsid w:val="000E550A"/>
    <w:rsid w:val="000E5B20"/>
    <w:rsid w:val="000E5C13"/>
    <w:rsid w:val="000E5D09"/>
    <w:rsid w:val="000E67F3"/>
    <w:rsid w:val="000E7C09"/>
    <w:rsid w:val="000F1AD6"/>
    <w:rsid w:val="000F2197"/>
    <w:rsid w:val="000F2876"/>
    <w:rsid w:val="000F29DD"/>
    <w:rsid w:val="000F29E3"/>
    <w:rsid w:val="000F2AC1"/>
    <w:rsid w:val="000F2D25"/>
    <w:rsid w:val="000F3271"/>
    <w:rsid w:val="000F3A38"/>
    <w:rsid w:val="000F4095"/>
    <w:rsid w:val="000F4556"/>
    <w:rsid w:val="000F50C5"/>
    <w:rsid w:val="000F5CA4"/>
    <w:rsid w:val="000F5FC7"/>
    <w:rsid w:val="000F64B0"/>
    <w:rsid w:val="000F6B31"/>
    <w:rsid w:val="001011B8"/>
    <w:rsid w:val="00101466"/>
    <w:rsid w:val="001024FA"/>
    <w:rsid w:val="00102670"/>
    <w:rsid w:val="001032EC"/>
    <w:rsid w:val="001033C8"/>
    <w:rsid w:val="00103AE8"/>
    <w:rsid w:val="001041B4"/>
    <w:rsid w:val="00104AF4"/>
    <w:rsid w:val="00105B31"/>
    <w:rsid w:val="001073B5"/>
    <w:rsid w:val="00107661"/>
    <w:rsid w:val="00107776"/>
    <w:rsid w:val="00107F27"/>
    <w:rsid w:val="00107F28"/>
    <w:rsid w:val="0011021D"/>
    <w:rsid w:val="001102F1"/>
    <w:rsid w:val="00110420"/>
    <w:rsid w:val="0011104A"/>
    <w:rsid w:val="001119F8"/>
    <w:rsid w:val="00111BB7"/>
    <w:rsid w:val="00111E78"/>
    <w:rsid w:val="00111F2B"/>
    <w:rsid w:val="0011211D"/>
    <w:rsid w:val="0011219E"/>
    <w:rsid w:val="0011235D"/>
    <w:rsid w:val="001127EA"/>
    <w:rsid w:val="00112D2E"/>
    <w:rsid w:val="00112DE0"/>
    <w:rsid w:val="00112E36"/>
    <w:rsid w:val="00114704"/>
    <w:rsid w:val="00114BE3"/>
    <w:rsid w:val="00114D36"/>
    <w:rsid w:val="00114E38"/>
    <w:rsid w:val="00114E5F"/>
    <w:rsid w:val="001162C3"/>
    <w:rsid w:val="00116628"/>
    <w:rsid w:val="0011696D"/>
    <w:rsid w:val="00116B7E"/>
    <w:rsid w:val="0011708D"/>
    <w:rsid w:val="00120099"/>
    <w:rsid w:val="00120FAF"/>
    <w:rsid w:val="00123093"/>
    <w:rsid w:val="00124099"/>
    <w:rsid w:val="0012511D"/>
    <w:rsid w:val="0012521C"/>
    <w:rsid w:val="00125879"/>
    <w:rsid w:val="001258D6"/>
    <w:rsid w:val="001268D8"/>
    <w:rsid w:val="00127C35"/>
    <w:rsid w:val="00127F78"/>
    <w:rsid w:val="00131A7D"/>
    <w:rsid w:val="00131A7F"/>
    <w:rsid w:val="00132894"/>
    <w:rsid w:val="00132A5D"/>
    <w:rsid w:val="00132C9F"/>
    <w:rsid w:val="001336FD"/>
    <w:rsid w:val="00133EFF"/>
    <w:rsid w:val="00134305"/>
    <w:rsid w:val="001351AB"/>
    <w:rsid w:val="00135633"/>
    <w:rsid w:val="00135707"/>
    <w:rsid w:val="00135E39"/>
    <w:rsid w:val="001363CA"/>
    <w:rsid w:val="001365DA"/>
    <w:rsid w:val="00136A65"/>
    <w:rsid w:val="00136FBE"/>
    <w:rsid w:val="00137712"/>
    <w:rsid w:val="00137CC7"/>
    <w:rsid w:val="0014037A"/>
    <w:rsid w:val="001406D5"/>
    <w:rsid w:val="001410C6"/>
    <w:rsid w:val="00141AC5"/>
    <w:rsid w:val="00141B2E"/>
    <w:rsid w:val="0014284C"/>
    <w:rsid w:val="00142868"/>
    <w:rsid w:val="00142878"/>
    <w:rsid w:val="00142D10"/>
    <w:rsid w:val="00142D47"/>
    <w:rsid w:val="00142EFA"/>
    <w:rsid w:val="00143505"/>
    <w:rsid w:val="001435DE"/>
    <w:rsid w:val="0014408A"/>
    <w:rsid w:val="00144632"/>
    <w:rsid w:val="00144982"/>
    <w:rsid w:val="00144F72"/>
    <w:rsid w:val="00145103"/>
    <w:rsid w:val="0014553A"/>
    <w:rsid w:val="00146C0F"/>
    <w:rsid w:val="00151E0E"/>
    <w:rsid w:val="00151FEB"/>
    <w:rsid w:val="00152853"/>
    <w:rsid w:val="00153A91"/>
    <w:rsid w:val="00155233"/>
    <w:rsid w:val="00155571"/>
    <w:rsid w:val="00155DB8"/>
    <w:rsid w:val="00155FBB"/>
    <w:rsid w:val="001563D4"/>
    <w:rsid w:val="00156C94"/>
    <w:rsid w:val="0015768F"/>
    <w:rsid w:val="00157690"/>
    <w:rsid w:val="00160656"/>
    <w:rsid w:val="00160E28"/>
    <w:rsid w:val="001612CC"/>
    <w:rsid w:val="00164494"/>
    <w:rsid w:val="001644DF"/>
    <w:rsid w:val="001645BE"/>
    <w:rsid w:val="00165663"/>
    <w:rsid w:val="00165ECC"/>
    <w:rsid w:val="00166679"/>
    <w:rsid w:val="0016687D"/>
    <w:rsid w:val="00166A3F"/>
    <w:rsid w:val="00166FB2"/>
    <w:rsid w:val="00167611"/>
    <w:rsid w:val="001705CB"/>
    <w:rsid w:val="001713FA"/>
    <w:rsid w:val="0017186B"/>
    <w:rsid w:val="001762CB"/>
    <w:rsid w:val="0017661B"/>
    <w:rsid w:val="00177BA6"/>
    <w:rsid w:val="00177EC8"/>
    <w:rsid w:val="0018039B"/>
    <w:rsid w:val="0018081A"/>
    <w:rsid w:val="001818A6"/>
    <w:rsid w:val="00181DBE"/>
    <w:rsid w:val="00182F92"/>
    <w:rsid w:val="001838D2"/>
    <w:rsid w:val="0018434C"/>
    <w:rsid w:val="001848BE"/>
    <w:rsid w:val="00184AC5"/>
    <w:rsid w:val="00184FFF"/>
    <w:rsid w:val="00185073"/>
    <w:rsid w:val="00185220"/>
    <w:rsid w:val="00186499"/>
    <w:rsid w:val="00186B95"/>
    <w:rsid w:val="00187D8E"/>
    <w:rsid w:val="001908A5"/>
    <w:rsid w:val="0019179F"/>
    <w:rsid w:val="00192607"/>
    <w:rsid w:val="001930F8"/>
    <w:rsid w:val="001932BE"/>
    <w:rsid w:val="001935E1"/>
    <w:rsid w:val="00194580"/>
    <w:rsid w:val="00194A7E"/>
    <w:rsid w:val="00194AA6"/>
    <w:rsid w:val="00195357"/>
    <w:rsid w:val="00195AB7"/>
    <w:rsid w:val="00195D53"/>
    <w:rsid w:val="00195DC1"/>
    <w:rsid w:val="00195F55"/>
    <w:rsid w:val="00196435"/>
    <w:rsid w:val="00196B70"/>
    <w:rsid w:val="00196FD1"/>
    <w:rsid w:val="00197304"/>
    <w:rsid w:val="00197769"/>
    <w:rsid w:val="00197EB3"/>
    <w:rsid w:val="001A0534"/>
    <w:rsid w:val="001A077F"/>
    <w:rsid w:val="001A0CF1"/>
    <w:rsid w:val="001A1CA1"/>
    <w:rsid w:val="001A1D39"/>
    <w:rsid w:val="001A1E0C"/>
    <w:rsid w:val="001A219E"/>
    <w:rsid w:val="001A2D35"/>
    <w:rsid w:val="001A32EE"/>
    <w:rsid w:val="001A34CF"/>
    <w:rsid w:val="001A48DF"/>
    <w:rsid w:val="001A4C65"/>
    <w:rsid w:val="001A530D"/>
    <w:rsid w:val="001A59CF"/>
    <w:rsid w:val="001A5DAB"/>
    <w:rsid w:val="001A6061"/>
    <w:rsid w:val="001A658F"/>
    <w:rsid w:val="001A7461"/>
    <w:rsid w:val="001B051B"/>
    <w:rsid w:val="001B125D"/>
    <w:rsid w:val="001B2B89"/>
    <w:rsid w:val="001B2F93"/>
    <w:rsid w:val="001B3737"/>
    <w:rsid w:val="001B3F1F"/>
    <w:rsid w:val="001B4162"/>
    <w:rsid w:val="001B43FD"/>
    <w:rsid w:val="001B4F5D"/>
    <w:rsid w:val="001B5575"/>
    <w:rsid w:val="001B5614"/>
    <w:rsid w:val="001B56E4"/>
    <w:rsid w:val="001B5A33"/>
    <w:rsid w:val="001B5FAC"/>
    <w:rsid w:val="001B6AAD"/>
    <w:rsid w:val="001B711E"/>
    <w:rsid w:val="001B7322"/>
    <w:rsid w:val="001B7CBA"/>
    <w:rsid w:val="001C0EA6"/>
    <w:rsid w:val="001C12E1"/>
    <w:rsid w:val="001C1A8D"/>
    <w:rsid w:val="001C2B03"/>
    <w:rsid w:val="001C2C91"/>
    <w:rsid w:val="001C2D2F"/>
    <w:rsid w:val="001C2DE3"/>
    <w:rsid w:val="001C3454"/>
    <w:rsid w:val="001C47BA"/>
    <w:rsid w:val="001C4C85"/>
    <w:rsid w:val="001C66E4"/>
    <w:rsid w:val="001C6954"/>
    <w:rsid w:val="001C78E4"/>
    <w:rsid w:val="001D0155"/>
    <w:rsid w:val="001D0A91"/>
    <w:rsid w:val="001D0B00"/>
    <w:rsid w:val="001D0F94"/>
    <w:rsid w:val="001D13E6"/>
    <w:rsid w:val="001D1620"/>
    <w:rsid w:val="001D1D60"/>
    <w:rsid w:val="001D1F92"/>
    <w:rsid w:val="001D2DD9"/>
    <w:rsid w:val="001D2DF1"/>
    <w:rsid w:val="001D31D4"/>
    <w:rsid w:val="001D3665"/>
    <w:rsid w:val="001D4164"/>
    <w:rsid w:val="001D42C4"/>
    <w:rsid w:val="001D4364"/>
    <w:rsid w:val="001D4E85"/>
    <w:rsid w:val="001D554C"/>
    <w:rsid w:val="001D64EB"/>
    <w:rsid w:val="001D7B88"/>
    <w:rsid w:val="001E0411"/>
    <w:rsid w:val="001E0EEE"/>
    <w:rsid w:val="001E33AB"/>
    <w:rsid w:val="001E386E"/>
    <w:rsid w:val="001E3B30"/>
    <w:rsid w:val="001E4961"/>
    <w:rsid w:val="001E51C8"/>
    <w:rsid w:val="001E53A8"/>
    <w:rsid w:val="001E68EF"/>
    <w:rsid w:val="001E6F1A"/>
    <w:rsid w:val="001E7E84"/>
    <w:rsid w:val="001F04A7"/>
    <w:rsid w:val="001F054F"/>
    <w:rsid w:val="001F152E"/>
    <w:rsid w:val="001F2B25"/>
    <w:rsid w:val="001F2EA9"/>
    <w:rsid w:val="001F385F"/>
    <w:rsid w:val="001F3EF4"/>
    <w:rsid w:val="001F3F32"/>
    <w:rsid w:val="001F4BE4"/>
    <w:rsid w:val="001F5937"/>
    <w:rsid w:val="001F5CDE"/>
    <w:rsid w:val="001F5EE7"/>
    <w:rsid w:val="001F6572"/>
    <w:rsid w:val="001F703B"/>
    <w:rsid w:val="0020025C"/>
    <w:rsid w:val="002004AD"/>
    <w:rsid w:val="00200EB4"/>
    <w:rsid w:val="0020205F"/>
    <w:rsid w:val="0020293D"/>
    <w:rsid w:val="00202983"/>
    <w:rsid w:val="00205600"/>
    <w:rsid w:val="002066D2"/>
    <w:rsid w:val="00206E25"/>
    <w:rsid w:val="00206FD1"/>
    <w:rsid w:val="00207120"/>
    <w:rsid w:val="002075C1"/>
    <w:rsid w:val="00207939"/>
    <w:rsid w:val="002113DB"/>
    <w:rsid w:val="00212BD8"/>
    <w:rsid w:val="00213168"/>
    <w:rsid w:val="00213B1A"/>
    <w:rsid w:val="00214916"/>
    <w:rsid w:val="00215035"/>
    <w:rsid w:val="002160CA"/>
    <w:rsid w:val="002161B3"/>
    <w:rsid w:val="002161D2"/>
    <w:rsid w:val="00217652"/>
    <w:rsid w:val="00217C84"/>
    <w:rsid w:val="00217D98"/>
    <w:rsid w:val="00221021"/>
    <w:rsid w:val="0022103B"/>
    <w:rsid w:val="00221B51"/>
    <w:rsid w:val="002222FD"/>
    <w:rsid w:val="002230B0"/>
    <w:rsid w:val="002236AE"/>
    <w:rsid w:val="00224BBA"/>
    <w:rsid w:val="00225D13"/>
    <w:rsid w:val="00226044"/>
    <w:rsid w:val="00226462"/>
    <w:rsid w:val="00226BED"/>
    <w:rsid w:val="00226C31"/>
    <w:rsid w:val="002272B7"/>
    <w:rsid w:val="00227E61"/>
    <w:rsid w:val="002300EF"/>
    <w:rsid w:val="0023049C"/>
    <w:rsid w:val="00230633"/>
    <w:rsid w:val="0023089D"/>
    <w:rsid w:val="00230F43"/>
    <w:rsid w:val="00231465"/>
    <w:rsid w:val="002330C9"/>
    <w:rsid w:val="002336B5"/>
    <w:rsid w:val="00233B94"/>
    <w:rsid w:val="00233F3D"/>
    <w:rsid w:val="002343B4"/>
    <w:rsid w:val="00234720"/>
    <w:rsid w:val="00234D19"/>
    <w:rsid w:val="00235177"/>
    <w:rsid w:val="00235227"/>
    <w:rsid w:val="00235825"/>
    <w:rsid w:val="002363FC"/>
    <w:rsid w:val="00236D77"/>
    <w:rsid w:val="00236E0C"/>
    <w:rsid w:val="00237766"/>
    <w:rsid w:val="0024018F"/>
    <w:rsid w:val="00240A34"/>
    <w:rsid w:val="00240BDA"/>
    <w:rsid w:val="00241039"/>
    <w:rsid w:val="002417E1"/>
    <w:rsid w:val="00241B7C"/>
    <w:rsid w:val="00242665"/>
    <w:rsid w:val="00242B00"/>
    <w:rsid w:val="00243D95"/>
    <w:rsid w:val="00243FEE"/>
    <w:rsid w:val="0024417D"/>
    <w:rsid w:val="00244BA1"/>
    <w:rsid w:val="00245C51"/>
    <w:rsid w:val="00245D81"/>
    <w:rsid w:val="00246BEE"/>
    <w:rsid w:val="00247115"/>
    <w:rsid w:val="0024720A"/>
    <w:rsid w:val="00247D01"/>
    <w:rsid w:val="00247DB1"/>
    <w:rsid w:val="00247E65"/>
    <w:rsid w:val="0025026D"/>
    <w:rsid w:val="00253004"/>
    <w:rsid w:val="002543F8"/>
    <w:rsid w:val="00255559"/>
    <w:rsid w:val="00256DAC"/>
    <w:rsid w:val="00260FBB"/>
    <w:rsid w:val="00260FBC"/>
    <w:rsid w:val="002613C7"/>
    <w:rsid w:val="00261ED9"/>
    <w:rsid w:val="002621DA"/>
    <w:rsid w:val="00262748"/>
    <w:rsid w:val="00262BA8"/>
    <w:rsid w:val="00263431"/>
    <w:rsid w:val="00263FFA"/>
    <w:rsid w:val="002640FD"/>
    <w:rsid w:val="00264928"/>
    <w:rsid w:val="00264AA7"/>
    <w:rsid w:val="00264C84"/>
    <w:rsid w:val="00265F30"/>
    <w:rsid w:val="00266BED"/>
    <w:rsid w:val="0026734B"/>
    <w:rsid w:val="00267EC5"/>
    <w:rsid w:val="00267F15"/>
    <w:rsid w:val="00270B09"/>
    <w:rsid w:val="00273170"/>
    <w:rsid w:val="0027358D"/>
    <w:rsid w:val="00274699"/>
    <w:rsid w:val="00275812"/>
    <w:rsid w:val="00275E12"/>
    <w:rsid w:val="00275F50"/>
    <w:rsid w:val="002767E8"/>
    <w:rsid w:val="00276AC9"/>
    <w:rsid w:val="00277F45"/>
    <w:rsid w:val="00280688"/>
    <w:rsid w:val="002808F7"/>
    <w:rsid w:val="00280B44"/>
    <w:rsid w:val="00280F94"/>
    <w:rsid w:val="00282686"/>
    <w:rsid w:val="00282B18"/>
    <w:rsid w:val="002831C5"/>
    <w:rsid w:val="002839A4"/>
    <w:rsid w:val="002844E2"/>
    <w:rsid w:val="002849C8"/>
    <w:rsid w:val="00284DB5"/>
    <w:rsid w:val="00287161"/>
    <w:rsid w:val="002906F8"/>
    <w:rsid w:val="00290820"/>
    <w:rsid w:val="0029153D"/>
    <w:rsid w:val="00291BB1"/>
    <w:rsid w:val="00291E79"/>
    <w:rsid w:val="00292086"/>
    <w:rsid w:val="0029254C"/>
    <w:rsid w:val="00292BB2"/>
    <w:rsid w:val="00292F5B"/>
    <w:rsid w:val="00293265"/>
    <w:rsid w:val="0029353A"/>
    <w:rsid w:val="002943C0"/>
    <w:rsid w:val="0029466E"/>
    <w:rsid w:val="002949E0"/>
    <w:rsid w:val="002952D2"/>
    <w:rsid w:val="002955DF"/>
    <w:rsid w:val="00295621"/>
    <w:rsid w:val="00295639"/>
    <w:rsid w:val="002956CA"/>
    <w:rsid w:val="00295FCF"/>
    <w:rsid w:val="00296113"/>
    <w:rsid w:val="0029627A"/>
    <w:rsid w:val="0029713D"/>
    <w:rsid w:val="0029742E"/>
    <w:rsid w:val="00297950"/>
    <w:rsid w:val="002979FA"/>
    <w:rsid w:val="002A0BD7"/>
    <w:rsid w:val="002A0DBA"/>
    <w:rsid w:val="002A123F"/>
    <w:rsid w:val="002A2A63"/>
    <w:rsid w:val="002A3026"/>
    <w:rsid w:val="002A34EC"/>
    <w:rsid w:val="002A453F"/>
    <w:rsid w:val="002A46D8"/>
    <w:rsid w:val="002A4C9C"/>
    <w:rsid w:val="002A4CB7"/>
    <w:rsid w:val="002A6606"/>
    <w:rsid w:val="002A6F5B"/>
    <w:rsid w:val="002A7BDB"/>
    <w:rsid w:val="002B013F"/>
    <w:rsid w:val="002B0851"/>
    <w:rsid w:val="002B1234"/>
    <w:rsid w:val="002B12A5"/>
    <w:rsid w:val="002B1756"/>
    <w:rsid w:val="002B192B"/>
    <w:rsid w:val="002B1C95"/>
    <w:rsid w:val="002B23BA"/>
    <w:rsid w:val="002B2E41"/>
    <w:rsid w:val="002B38C0"/>
    <w:rsid w:val="002B39D4"/>
    <w:rsid w:val="002B3CF3"/>
    <w:rsid w:val="002B3D7D"/>
    <w:rsid w:val="002B4030"/>
    <w:rsid w:val="002B46D4"/>
    <w:rsid w:val="002B4945"/>
    <w:rsid w:val="002B4DC3"/>
    <w:rsid w:val="002B4EC9"/>
    <w:rsid w:val="002B58BB"/>
    <w:rsid w:val="002B6842"/>
    <w:rsid w:val="002C00AD"/>
    <w:rsid w:val="002C0FAE"/>
    <w:rsid w:val="002C10EB"/>
    <w:rsid w:val="002C118F"/>
    <w:rsid w:val="002C1452"/>
    <w:rsid w:val="002C24A3"/>
    <w:rsid w:val="002C25BD"/>
    <w:rsid w:val="002C2D67"/>
    <w:rsid w:val="002C386F"/>
    <w:rsid w:val="002C38BE"/>
    <w:rsid w:val="002C3CA0"/>
    <w:rsid w:val="002C3FEC"/>
    <w:rsid w:val="002C4D83"/>
    <w:rsid w:val="002C4EDA"/>
    <w:rsid w:val="002C54DF"/>
    <w:rsid w:val="002C5A1E"/>
    <w:rsid w:val="002C677B"/>
    <w:rsid w:val="002C67C6"/>
    <w:rsid w:val="002C728E"/>
    <w:rsid w:val="002D02BD"/>
    <w:rsid w:val="002D060D"/>
    <w:rsid w:val="002D11C9"/>
    <w:rsid w:val="002D2683"/>
    <w:rsid w:val="002D2D9E"/>
    <w:rsid w:val="002D2F6B"/>
    <w:rsid w:val="002D4487"/>
    <w:rsid w:val="002D45CA"/>
    <w:rsid w:val="002D531A"/>
    <w:rsid w:val="002D5344"/>
    <w:rsid w:val="002D5846"/>
    <w:rsid w:val="002D5CBB"/>
    <w:rsid w:val="002D7BF5"/>
    <w:rsid w:val="002E0BBF"/>
    <w:rsid w:val="002E1142"/>
    <w:rsid w:val="002E1B40"/>
    <w:rsid w:val="002E2888"/>
    <w:rsid w:val="002E3591"/>
    <w:rsid w:val="002E3D3E"/>
    <w:rsid w:val="002E5A68"/>
    <w:rsid w:val="002E5D67"/>
    <w:rsid w:val="002E6222"/>
    <w:rsid w:val="002E64F5"/>
    <w:rsid w:val="002E6571"/>
    <w:rsid w:val="002E6CF4"/>
    <w:rsid w:val="002E6E43"/>
    <w:rsid w:val="002E7A39"/>
    <w:rsid w:val="002F017F"/>
    <w:rsid w:val="002F0A15"/>
    <w:rsid w:val="002F1DAC"/>
    <w:rsid w:val="002F225E"/>
    <w:rsid w:val="002F23E9"/>
    <w:rsid w:val="002F2428"/>
    <w:rsid w:val="002F2814"/>
    <w:rsid w:val="002F33C1"/>
    <w:rsid w:val="002F3B36"/>
    <w:rsid w:val="002F47C0"/>
    <w:rsid w:val="002F6D28"/>
    <w:rsid w:val="002F70DA"/>
    <w:rsid w:val="0030042C"/>
    <w:rsid w:val="00300B34"/>
    <w:rsid w:val="00301806"/>
    <w:rsid w:val="00301BAF"/>
    <w:rsid w:val="003024F2"/>
    <w:rsid w:val="00303518"/>
    <w:rsid w:val="0030443F"/>
    <w:rsid w:val="0030794A"/>
    <w:rsid w:val="00307DE2"/>
    <w:rsid w:val="00310B0F"/>
    <w:rsid w:val="00310ED2"/>
    <w:rsid w:val="0031150D"/>
    <w:rsid w:val="00311B5A"/>
    <w:rsid w:val="00311DDB"/>
    <w:rsid w:val="003122BA"/>
    <w:rsid w:val="00312A2F"/>
    <w:rsid w:val="00312ACB"/>
    <w:rsid w:val="00312D38"/>
    <w:rsid w:val="00313F1D"/>
    <w:rsid w:val="0031431E"/>
    <w:rsid w:val="003143B0"/>
    <w:rsid w:val="00314A3A"/>
    <w:rsid w:val="00315391"/>
    <w:rsid w:val="00315CEE"/>
    <w:rsid w:val="003162BE"/>
    <w:rsid w:val="003176B5"/>
    <w:rsid w:val="00317D05"/>
    <w:rsid w:val="00317EB7"/>
    <w:rsid w:val="0032091F"/>
    <w:rsid w:val="003210E1"/>
    <w:rsid w:val="0032113B"/>
    <w:rsid w:val="003213FD"/>
    <w:rsid w:val="0032141C"/>
    <w:rsid w:val="00321C6A"/>
    <w:rsid w:val="003223EE"/>
    <w:rsid w:val="003226AF"/>
    <w:rsid w:val="00322763"/>
    <w:rsid w:val="00323349"/>
    <w:rsid w:val="00326235"/>
    <w:rsid w:val="00326C44"/>
    <w:rsid w:val="00326DB7"/>
    <w:rsid w:val="00327D0B"/>
    <w:rsid w:val="00327F8E"/>
    <w:rsid w:val="00331754"/>
    <w:rsid w:val="00331A0B"/>
    <w:rsid w:val="00331EF6"/>
    <w:rsid w:val="00332008"/>
    <w:rsid w:val="00332961"/>
    <w:rsid w:val="00332EC1"/>
    <w:rsid w:val="00334144"/>
    <w:rsid w:val="00334462"/>
    <w:rsid w:val="00335659"/>
    <w:rsid w:val="00335D80"/>
    <w:rsid w:val="00335E49"/>
    <w:rsid w:val="00336B63"/>
    <w:rsid w:val="00336C73"/>
    <w:rsid w:val="0033721A"/>
    <w:rsid w:val="00337C7C"/>
    <w:rsid w:val="0034058B"/>
    <w:rsid w:val="003424B6"/>
    <w:rsid w:val="00342FD3"/>
    <w:rsid w:val="00343DB7"/>
    <w:rsid w:val="00343E6F"/>
    <w:rsid w:val="00344CA8"/>
    <w:rsid w:val="00345EF0"/>
    <w:rsid w:val="00346121"/>
    <w:rsid w:val="003461C4"/>
    <w:rsid w:val="00346B37"/>
    <w:rsid w:val="00347733"/>
    <w:rsid w:val="00347B9D"/>
    <w:rsid w:val="00347E99"/>
    <w:rsid w:val="00351E52"/>
    <w:rsid w:val="003529CB"/>
    <w:rsid w:val="00354EE0"/>
    <w:rsid w:val="0035726B"/>
    <w:rsid w:val="0035753D"/>
    <w:rsid w:val="003576EA"/>
    <w:rsid w:val="0036030A"/>
    <w:rsid w:val="003614DD"/>
    <w:rsid w:val="0036264C"/>
    <w:rsid w:val="00362ABD"/>
    <w:rsid w:val="00363B96"/>
    <w:rsid w:val="00363DFA"/>
    <w:rsid w:val="003652CE"/>
    <w:rsid w:val="003667F8"/>
    <w:rsid w:val="00366ADC"/>
    <w:rsid w:val="00367995"/>
    <w:rsid w:val="00371C74"/>
    <w:rsid w:val="00372045"/>
    <w:rsid w:val="00372704"/>
    <w:rsid w:val="003728B2"/>
    <w:rsid w:val="00372957"/>
    <w:rsid w:val="0037327A"/>
    <w:rsid w:val="003732B2"/>
    <w:rsid w:val="00374838"/>
    <w:rsid w:val="003751D7"/>
    <w:rsid w:val="0037565A"/>
    <w:rsid w:val="00375BF1"/>
    <w:rsid w:val="00375C9D"/>
    <w:rsid w:val="00377F27"/>
    <w:rsid w:val="0038017D"/>
    <w:rsid w:val="0038122D"/>
    <w:rsid w:val="003817AD"/>
    <w:rsid w:val="0038191D"/>
    <w:rsid w:val="00381A59"/>
    <w:rsid w:val="00382355"/>
    <w:rsid w:val="00382BCA"/>
    <w:rsid w:val="00383487"/>
    <w:rsid w:val="003839E8"/>
    <w:rsid w:val="003852F5"/>
    <w:rsid w:val="00386A29"/>
    <w:rsid w:val="00386C25"/>
    <w:rsid w:val="00387343"/>
    <w:rsid w:val="0038785C"/>
    <w:rsid w:val="00387BD5"/>
    <w:rsid w:val="00387BDB"/>
    <w:rsid w:val="0039042C"/>
    <w:rsid w:val="0039168C"/>
    <w:rsid w:val="003923E6"/>
    <w:rsid w:val="00392934"/>
    <w:rsid w:val="00393AAF"/>
    <w:rsid w:val="0039478A"/>
    <w:rsid w:val="003947BA"/>
    <w:rsid w:val="00394F7A"/>
    <w:rsid w:val="00395042"/>
    <w:rsid w:val="00395BB0"/>
    <w:rsid w:val="0039643B"/>
    <w:rsid w:val="00397699"/>
    <w:rsid w:val="00397DE2"/>
    <w:rsid w:val="00397F6F"/>
    <w:rsid w:val="003A0705"/>
    <w:rsid w:val="003A26AA"/>
    <w:rsid w:val="003A313B"/>
    <w:rsid w:val="003A3D9B"/>
    <w:rsid w:val="003A3DA2"/>
    <w:rsid w:val="003A45D3"/>
    <w:rsid w:val="003A712F"/>
    <w:rsid w:val="003A77B7"/>
    <w:rsid w:val="003B0493"/>
    <w:rsid w:val="003B0BC9"/>
    <w:rsid w:val="003B1BA1"/>
    <w:rsid w:val="003B28EF"/>
    <w:rsid w:val="003B3A8A"/>
    <w:rsid w:val="003B477D"/>
    <w:rsid w:val="003B489E"/>
    <w:rsid w:val="003B546A"/>
    <w:rsid w:val="003B67B3"/>
    <w:rsid w:val="003B6CFE"/>
    <w:rsid w:val="003C1F07"/>
    <w:rsid w:val="003C2E2D"/>
    <w:rsid w:val="003C2E82"/>
    <w:rsid w:val="003C2F15"/>
    <w:rsid w:val="003C3A97"/>
    <w:rsid w:val="003C3D99"/>
    <w:rsid w:val="003C4993"/>
    <w:rsid w:val="003C5176"/>
    <w:rsid w:val="003C5D2D"/>
    <w:rsid w:val="003C791E"/>
    <w:rsid w:val="003D01B0"/>
    <w:rsid w:val="003D09C4"/>
    <w:rsid w:val="003D0B78"/>
    <w:rsid w:val="003D0EE1"/>
    <w:rsid w:val="003D0F08"/>
    <w:rsid w:val="003D14AA"/>
    <w:rsid w:val="003D1D7A"/>
    <w:rsid w:val="003D2392"/>
    <w:rsid w:val="003D2D6B"/>
    <w:rsid w:val="003D4317"/>
    <w:rsid w:val="003D4941"/>
    <w:rsid w:val="003D4CAF"/>
    <w:rsid w:val="003D4D4B"/>
    <w:rsid w:val="003D5626"/>
    <w:rsid w:val="003D5DB1"/>
    <w:rsid w:val="003D63C8"/>
    <w:rsid w:val="003D63CA"/>
    <w:rsid w:val="003D7F58"/>
    <w:rsid w:val="003E0EF5"/>
    <w:rsid w:val="003E23C0"/>
    <w:rsid w:val="003E3060"/>
    <w:rsid w:val="003E355D"/>
    <w:rsid w:val="003E49B2"/>
    <w:rsid w:val="003E4BE8"/>
    <w:rsid w:val="003E510E"/>
    <w:rsid w:val="003E53CA"/>
    <w:rsid w:val="003E606E"/>
    <w:rsid w:val="003E6976"/>
    <w:rsid w:val="003E6C4E"/>
    <w:rsid w:val="003F0222"/>
    <w:rsid w:val="003F0AF8"/>
    <w:rsid w:val="003F0BE9"/>
    <w:rsid w:val="003F2368"/>
    <w:rsid w:val="003F2659"/>
    <w:rsid w:val="003F2C96"/>
    <w:rsid w:val="003F33BB"/>
    <w:rsid w:val="003F3BD3"/>
    <w:rsid w:val="003F3C1F"/>
    <w:rsid w:val="003F3EDB"/>
    <w:rsid w:val="003F3FF8"/>
    <w:rsid w:val="003F4583"/>
    <w:rsid w:val="003F4F43"/>
    <w:rsid w:val="003F4F6F"/>
    <w:rsid w:val="003F510C"/>
    <w:rsid w:val="003F5AAE"/>
    <w:rsid w:val="003F5BCC"/>
    <w:rsid w:val="003F5CC8"/>
    <w:rsid w:val="003F5F15"/>
    <w:rsid w:val="003F7A7B"/>
    <w:rsid w:val="003F7ED3"/>
    <w:rsid w:val="00400364"/>
    <w:rsid w:val="00400BA0"/>
    <w:rsid w:val="004028F5"/>
    <w:rsid w:val="00403139"/>
    <w:rsid w:val="00404532"/>
    <w:rsid w:val="004049AC"/>
    <w:rsid w:val="004071DC"/>
    <w:rsid w:val="004072A3"/>
    <w:rsid w:val="004073D3"/>
    <w:rsid w:val="00411E08"/>
    <w:rsid w:val="00412143"/>
    <w:rsid w:val="0041253D"/>
    <w:rsid w:val="00412E25"/>
    <w:rsid w:val="004131C7"/>
    <w:rsid w:val="0041326D"/>
    <w:rsid w:val="00413527"/>
    <w:rsid w:val="00413DFF"/>
    <w:rsid w:val="004148F2"/>
    <w:rsid w:val="00415C25"/>
    <w:rsid w:val="0041640D"/>
    <w:rsid w:val="004172C1"/>
    <w:rsid w:val="00417894"/>
    <w:rsid w:val="00421430"/>
    <w:rsid w:val="0042179A"/>
    <w:rsid w:val="004217BD"/>
    <w:rsid w:val="00421AE8"/>
    <w:rsid w:val="00421E26"/>
    <w:rsid w:val="00421F75"/>
    <w:rsid w:val="00422681"/>
    <w:rsid w:val="004238FC"/>
    <w:rsid w:val="00423DE7"/>
    <w:rsid w:val="00426F35"/>
    <w:rsid w:val="00427266"/>
    <w:rsid w:val="00431306"/>
    <w:rsid w:val="004313AC"/>
    <w:rsid w:val="00432446"/>
    <w:rsid w:val="0043252D"/>
    <w:rsid w:val="004326B9"/>
    <w:rsid w:val="00432763"/>
    <w:rsid w:val="00432F22"/>
    <w:rsid w:val="00433C4D"/>
    <w:rsid w:val="00434D68"/>
    <w:rsid w:val="0043597E"/>
    <w:rsid w:val="00435DD2"/>
    <w:rsid w:val="00436F4A"/>
    <w:rsid w:val="004373AB"/>
    <w:rsid w:val="00437AAE"/>
    <w:rsid w:val="00437BB0"/>
    <w:rsid w:val="00440125"/>
    <w:rsid w:val="0044090F"/>
    <w:rsid w:val="00440B35"/>
    <w:rsid w:val="004410E7"/>
    <w:rsid w:val="0044189B"/>
    <w:rsid w:val="00442297"/>
    <w:rsid w:val="004423CA"/>
    <w:rsid w:val="0044241B"/>
    <w:rsid w:val="00443629"/>
    <w:rsid w:val="00443857"/>
    <w:rsid w:val="00443CF6"/>
    <w:rsid w:val="00443D89"/>
    <w:rsid w:val="00444192"/>
    <w:rsid w:val="00444578"/>
    <w:rsid w:val="004448D3"/>
    <w:rsid w:val="004458A8"/>
    <w:rsid w:val="00445CD0"/>
    <w:rsid w:val="00446626"/>
    <w:rsid w:val="00446885"/>
    <w:rsid w:val="004475F0"/>
    <w:rsid w:val="00447ADC"/>
    <w:rsid w:val="00447B0C"/>
    <w:rsid w:val="00450E84"/>
    <w:rsid w:val="00451467"/>
    <w:rsid w:val="00451C40"/>
    <w:rsid w:val="00451CB3"/>
    <w:rsid w:val="00452125"/>
    <w:rsid w:val="004529C1"/>
    <w:rsid w:val="00454D23"/>
    <w:rsid w:val="00454E62"/>
    <w:rsid w:val="004551C7"/>
    <w:rsid w:val="0045595D"/>
    <w:rsid w:val="00456C34"/>
    <w:rsid w:val="004579DC"/>
    <w:rsid w:val="0046025D"/>
    <w:rsid w:val="0046249B"/>
    <w:rsid w:val="00463E90"/>
    <w:rsid w:val="00464C29"/>
    <w:rsid w:val="004651A6"/>
    <w:rsid w:val="00465814"/>
    <w:rsid w:val="00466E4D"/>
    <w:rsid w:val="00467347"/>
    <w:rsid w:val="00467524"/>
    <w:rsid w:val="00467A6B"/>
    <w:rsid w:val="00467AC1"/>
    <w:rsid w:val="0047043D"/>
    <w:rsid w:val="00470524"/>
    <w:rsid w:val="0047104A"/>
    <w:rsid w:val="00471AE4"/>
    <w:rsid w:val="00471EC9"/>
    <w:rsid w:val="004720FD"/>
    <w:rsid w:val="00472D14"/>
    <w:rsid w:val="00473FFB"/>
    <w:rsid w:val="004749BF"/>
    <w:rsid w:val="00474C77"/>
    <w:rsid w:val="0047546B"/>
    <w:rsid w:val="00476872"/>
    <w:rsid w:val="00476DBF"/>
    <w:rsid w:val="0047709A"/>
    <w:rsid w:val="00477C9E"/>
    <w:rsid w:val="00480405"/>
    <w:rsid w:val="004805F5"/>
    <w:rsid w:val="004818D2"/>
    <w:rsid w:val="004820BC"/>
    <w:rsid w:val="0048241F"/>
    <w:rsid w:val="004824E3"/>
    <w:rsid w:val="0048268D"/>
    <w:rsid w:val="00482BBE"/>
    <w:rsid w:val="004838A2"/>
    <w:rsid w:val="00483D4F"/>
    <w:rsid w:val="00484581"/>
    <w:rsid w:val="00484918"/>
    <w:rsid w:val="00485AD3"/>
    <w:rsid w:val="00485AFA"/>
    <w:rsid w:val="00485E9C"/>
    <w:rsid w:val="00486866"/>
    <w:rsid w:val="00486AF4"/>
    <w:rsid w:val="00487119"/>
    <w:rsid w:val="004903FF"/>
    <w:rsid w:val="00490765"/>
    <w:rsid w:val="00490EF8"/>
    <w:rsid w:val="004918BF"/>
    <w:rsid w:val="00491B43"/>
    <w:rsid w:val="00492097"/>
    <w:rsid w:val="00492E87"/>
    <w:rsid w:val="00493475"/>
    <w:rsid w:val="0049369E"/>
    <w:rsid w:val="00494A89"/>
    <w:rsid w:val="004956D9"/>
    <w:rsid w:val="004959DC"/>
    <w:rsid w:val="00495C5F"/>
    <w:rsid w:val="00495D8E"/>
    <w:rsid w:val="004967AB"/>
    <w:rsid w:val="00497908"/>
    <w:rsid w:val="0049794C"/>
    <w:rsid w:val="00497D11"/>
    <w:rsid w:val="00497E02"/>
    <w:rsid w:val="00497F70"/>
    <w:rsid w:val="004A0096"/>
    <w:rsid w:val="004A1202"/>
    <w:rsid w:val="004A14F4"/>
    <w:rsid w:val="004A1550"/>
    <w:rsid w:val="004A1897"/>
    <w:rsid w:val="004A28B1"/>
    <w:rsid w:val="004A2C4B"/>
    <w:rsid w:val="004A4BA0"/>
    <w:rsid w:val="004A53A3"/>
    <w:rsid w:val="004A5472"/>
    <w:rsid w:val="004A5786"/>
    <w:rsid w:val="004A5F6C"/>
    <w:rsid w:val="004A64DB"/>
    <w:rsid w:val="004A66DB"/>
    <w:rsid w:val="004A6955"/>
    <w:rsid w:val="004A74C8"/>
    <w:rsid w:val="004A7586"/>
    <w:rsid w:val="004B0B42"/>
    <w:rsid w:val="004B0DD0"/>
    <w:rsid w:val="004B15FA"/>
    <w:rsid w:val="004B249F"/>
    <w:rsid w:val="004B26D9"/>
    <w:rsid w:val="004B3176"/>
    <w:rsid w:val="004B33D0"/>
    <w:rsid w:val="004B374C"/>
    <w:rsid w:val="004B4DF2"/>
    <w:rsid w:val="004B52EB"/>
    <w:rsid w:val="004B563D"/>
    <w:rsid w:val="004B598D"/>
    <w:rsid w:val="004B5ECB"/>
    <w:rsid w:val="004B6EED"/>
    <w:rsid w:val="004B758C"/>
    <w:rsid w:val="004C005F"/>
    <w:rsid w:val="004C0F40"/>
    <w:rsid w:val="004C1C69"/>
    <w:rsid w:val="004C20DB"/>
    <w:rsid w:val="004C22BC"/>
    <w:rsid w:val="004C2347"/>
    <w:rsid w:val="004C2722"/>
    <w:rsid w:val="004C3022"/>
    <w:rsid w:val="004C3B0F"/>
    <w:rsid w:val="004C3F5E"/>
    <w:rsid w:val="004C3F64"/>
    <w:rsid w:val="004C40BA"/>
    <w:rsid w:val="004C4CEB"/>
    <w:rsid w:val="004C4D4F"/>
    <w:rsid w:val="004C54BA"/>
    <w:rsid w:val="004C6119"/>
    <w:rsid w:val="004C689B"/>
    <w:rsid w:val="004C7910"/>
    <w:rsid w:val="004C7CF6"/>
    <w:rsid w:val="004D0416"/>
    <w:rsid w:val="004D0444"/>
    <w:rsid w:val="004D1F4D"/>
    <w:rsid w:val="004D27FF"/>
    <w:rsid w:val="004D3E9E"/>
    <w:rsid w:val="004D3FB9"/>
    <w:rsid w:val="004D4FC5"/>
    <w:rsid w:val="004D5E34"/>
    <w:rsid w:val="004D6623"/>
    <w:rsid w:val="004D69CC"/>
    <w:rsid w:val="004D6F1A"/>
    <w:rsid w:val="004D7448"/>
    <w:rsid w:val="004D74E7"/>
    <w:rsid w:val="004D7945"/>
    <w:rsid w:val="004D7D26"/>
    <w:rsid w:val="004E0327"/>
    <w:rsid w:val="004E05A1"/>
    <w:rsid w:val="004E156E"/>
    <w:rsid w:val="004E1BCE"/>
    <w:rsid w:val="004E1D5B"/>
    <w:rsid w:val="004E1D6F"/>
    <w:rsid w:val="004E225C"/>
    <w:rsid w:val="004E388F"/>
    <w:rsid w:val="004E3F84"/>
    <w:rsid w:val="004E4DF7"/>
    <w:rsid w:val="004E5927"/>
    <w:rsid w:val="004E72B2"/>
    <w:rsid w:val="004F02B4"/>
    <w:rsid w:val="004F159F"/>
    <w:rsid w:val="004F1B05"/>
    <w:rsid w:val="004F1B22"/>
    <w:rsid w:val="004F2AAE"/>
    <w:rsid w:val="004F371D"/>
    <w:rsid w:val="004F3F37"/>
    <w:rsid w:val="004F4CB2"/>
    <w:rsid w:val="004F6C06"/>
    <w:rsid w:val="004F6CB4"/>
    <w:rsid w:val="004F75EF"/>
    <w:rsid w:val="0050027E"/>
    <w:rsid w:val="005034A4"/>
    <w:rsid w:val="00504A68"/>
    <w:rsid w:val="0050739F"/>
    <w:rsid w:val="005079CE"/>
    <w:rsid w:val="00507A40"/>
    <w:rsid w:val="00510C40"/>
    <w:rsid w:val="0051136F"/>
    <w:rsid w:val="00511875"/>
    <w:rsid w:val="00511F6B"/>
    <w:rsid w:val="00512A31"/>
    <w:rsid w:val="00512DC6"/>
    <w:rsid w:val="00513563"/>
    <w:rsid w:val="00513880"/>
    <w:rsid w:val="00515184"/>
    <w:rsid w:val="00515737"/>
    <w:rsid w:val="00515C6D"/>
    <w:rsid w:val="00516AF4"/>
    <w:rsid w:val="00517D5C"/>
    <w:rsid w:val="0052010A"/>
    <w:rsid w:val="00520776"/>
    <w:rsid w:val="005207FD"/>
    <w:rsid w:val="00520FF9"/>
    <w:rsid w:val="0052121C"/>
    <w:rsid w:val="005212F9"/>
    <w:rsid w:val="00521329"/>
    <w:rsid w:val="00521C66"/>
    <w:rsid w:val="00522E89"/>
    <w:rsid w:val="005231E7"/>
    <w:rsid w:val="00524DBB"/>
    <w:rsid w:val="00524DCD"/>
    <w:rsid w:val="005252C9"/>
    <w:rsid w:val="00525502"/>
    <w:rsid w:val="00525785"/>
    <w:rsid w:val="00526684"/>
    <w:rsid w:val="00526880"/>
    <w:rsid w:val="005269E1"/>
    <w:rsid w:val="00526A2F"/>
    <w:rsid w:val="00527958"/>
    <w:rsid w:val="00527AB2"/>
    <w:rsid w:val="00527D9D"/>
    <w:rsid w:val="00527E08"/>
    <w:rsid w:val="00530CBC"/>
    <w:rsid w:val="00530F5D"/>
    <w:rsid w:val="00531046"/>
    <w:rsid w:val="0053123E"/>
    <w:rsid w:val="005314FB"/>
    <w:rsid w:val="00531924"/>
    <w:rsid w:val="00533D5C"/>
    <w:rsid w:val="005340ED"/>
    <w:rsid w:val="005341F6"/>
    <w:rsid w:val="005341FA"/>
    <w:rsid w:val="00534E64"/>
    <w:rsid w:val="00536061"/>
    <w:rsid w:val="005362DC"/>
    <w:rsid w:val="00536CAB"/>
    <w:rsid w:val="00536EA8"/>
    <w:rsid w:val="00540667"/>
    <w:rsid w:val="00540937"/>
    <w:rsid w:val="005409CF"/>
    <w:rsid w:val="0054101C"/>
    <w:rsid w:val="00541654"/>
    <w:rsid w:val="00542A26"/>
    <w:rsid w:val="00542DA0"/>
    <w:rsid w:val="00543B71"/>
    <w:rsid w:val="005449E8"/>
    <w:rsid w:val="005451F4"/>
    <w:rsid w:val="005455BF"/>
    <w:rsid w:val="005456B4"/>
    <w:rsid w:val="00545D5B"/>
    <w:rsid w:val="005507A2"/>
    <w:rsid w:val="00551061"/>
    <w:rsid w:val="005515D2"/>
    <w:rsid w:val="0055162B"/>
    <w:rsid w:val="00551E79"/>
    <w:rsid w:val="005520C4"/>
    <w:rsid w:val="00552673"/>
    <w:rsid w:val="005532B4"/>
    <w:rsid w:val="00553882"/>
    <w:rsid w:val="00553B01"/>
    <w:rsid w:val="00553CE5"/>
    <w:rsid w:val="00555375"/>
    <w:rsid w:val="00555A06"/>
    <w:rsid w:val="00555CF0"/>
    <w:rsid w:val="0055634E"/>
    <w:rsid w:val="0055688A"/>
    <w:rsid w:val="005569F7"/>
    <w:rsid w:val="00556C2D"/>
    <w:rsid w:val="005570A8"/>
    <w:rsid w:val="00557525"/>
    <w:rsid w:val="0056066F"/>
    <w:rsid w:val="00560C8C"/>
    <w:rsid w:val="00560E96"/>
    <w:rsid w:val="005613FA"/>
    <w:rsid w:val="00562943"/>
    <w:rsid w:val="00562995"/>
    <w:rsid w:val="005630C4"/>
    <w:rsid w:val="0056369E"/>
    <w:rsid w:val="005640FB"/>
    <w:rsid w:val="005657FD"/>
    <w:rsid w:val="005663ED"/>
    <w:rsid w:val="00566C14"/>
    <w:rsid w:val="00567DAC"/>
    <w:rsid w:val="005704CB"/>
    <w:rsid w:val="005706AC"/>
    <w:rsid w:val="00570B91"/>
    <w:rsid w:val="005728BA"/>
    <w:rsid w:val="00572F85"/>
    <w:rsid w:val="00573724"/>
    <w:rsid w:val="005737BA"/>
    <w:rsid w:val="005749AA"/>
    <w:rsid w:val="00574F4C"/>
    <w:rsid w:val="00574FE8"/>
    <w:rsid w:val="005751F6"/>
    <w:rsid w:val="00575C32"/>
    <w:rsid w:val="00576016"/>
    <w:rsid w:val="00576E42"/>
    <w:rsid w:val="005774CE"/>
    <w:rsid w:val="0057764F"/>
    <w:rsid w:val="00577983"/>
    <w:rsid w:val="005779C8"/>
    <w:rsid w:val="005813A6"/>
    <w:rsid w:val="005818EB"/>
    <w:rsid w:val="00581D3F"/>
    <w:rsid w:val="00582079"/>
    <w:rsid w:val="00582BD8"/>
    <w:rsid w:val="00583085"/>
    <w:rsid w:val="005839A8"/>
    <w:rsid w:val="00583A3D"/>
    <w:rsid w:val="00583EC9"/>
    <w:rsid w:val="00584047"/>
    <w:rsid w:val="00584BD3"/>
    <w:rsid w:val="00584DD3"/>
    <w:rsid w:val="005852E9"/>
    <w:rsid w:val="005857FD"/>
    <w:rsid w:val="00586BE9"/>
    <w:rsid w:val="00587162"/>
    <w:rsid w:val="0058748C"/>
    <w:rsid w:val="00587515"/>
    <w:rsid w:val="00587B4A"/>
    <w:rsid w:val="00587CB5"/>
    <w:rsid w:val="00590065"/>
    <w:rsid w:val="005916E6"/>
    <w:rsid w:val="00594071"/>
    <w:rsid w:val="00596F88"/>
    <w:rsid w:val="005A00F9"/>
    <w:rsid w:val="005A0BDD"/>
    <w:rsid w:val="005A1757"/>
    <w:rsid w:val="005A23E9"/>
    <w:rsid w:val="005A2CBB"/>
    <w:rsid w:val="005A2E31"/>
    <w:rsid w:val="005A37E0"/>
    <w:rsid w:val="005A3A62"/>
    <w:rsid w:val="005A40D8"/>
    <w:rsid w:val="005A44CD"/>
    <w:rsid w:val="005A4B47"/>
    <w:rsid w:val="005A5132"/>
    <w:rsid w:val="005A56F0"/>
    <w:rsid w:val="005A5AA2"/>
    <w:rsid w:val="005A5BAE"/>
    <w:rsid w:val="005A5E55"/>
    <w:rsid w:val="005A6386"/>
    <w:rsid w:val="005A6482"/>
    <w:rsid w:val="005A6DCB"/>
    <w:rsid w:val="005A7174"/>
    <w:rsid w:val="005A727E"/>
    <w:rsid w:val="005B0628"/>
    <w:rsid w:val="005B0767"/>
    <w:rsid w:val="005B121F"/>
    <w:rsid w:val="005B1779"/>
    <w:rsid w:val="005B187A"/>
    <w:rsid w:val="005B1B99"/>
    <w:rsid w:val="005B1C15"/>
    <w:rsid w:val="005B1E09"/>
    <w:rsid w:val="005B2085"/>
    <w:rsid w:val="005B31FF"/>
    <w:rsid w:val="005B3707"/>
    <w:rsid w:val="005B3F83"/>
    <w:rsid w:val="005B5772"/>
    <w:rsid w:val="005B5D37"/>
    <w:rsid w:val="005B6107"/>
    <w:rsid w:val="005B6300"/>
    <w:rsid w:val="005B69A6"/>
    <w:rsid w:val="005B720E"/>
    <w:rsid w:val="005B7849"/>
    <w:rsid w:val="005C1B11"/>
    <w:rsid w:val="005C2B49"/>
    <w:rsid w:val="005C3ADE"/>
    <w:rsid w:val="005C4731"/>
    <w:rsid w:val="005C47B4"/>
    <w:rsid w:val="005C4850"/>
    <w:rsid w:val="005C6222"/>
    <w:rsid w:val="005C6372"/>
    <w:rsid w:val="005C761E"/>
    <w:rsid w:val="005C770D"/>
    <w:rsid w:val="005D04AE"/>
    <w:rsid w:val="005D0F4F"/>
    <w:rsid w:val="005D17C8"/>
    <w:rsid w:val="005D1CEF"/>
    <w:rsid w:val="005D26CB"/>
    <w:rsid w:val="005D278F"/>
    <w:rsid w:val="005D2C07"/>
    <w:rsid w:val="005D32D4"/>
    <w:rsid w:val="005D3B1A"/>
    <w:rsid w:val="005D4340"/>
    <w:rsid w:val="005D5C96"/>
    <w:rsid w:val="005D5FD6"/>
    <w:rsid w:val="005D61C0"/>
    <w:rsid w:val="005D6C3A"/>
    <w:rsid w:val="005D6CA0"/>
    <w:rsid w:val="005D6DC7"/>
    <w:rsid w:val="005D6DE1"/>
    <w:rsid w:val="005D7107"/>
    <w:rsid w:val="005E0895"/>
    <w:rsid w:val="005E1243"/>
    <w:rsid w:val="005E1B15"/>
    <w:rsid w:val="005E1C18"/>
    <w:rsid w:val="005E3019"/>
    <w:rsid w:val="005E388D"/>
    <w:rsid w:val="005E3C46"/>
    <w:rsid w:val="005E6157"/>
    <w:rsid w:val="005E616A"/>
    <w:rsid w:val="005E68CD"/>
    <w:rsid w:val="005E6B09"/>
    <w:rsid w:val="005E7112"/>
    <w:rsid w:val="005F1434"/>
    <w:rsid w:val="005F3693"/>
    <w:rsid w:val="005F5493"/>
    <w:rsid w:val="005F58D3"/>
    <w:rsid w:val="005F61C6"/>
    <w:rsid w:val="005F64EF"/>
    <w:rsid w:val="005F6851"/>
    <w:rsid w:val="005F6CC4"/>
    <w:rsid w:val="005F6ECB"/>
    <w:rsid w:val="005F7615"/>
    <w:rsid w:val="006005D1"/>
    <w:rsid w:val="006011E5"/>
    <w:rsid w:val="006011ED"/>
    <w:rsid w:val="006013BE"/>
    <w:rsid w:val="006029F1"/>
    <w:rsid w:val="00602AA9"/>
    <w:rsid w:val="00603E00"/>
    <w:rsid w:val="00605224"/>
    <w:rsid w:val="0060541D"/>
    <w:rsid w:val="00605666"/>
    <w:rsid w:val="0060659B"/>
    <w:rsid w:val="00606D56"/>
    <w:rsid w:val="00606DF0"/>
    <w:rsid w:val="00606E07"/>
    <w:rsid w:val="00606E12"/>
    <w:rsid w:val="006070AE"/>
    <w:rsid w:val="00607212"/>
    <w:rsid w:val="006072C0"/>
    <w:rsid w:val="0060777C"/>
    <w:rsid w:val="006104B7"/>
    <w:rsid w:val="00610AB7"/>
    <w:rsid w:val="00612F07"/>
    <w:rsid w:val="006132CF"/>
    <w:rsid w:val="00613425"/>
    <w:rsid w:val="006136DF"/>
    <w:rsid w:val="0061444D"/>
    <w:rsid w:val="0061507B"/>
    <w:rsid w:val="00617149"/>
    <w:rsid w:val="006202D4"/>
    <w:rsid w:val="006205C7"/>
    <w:rsid w:val="00620866"/>
    <w:rsid w:val="00620D99"/>
    <w:rsid w:val="0062147E"/>
    <w:rsid w:val="00621B62"/>
    <w:rsid w:val="006226B7"/>
    <w:rsid w:val="00623D5B"/>
    <w:rsid w:val="0062402D"/>
    <w:rsid w:val="006240D5"/>
    <w:rsid w:val="006241DA"/>
    <w:rsid w:val="006244D7"/>
    <w:rsid w:val="006250EB"/>
    <w:rsid w:val="00625567"/>
    <w:rsid w:val="00625F21"/>
    <w:rsid w:val="00625FDC"/>
    <w:rsid w:val="006264A5"/>
    <w:rsid w:val="00626BE1"/>
    <w:rsid w:val="00627296"/>
    <w:rsid w:val="00627496"/>
    <w:rsid w:val="00627A49"/>
    <w:rsid w:val="00627B2D"/>
    <w:rsid w:val="00627BEC"/>
    <w:rsid w:val="00627CD5"/>
    <w:rsid w:val="00627D30"/>
    <w:rsid w:val="00630948"/>
    <w:rsid w:val="00630FDA"/>
    <w:rsid w:val="0063167C"/>
    <w:rsid w:val="00632095"/>
    <w:rsid w:val="00632B43"/>
    <w:rsid w:val="006350AC"/>
    <w:rsid w:val="00635591"/>
    <w:rsid w:val="006358BB"/>
    <w:rsid w:val="00635930"/>
    <w:rsid w:val="00636CD7"/>
    <w:rsid w:val="00636DE4"/>
    <w:rsid w:val="00636E65"/>
    <w:rsid w:val="0063742E"/>
    <w:rsid w:val="0063756E"/>
    <w:rsid w:val="00637714"/>
    <w:rsid w:val="0063785B"/>
    <w:rsid w:val="00640900"/>
    <w:rsid w:val="00642B65"/>
    <w:rsid w:val="006437D1"/>
    <w:rsid w:val="006443B0"/>
    <w:rsid w:val="00645ACA"/>
    <w:rsid w:val="00646059"/>
    <w:rsid w:val="0064610C"/>
    <w:rsid w:val="006468E0"/>
    <w:rsid w:val="00647122"/>
    <w:rsid w:val="00647C5C"/>
    <w:rsid w:val="00650D44"/>
    <w:rsid w:val="006512BD"/>
    <w:rsid w:val="00652506"/>
    <w:rsid w:val="00652C71"/>
    <w:rsid w:val="0065443D"/>
    <w:rsid w:val="006546BD"/>
    <w:rsid w:val="00654CEC"/>
    <w:rsid w:val="00655EC6"/>
    <w:rsid w:val="00656428"/>
    <w:rsid w:val="006575A7"/>
    <w:rsid w:val="00657CF4"/>
    <w:rsid w:val="00657FA6"/>
    <w:rsid w:val="00660230"/>
    <w:rsid w:val="00660372"/>
    <w:rsid w:val="006605B9"/>
    <w:rsid w:val="00660874"/>
    <w:rsid w:val="00662515"/>
    <w:rsid w:val="006627A2"/>
    <w:rsid w:val="00662E43"/>
    <w:rsid w:val="006632E5"/>
    <w:rsid w:val="00664C5F"/>
    <w:rsid w:val="0066511D"/>
    <w:rsid w:val="0066515A"/>
    <w:rsid w:val="0066559A"/>
    <w:rsid w:val="006663EB"/>
    <w:rsid w:val="00666FD1"/>
    <w:rsid w:val="006671BF"/>
    <w:rsid w:val="006707BB"/>
    <w:rsid w:val="00671045"/>
    <w:rsid w:val="00672EF0"/>
    <w:rsid w:val="00673338"/>
    <w:rsid w:val="0067348C"/>
    <w:rsid w:val="006738C6"/>
    <w:rsid w:val="006744AE"/>
    <w:rsid w:val="006744D9"/>
    <w:rsid w:val="00675954"/>
    <w:rsid w:val="00675D79"/>
    <w:rsid w:val="00675FA2"/>
    <w:rsid w:val="006761B0"/>
    <w:rsid w:val="006763D2"/>
    <w:rsid w:val="00677D69"/>
    <w:rsid w:val="0068027C"/>
    <w:rsid w:val="00680E92"/>
    <w:rsid w:val="006819D2"/>
    <w:rsid w:val="00681E8D"/>
    <w:rsid w:val="00682748"/>
    <w:rsid w:val="00682A1C"/>
    <w:rsid w:val="00683833"/>
    <w:rsid w:val="00684844"/>
    <w:rsid w:val="006853EF"/>
    <w:rsid w:val="00685558"/>
    <w:rsid w:val="0068585C"/>
    <w:rsid w:val="00685EEB"/>
    <w:rsid w:val="00685F13"/>
    <w:rsid w:val="00686BAA"/>
    <w:rsid w:val="00687486"/>
    <w:rsid w:val="00687F3E"/>
    <w:rsid w:val="006903DF"/>
    <w:rsid w:val="00690AD9"/>
    <w:rsid w:val="00690ADD"/>
    <w:rsid w:val="00690E5F"/>
    <w:rsid w:val="00692134"/>
    <w:rsid w:val="00692719"/>
    <w:rsid w:val="00692EDF"/>
    <w:rsid w:val="0069305C"/>
    <w:rsid w:val="00693397"/>
    <w:rsid w:val="0069385A"/>
    <w:rsid w:val="006938A3"/>
    <w:rsid w:val="00694044"/>
    <w:rsid w:val="006940A3"/>
    <w:rsid w:val="00697000"/>
    <w:rsid w:val="00697B5D"/>
    <w:rsid w:val="006A07FA"/>
    <w:rsid w:val="006A0F0C"/>
    <w:rsid w:val="006A1D9F"/>
    <w:rsid w:val="006A2E54"/>
    <w:rsid w:val="006A3A3E"/>
    <w:rsid w:val="006A43E3"/>
    <w:rsid w:val="006A4DCB"/>
    <w:rsid w:val="006A5347"/>
    <w:rsid w:val="006A60EB"/>
    <w:rsid w:val="006A627E"/>
    <w:rsid w:val="006A6FE2"/>
    <w:rsid w:val="006A7394"/>
    <w:rsid w:val="006B08B7"/>
    <w:rsid w:val="006B0C66"/>
    <w:rsid w:val="006B11DE"/>
    <w:rsid w:val="006B16A1"/>
    <w:rsid w:val="006B3F7D"/>
    <w:rsid w:val="006B4196"/>
    <w:rsid w:val="006B4DC9"/>
    <w:rsid w:val="006B6742"/>
    <w:rsid w:val="006B69B2"/>
    <w:rsid w:val="006B6A7D"/>
    <w:rsid w:val="006B6E61"/>
    <w:rsid w:val="006B741A"/>
    <w:rsid w:val="006B7D0A"/>
    <w:rsid w:val="006B7EAA"/>
    <w:rsid w:val="006C025F"/>
    <w:rsid w:val="006C06E5"/>
    <w:rsid w:val="006C0CB8"/>
    <w:rsid w:val="006C0FA8"/>
    <w:rsid w:val="006C1258"/>
    <w:rsid w:val="006C1D45"/>
    <w:rsid w:val="006C1E50"/>
    <w:rsid w:val="006C2351"/>
    <w:rsid w:val="006C35A6"/>
    <w:rsid w:val="006C365C"/>
    <w:rsid w:val="006C3FE8"/>
    <w:rsid w:val="006C408A"/>
    <w:rsid w:val="006C4DC8"/>
    <w:rsid w:val="006C5FC9"/>
    <w:rsid w:val="006C6409"/>
    <w:rsid w:val="006C7A14"/>
    <w:rsid w:val="006C7F69"/>
    <w:rsid w:val="006C7FE4"/>
    <w:rsid w:val="006D02EA"/>
    <w:rsid w:val="006D149F"/>
    <w:rsid w:val="006D1895"/>
    <w:rsid w:val="006D1F49"/>
    <w:rsid w:val="006D274C"/>
    <w:rsid w:val="006D35E3"/>
    <w:rsid w:val="006D3B79"/>
    <w:rsid w:val="006D3C42"/>
    <w:rsid w:val="006D412A"/>
    <w:rsid w:val="006D487F"/>
    <w:rsid w:val="006D5157"/>
    <w:rsid w:val="006D67B4"/>
    <w:rsid w:val="006E084F"/>
    <w:rsid w:val="006E0CF1"/>
    <w:rsid w:val="006E11BF"/>
    <w:rsid w:val="006E2B7E"/>
    <w:rsid w:val="006E3319"/>
    <w:rsid w:val="006E35F7"/>
    <w:rsid w:val="006E39E1"/>
    <w:rsid w:val="006E39F3"/>
    <w:rsid w:val="006E4215"/>
    <w:rsid w:val="006E4225"/>
    <w:rsid w:val="006E46DD"/>
    <w:rsid w:val="006E48A3"/>
    <w:rsid w:val="006E5A52"/>
    <w:rsid w:val="006E5B9A"/>
    <w:rsid w:val="006E62C3"/>
    <w:rsid w:val="006E7053"/>
    <w:rsid w:val="006E73D2"/>
    <w:rsid w:val="006E7CBE"/>
    <w:rsid w:val="006F0124"/>
    <w:rsid w:val="006F0BF6"/>
    <w:rsid w:val="006F0F8A"/>
    <w:rsid w:val="006F19AE"/>
    <w:rsid w:val="006F1E44"/>
    <w:rsid w:val="006F3296"/>
    <w:rsid w:val="006F3518"/>
    <w:rsid w:val="006F4387"/>
    <w:rsid w:val="006F448E"/>
    <w:rsid w:val="006F49AB"/>
    <w:rsid w:val="006F50A3"/>
    <w:rsid w:val="006F572D"/>
    <w:rsid w:val="006F76B6"/>
    <w:rsid w:val="0070034A"/>
    <w:rsid w:val="007019A2"/>
    <w:rsid w:val="00701BF4"/>
    <w:rsid w:val="00702110"/>
    <w:rsid w:val="007024A0"/>
    <w:rsid w:val="00702721"/>
    <w:rsid w:val="00703073"/>
    <w:rsid w:val="0070319D"/>
    <w:rsid w:val="0070428A"/>
    <w:rsid w:val="0070539A"/>
    <w:rsid w:val="007057FD"/>
    <w:rsid w:val="00706C1F"/>
    <w:rsid w:val="007102AE"/>
    <w:rsid w:val="007107E3"/>
    <w:rsid w:val="00710E81"/>
    <w:rsid w:val="007135E3"/>
    <w:rsid w:val="00713BF1"/>
    <w:rsid w:val="00713CB4"/>
    <w:rsid w:val="00713D5A"/>
    <w:rsid w:val="00715195"/>
    <w:rsid w:val="00715721"/>
    <w:rsid w:val="00715946"/>
    <w:rsid w:val="007159E1"/>
    <w:rsid w:val="00715DC9"/>
    <w:rsid w:val="00715E78"/>
    <w:rsid w:val="00715EBF"/>
    <w:rsid w:val="007163A5"/>
    <w:rsid w:val="0071747F"/>
    <w:rsid w:val="0071762D"/>
    <w:rsid w:val="00717946"/>
    <w:rsid w:val="00721181"/>
    <w:rsid w:val="00721AAC"/>
    <w:rsid w:val="00722150"/>
    <w:rsid w:val="00722D5D"/>
    <w:rsid w:val="00723F96"/>
    <w:rsid w:val="00723FAC"/>
    <w:rsid w:val="007244C8"/>
    <w:rsid w:val="007244D3"/>
    <w:rsid w:val="007249CF"/>
    <w:rsid w:val="00725ADE"/>
    <w:rsid w:val="00726DC9"/>
    <w:rsid w:val="0072710E"/>
    <w:rsid w:val="00727616"/>
    <w:rsid w:val="00727AF7"/>
    <w:rsid w:val="00727E03"/>
    <w:rsid w:val="00727FE8"/>
    <w:rsid w:val="00730454"/>
    <w:rsid w:val="0073080D"/>
    <w:rsid w:val="00731A71"/>
    <w:rsid w:val="00732EA0"/>
    <w:rsid w:val="00733000"/>
    <w:rsid w:val="0073320D"/>
    <w:rsid w:val="00733665"/>
    <w:rsid w:val="00735657"/>
    <w:rsid w:val="00735848"/>
    <w:rsid w:val="00735DEB"/>
    <w:rsid w:val="00735F14"/>
    <w:rsid w:val="007363EC"/>
    <w:rsid w:val="0073691D"/>
    <w:rsid w:val="007369F5"/>
    <w:rsid w:val="00736DBB"/>
    <w:rsid w:val="0074047D"/>
    <w:rsid w:val="0074157E"/>
    <w:rsid w:val="00743FF1"/>
    <w:rsid w:val="0074448E"/>
    <w:rsid w:val="00745BFD"/>
    <w:rsid w:val="00746E6E"/>
    <w:rsid w:val="007478C5"/>
    <w:rsid w:val="00747D2A"/>
    <w:rsid w:val="007510E9"/>
    <w:rsid w:val="00751945"/>
    <w:rsid w:val="00752530"/>
    <w:rsid w:val="00752874"/>
    <w:rsid w:val="0075293B"/>
    <w:rsid w:val="0075333E"/>
    <w:rsid w:val="00753874"/>
    <w:rsid w:val="00753D7B"/>
    <w:rsid w:val="00753E7E"/>
    <w:rsid w:val="00753ED7"/>
    <w:rsid w:val="00754D68"/>
    <w:rsid w:val="00755BC5"/>
    <w:rsid w:val="0075611B"/>
    <w:rsid w:val="007562D7"/>
    <w:rsid w:val="00757241"/>
    <w:rsid w:val="00757578"/>
    <w:rsid w:val="00760508"/>
    <w:rsid w:val="00760D2C"/>
    <w:rsid w:val="00760E1D"/>
    <w:rsid w:val="007611EB"/>
    <w:rsid w:val="00761CDA"/>
    <w:rsid w:val="007620B0"/>
    <w:rsid w:val="00762D4D"/>
    <w:rsid w:val="00763387"/>
    <w:rsid w:val="007639B0"/>
    <w:rsid w:val="00763FC9"/>
    <w:rsid w:val="00764851"/>
    <w:rsid w:val="00764ABC"/>
    <w:rsid w:val="00764F76"/>
    <w:rsid w:val="00767253"/>
    <w:rsid w:val="00767537"/>
    <w:rsid w:val="00767AEC"/>
    <w:rsid w:val="00770390"/>
    <w:rsid w:val="007703DE"/>
    <w:rsid w:val="0077046A"/>
    <w:rsid w:val="00770C01"/>
    <w:rsid w:val="007711A5"/>
    <w:rsid w:val="007721DF"/>
    <w:rsid w:val="00772A6B"/>
    <w:rsid w:val="00773B92"/>
    <w:rsid w:val="00773E58"/>
    <w:rsid w:val="00773F7C"/>
    <w:rsid w:val="0077416C"/>
    <w:rsid w:val="007742D2"/>
    <w:rsid w:val="0077454B"/>
    <w:rsid w:val="007746A9"/>
    <w:rsid w:val="00774DF9"/>
    <w:rsid w:val="00774EEA"/>
    <w:rsid w:val="00774F93"/>
    <w:rsid w:val="0077670F"/>
    <w:rsid w:val="00776C1B"/>
    <w:rsid w:val="00776EB2"/>
    <w:rsid w:val="00777089"/>
    <w:rsid w:val="00777146"/>
    <w:rsid w:val="007772B6"/>
    <w:rsid w:val="0078027F"/>
    <w:rsid w:val="0078162A"/>
    <w:rsid w:val="007818EC"/>
    <w:rsid w:val="00781A4A"/>
    <w:rsid w:val="00783BF7"/>
    <w:rsid w:val="00784E59"/>
    <w:rsid w:val="007850F3"/>
    <w:rsid w:val="007851A3"/>
    <w:rsid w:val="00786B17"/>
    <w:rsid w:val="00786E65"/>
    <w:rsid w:val="007871DF"/>
    <w:rsid w:val="0078798B"/>
    <w:rsid w:val="00787B08"/>
    <w:rsid w:val="00790A1B"/>
    <w:rsid w:val="00790DBF"/>
    <w:rsid w:val="00791386"/>
    <w:rsid w:val="00791BF5"/>
    <w:rsid w:val="00791E3E"/>
    <w:rsid w:val="00792173"/>
    <w:rsid w:val="007927BD"/>
    <w:rsid w:val="00794841"/>
    <w:rsid w:val="00794F29"/>
    <w:rsid w:val="00795709"/>
    <w:rsid w:val="00795ACE"/>
    <w:rsid w:val="00796FEF"/>
    <w:rsid w:val="007971D1"/>
    <w:rsid w:val="007974E1"/>
    <w:rsid w:val="00797D7A"/>
    <w:rsid w:val="007A173A"/>
    <w:rsid w:val="007A1B43"/>
    <w:rsid w:val="007A1BCC"/>
    <w:rsid w:val="007A226A"/>
    <w:rsid w:val="007A2971"/>
    <w:rsid w:val="007A2F5D"/>
    <w:rsid w:val="007A328C"/>
    <w:rsid w:val="007A3D96"/>
    <w:rsid w:val="007A5208"/>
    <w:rsid w:val="007A5441"/>
    <w:rsid w:val="007A5BA6"/>
    <w:rsid w:val="007A5DCD"/>
    <w:rsid w:val="007A6A4B"/>
    <w:rsid w:val="007A7BCC"/>
    <w:rsid w:val="007B0D34"/>
    <w:rsid w:val="007B1319"/>
    <w:rsid w:val="007B1C39"/>
    <w:rsid w:val="007B25A9"/>
    <w:rsid w:val="007B3B29"/>
    <w:rsid w:val="007B3E9B"/>
    <w:rsid w:val="007B46CF"/>
    <w:rsid w:val="007B5B48"/>
    <w:rsid w:val="007B5F91"/>
    <w:rsid w:val="007B6576"/>
    <w:rsid w:val="007B776A"/>
    <w:rsid w:val="007B7BAA"/>
    <w:rsid w:val="007C0082"/>
    <w:rsid w:val="007C0A5F"/>
    <w:rsid w:val="007C0E0C"/>
    <w:rsid w:val="007C1682"/>
    <w:rsid w:val="007C1D7F"/>
    <w:rsid w:val="007C2370"/>
    <w:rsid w:val="007C4630"/>
    <w:rsid w:val="007C476B"/>
    <w:rsid w:val="007C4CE1"/>
    <w:rsid w:val="007C5852"/>
    <w:rsid w:val="007C75CB"/>
    <w:rsid w:val="007D02AD"/>
    <w:rsid w:val="007D0B2B"/>
    <w:rsid w:val="007D0DDC"/>
    <w:rsid w:val="007D1EFB"/>
    <w:rsid w:val="007D29F9"/>
    <w:rsid w:val="007D2D5B"/>
    <w:rsid w:val="007D2D90"/>
    <w:rsid w:val="007D3812"/>
    <w:rsid w:val="007D3865"/>
    <w:rsid w:val="007D4259"/>
    <w:rsid w:val="007D4924"/>
    <w:rsid w:val="007D502A"/>
    <w:rsid w:val="007D5A01"/>
    <w:rsid w:val="007D6636"/>
    <w:rsid w:val="007D7B88"/>
    <w:rsid w:val="007D7DD4"/>
    <w:rsid w:val="007E012B"/>
    <w:rsid w:val="007E094B"/>
    <w:rsid w:val="007E0B2C"/>
    <w:rsid w:val="007E0EDC"/>
    <w:rsid w:val="007E145C"/>
    <w:rsid w:val="007E1FBB"/>
    <w:rsid w:val="007E3089"/>
    <w:rsid w:val="007E4514"/>
    <w:rsid w:val="007E5773"/>
    <w:rsid w:val="007E5A44"/>
    <w:rsid w:val="007E5CCE"/>
    <w:rsid w:val="007E6875"/>
    <w:rsid w:val="007E74E8"/>
    <w:rsid w:val="007E75EE"/>
    <w:rsid w:val="007E790E"/>
    <w:rsid w:val="007F00CE"/>
    <w:rsid w:val="007F067A"/>
    <w:rsid w:val="007F0CB8"/>
    <w:rsid w:val="007F110A"/>
    <w:rsid w:val="007F1536"/>
    <w:rsid w:val="007F1716"/>
    <w:rsid w:val="007F1E4B"/>
    <w:rsid w:val="007F2473"/>
    <w:rsid w:val="007F2723"/>
    <w:rsid w:val="007F2DE5"/>
    <w:rsid w:val="007F3D36"/>
    <w:rsid w:val="007F3FE2"/>
    <w:rsid w:val="007F519D"/>
    <w:rsid w:val="007F5316"/>
    <w:rsid w:val="007F56FD"/>
    <w:rsid w:val="007F5A7C"/>
    <w:rsid w:val="007F5AE0"/>
    <w:rsid w:val="007F5ED7"/>
    <w:rsid w:val="007F6394"/>
    <w:rsid w:val="007F69FA"/>
    <w:rsid w:val="007F7085"/>
    <w:rsid w:val="007F70CE"/>
    <w:rsid w:val="007F771D"/>
    <w:rsid w:val="007F7832"/>
    <w:rsid w:val="00800B5B"/>
    <w:rsid w:val="00801C61"/>
    <w:rsid w:val="00802A6C"/>
    <w:rsid w:val="00803113"/>
    <w:rsid w:val="00803A58"/>
    <w:rsid w:val="00803D7C"/>
    <w:rsid w:val="00804100"/>
    <w:rsid w:val="008045E7"/>
    <w:rsid w:val="008049D6"/>
    <w:rsid w:val="00804B55"/>
    <w:rsid w:val="00804D4B"/>
    <w:rsid w:val="00804FAC"/>
    <w:rsid w:val="00805339"/>
    <w:rsid w:val="00805FC3"/>
    <w:rsid w:val="008062BD"/>
    <w:rsid w:val="00806479"/>
    <w:rsid w:val="008065F8"/>
    <w:rsid w:val="00806CF9"/>
    <w:rsid w:val="00807C58"/>
    <w:rsid w:val="00810227"/>
    <w:rsid w:val="00810B08"/>
    <w:rsid w:val="00810F3E"/>
    <w:rsid w:val="00810FBB"/>
    <w:rsid w:val="008111ED"/>
    <w:rsid w:val="00811305"/>
    <w:rsid w:val="00811AFA"/>
    <w:rsid w:val="00811D0F"/>
    <w:rsid w:val="008120EC"/>
    <w:rsid w:val="00812186"/>
    <w:rsid w:val="00813511"/>
    <w:rsid w:val="00814A33"/>
    <w:rsid w:val="00814C81"/>
    <w:rsid w:val="00815AB5"/>
    <w:rsid w:val="00815EEF"/>
    <w:rsid w:val="00816A8D"/>
    <w:rsid w:val="008170B5"/>
    <w:rsid w:val="008177A8"/>
    <w:rsid w:val="00817B7E"/>
    <w:rsid w:val="0082007D"/>
    <w:rsid w:val="008200CF"/>
    <w:rsid w:val="00820180"/>
    <w:rsid w:val="008202CC"/>
    <w:rsid w:val="00821722"/>
    <w:rsid w:val="00821764"/>
    <w:rsid w:val="00822D44"/>
    <w:rsid w:val="00823A4B"/>
    <w:rsid w:val="0082403D"/>
    <w:rsid w:val="0082499D"/>
    <w:rsid w:val="00824E57"/>
    <w:rsid w:val="0082554B"/>
    <w:rsid w:val="008256B3"/>
    <w:rsid w:val="00826160"/>
    <w:rsid w:val="008274F1"/>
    <w:rsid w:val="0082773C"/>
    <w:rsid w:val="00827815"/>
    <w:rsid w:val="00827898"/>
    <w:rsid w:val="00827D7F"/>
    <w:rsid w:val="008307D7"/>
    <w:rsid w:val="00831902"/>
    <w:rsid w:val="0083243C"/>
    <w:rsid w:val="00833E6B"/>
    <w:rsid w:val="00833EC0"/>
    <w:rsid w:val="00833F04"/>
    <w:rsid w:val="008359DF"/>
    <w:rsid w:val="00835CAE"/>
    <w:rsid w:val="008371B0"/>
    <w:rsid w:val="00837F8A"/>
    <w:rsid w:val="00840A74"/>
    <w:rsid w:val="00841D9D"/>
    <w:rsid w:val="008424F0"/>
    <w:rsid w:val="00844EF5"/>
    <w:rsid w:val="00845FED"/>
    <w:rsid w:val="0084635E"/>
    <w:rsid w:val="00847E77"/>
    <w:rsid w:val="0085033F"/>
    <w:rsid w:val="008506A8"/>
    <w:rsid w:val="00850727"/>
    <w:rsid w:val="00851082"/>
    <w:rsid w:val="008517F0"/>
    <w:rsid w:val="00853500"/>
    <w:rsid w:val="008550A9"/>
    <w:rsid w:val="008550B0"/>
    <w:rsid w:val="008552D5"/>
    <w:rsid w:val="008557B6"/>
    <w:rsid w:val="008560D2"/>
    <w:rsid w:val="00856BC1"/>
    <w:rsid w:val="008570BA"/>
    <w:rsid w:val="00857A4A"/>
    <w:rsid w:val="00860748"/>
    <w:rsid w:val="0086088D"/>
    <w:rsid w:val="0086097B"/>
    <w:rsid w:val="008617D7"/>
    <w:rsid w:val="008628FC"/>
    <w:rsid w:val="00862ADC"/>
    <w:rsid w:val="0086371F"/>
    <w:rsid w:val="0086457B"/>
    <w:rsid w:val="00864BA9"/>
    <w:rsid w:val="00865374"/>
    <w:rsid w:val="00865500"/>
    <w:rsid w:val="008665EC"/>
    <w:rsid w:val="0086714E"/>
    <w:rsid w:val="00867563"/>
    <w:rsid w:val="0087095E"/>
    <w:rsid w:val="00870A1C"/>
    <w:rsid w:val="008720C9"/>
    <w:rsid w:val="0087247B"/>
    <w:rsid w:val="00873367"/>
    <w:rsid w:val="00873953"/>
    <w:rsid w:val="00873D49"/>
    <w:rsid w:val="00874C3C"/>
    <w:rsid w:val="008752AF"/>
    <w:rsid w:val="00876197"/>
    <w:rsid w:val="0087676D"/>
    <w:rsid w:val="0087752A"/>
    <w:rsid w:val="00877A94"/>
    <w:rsid w:val="00877B65"/>
    <w:rsid w:val="008802D2"/>
    <w:rsid w:val="008808D5"/>
    <w:rsid w:val="0088192D"/>
    <w:rsid w:val="008829A2"/>
    <w:rsid w:val="008829EB"/>
    <w:rsid w:val="00884364"/>
    <w:rsid w:val="00884EDC"/>
    <w:rsid w:val="008855A5"/>
    <w:rsid w:val="00886A34"/>
    <w:rsid w:val="00886CFC"/>
    <w:rsid w:val="008872D1"/>
    <w:rsid w:val="00890920"/>
    <w:rsid w:val="00890A26"/>
    <w:rsid w:val="008910A1"/>
    <w:rsid w:val="00891158"/>
    <w:rsid w:val="00891362"/>
    <w:rsid w:val="008914AA"/>
    <w:rsid w:val="0089285B"/>
    <w:rsid w:val="00892BBF"/>
    <w:rsid w:val="00892E00"/>
    <w:rsid w:val="008930F5"/>
    <w:rsid w:val="00894F2F"/>
    <w:rsid w:val="008957D7"/>
    <w:rsid w:val="00896B83"/>
    <w:rsid w:val="00897265"/>
    <w:rsid w:val="00897F09"/>
    <w:rsid w:val="008A10A6"/>
    <w:rsid w:val="008A117F"/>
    <w:rsid w:val="008A18F3"/>
    <w:rsid w:val="008A1E5E"/>
    <w:rsid w:val="008A381D"/>
    <w:rsid w:val="008A401B"/>
    <w:rsid w:val="008A4267"/>
    <w:rsid w:val="008A5B76"/>
    <w:rsid w:val="008A6766"/>
    <w:rsid w:val="008A7904"/>
    <w:rsid w:val="008A79AE"/>
    <w:rsid w:val="008B022B"/>
    <w:rsid w:val="008B068C"/>
    <w:rsid w:val="008B0AB1"/>
    <w:rsid w:val="008B0EC5"/>
    <w:rsid w:val="008B158B"/>
    <w:rsid w:val="008B1E9B"/>
    <w:rsid w:val="008B2407"/>
    <w:rsid w:val="008B2517"/>
    <w:rsid w:val="008B2602"/>
    <w:rsid w:val="008B2703"/>
    <w:rsid w:val="008B3BFA"/>
    <w:rsid w:val="008B4991"/>
    <w:rsid w:val="008B5014"/>
    <w:rsid w:val="008B563C"/>
    <w:rsid w:val="008B5A49"/>
    <w:rsid w:val="008B5E65"/>
    <w:rsid w:val="008B69EC"/>
    <w:rsid w:val="008B6A25"/>
    <w:rsid w:val="008B6CF2"/>
    <w:rsid w:val="008B6EAF"/>
    <w:rsid w:val="008B6F24"/>
    <w:rsid w:val="008B7475"/>
    <w:rsid w:val="008C00E6"/>
    <w:rsid w:val="008C035C"/>
    <w:rsid w:val="008C22D0"/>
    <w:rsid w:val="008C2EFE"/>
    <w:rsid w:val="008C30E5"/>
    <w:rsid w:val="008C5857"/>
    <w:rsid w:val="008C626A"/>
    <w:rsid w:val="008C685E"/>
    <w:rsid w:val="008C725C"/>
    <w:rsid w:val="008C7D3E"/>
    <w:rsid w:val="008D055E"/>
    <w:rsid w:val="008D06F8"/>
    <w:rsid w:val="008D1121"/>
    <w:rsid w:val="008D1B30"/>
    <w:rsid w:val="008D2AE8"/>
    <w:rsid w:val="008D2E75"/>
    <w:rsid w:val="008D32ED"/>
    <w:rsid w:val="008D3483"/>
    <w:rsid w:val="008D53F3"/>
    <w:rsid w:val="008D6F58"/>
    <w:rsid w:val="008D78F4"/>
    <w:rsid w:val="008D7B9A"/>
    <w:rsid w:val="008D7B9B"/>
    <w:rsid w:val="008E2EBF"/>
    <w:rsid w:val="008E3367"/>
    <w:rsid w:val="008E462C"/>
    <w:rsid w:val="008E486D"/>
    <w:rsid w:val="008E4A9E"/>
    <w:rsid w:val="008E5B47"/>
    <w:rsid w:val="008E5E48"/>
    <w:rsid w:val="008E62D9"/>
    <w:rsid w:val="008E6467"/>
    <w:rsid w:val="008E6D81"/>
    <w:rsid w:val="008E7AD0"/>
    <w:rsid w:val="008E7BB5"/>
    <w:rsid w:val="008F0149"/>
    <w:rsid w:val="008F08B4"/>
    <w:rsid w:val="008F0EFA"/>
    <w:rsid w:val="008F2468"/>
    <w:rsid w:val="008F27C7"/>
    <w:rsid w:val="008F2B20"/>
    <w:rsid w:val="008F2F79"/>
    <w:rsid w:val="008F35DC"/>
    <w:rsid w:val="008F5FA2"/>
    <w:rsid w:val="008F6059"/>
    <w:rsid w:val="008F71E1"/>
    <w:rsid w:val="008F76AB"/>
    <w:rsid w:val="008F7F05"/>
    <w:rsid w:val="00900194"/>
    <w:rsid w:val="009009FD"/>
    <w:rsid w:val="00901083"/>
    <w:rsid w:val="009010F5"/>
    <w:rsid w:val="009011F3"/>
    <w:rsid w:val="00901D0D"/>
    <w:rsid w:val="00902E66"/>
    <w:rsid w:val="00902EB5"/>
    <w:rsid w:val="00903C12"/>
    <w:rsid w:val="00903ED5"/>
    <w:rsid w:val="00903EE5"/>
    <w:rsid w:val="00904C8D"/>
    <w:rsid w:val="00906763"/>
    <w:rsid w:val="009072DF"/>
    <w:rsid w:val="0090783D"/>
    <w:rsid w:val="00907BCE"/>
    <w:rsid w:val="00907C1C"/>
    <w:rsid w:val="00907D3B"/>
    <w:rsid w:val="0091199A"/>
    <w:rsid w:val="00912B11"/>
    <w:rsid w:val="00912B26"/>
    <w:rsid w:val="00915B73"/>
    <w:rsid w:val="00915C07"/>
    <w:rsid w:val="009163DC"/>
    <w:rsid w:val="0091667F"/>
    <w:rsid w:val="009173EE"/>
    <w:rsid w:val="00917823"/>
    <w:rsid w:val="00917CE5"/>
    <w:rsid w:val="009200EE"/>
    <w:rsid w:val="00920458"/>
    <w:rsid w:val="0092116D"/>
    <w:rsid w:val="00922157"/>
    <w:rsid w:val="00922AE4"/>
    <w:rsid w:val="00922D93"/>
    <w:rsid w:val="00922EAF"/>
    <w:rsid w:val="0092313D"/>
    <w:rsid w:val="00923316"/>
    <w:rsid w:val="009237DE"/>
    <w:rsid w:val="009242D3"/>
    <w:rsid w:val="00924A02"/>
    <w:rsid w:val="00925AF1"/>
    <w:rsid w:val="00925AFA"/>
    <w:rsid w:val="00926AEE"/>
    <w:rsid w:val="00926BCE"/>
    <w:rsid w:val="00926C32"/>
    <w:rsid w:val="009270EB"/>
    <w:rsid w:val="009309C6"/>
    <w:rsid w:val="00931404"/>
    <w:rsid w:val="00931537"/>
    <w:rsid w:val="009318EE"/>
    <w:rsid w:val="00932026"/>
    <w:rsid w:val="00932C7C"/>
    <w:rsid w:val="0093302E"/>
    <w:rsid w:val="00933131"/>
    <w:rsid w:val="009333B0"/>
    <w:rsid w:val="00933496"/>
    <w:rsid w:val="0093390E"/>
    <w:rsid w:val="00933D6A"/>
    <w:rsid w:val="00934A3F"/>
    <w:rsid w:val="00935502"/>
    <w:rsid w:val="00935CC3"/>
    <w:rsid w:val="00935CC8"/>
    <w:rsid w:val="00937DEE"/>
    <w:rsid w:val="009400CB"/>
    <w:rsid w:val="00940A78"/>
    <w:rsid w:val="009416FD"/>
    <w:rsid w:val="009421B5"/>
    <w:rsid w:val="00942734"/>
    <w:rsid w:val="0094442F"/>
    <w:rsid w:val="00944AE2"/>
    <w:rsid w:val="00946709"/>
    <w:rsid w:val="00946BA6"/>
    <w:rsid w:val="009476B9"/>
    <w:rsid w:val="00951878"/>
    <w:rsid w:val="00951A35"/>
    <w:rsid w:val="00951D7D"/>
    <w:rsid w:val="009535EF"/>
    <w:rsid w:val="009540A7"/>
    <w:rsid w:val="00954560"/>
    <w:rsid w:val="00954D42"/>
    <w:rsid w:val="009558D9"/>
    <w:rsid w:val="00956901"/>
    <w:rsid w:val="00956A30"/>
    <w:rsid w:val="00956B1E"/>
    <w:rsid w:val="009575DD"/>
    <w:rsid w:val="009575E5"/>
    <w:rsid w:val="009603D7"/>
    <w:rsid w:val="00960AD0"/>
    <w:rsid w:val="009624EB"/>
    <w:rsid w:val="00962830"/>
    <w:rsid w:val="00962C00"/>
    <w:rsid w:val="00963610"/>
    <w:rsid w:val="00963B7C"/>
    <w:rsid w:val="0096429A"/>
    <w:rsid w:val="00964ABC"/>
    <w:rsid w:val="00964F25"/>
    <w:rsid w:val="009658EE"/>
    <w:rsid w:val="00965A37"/>
    <w:rsid w:val="00966C17"/>
    <w:rsid w:val="00967652"/>
    <w:rsid w:val="0097064B"/>
    <w:rsid w:val="00970881"/>
    <w:rsid w:val="00970EB6"/>
    <w:rsid w:val="009716EC"/>
    <w:rsid w:val="00972168"/>
    <w:rsid w:val="00972CA5"/>
    <w:rsid w:val="009736F9"/>
    <w:rsid w:val="00973F1A"/>
    <w:rsid w:val="0097501A"/>
    <w:rsid w:val="00976987"/>
    <w:rsid w:val="00977288"/>
    <w:rsid w:val="009800C4"/>
    <w:rsid w:val="009801E7"/>
    <w:rsid w:val="00980705"/>
    <w:rsid w:val="00980B17"/>
    <w:rsid w:val="00981757"/>
    <w:rsid w:val="00982F90"/>
    <w:rsid w:val="009836F1"/>
    <w:rsid w:val="009838F7"/>
    <w:rsid w:val="00983F2C"/>
    <w:rsid w:val="00984038"/>
    <w:rsid w:val="00984245"/>
    <w:rsid w:val="009846B8"/>
    <w:rsid w:val="00984BDC"/>
    <w:rsid w:val="00984D5B"/>
    <w:rsid w:val="00985715"/>
    <w:rsid w:val="00985FB4"/>
    <w:rsid w:val="009866CD"/>
    <w:rsid w:val="00987000"/>
    <w:rsid w:val="00991284"/>
    <w:rsid w:val="00991452"/>
    <w:rsid w:val="0099149F"/>
    <w:rsid w:val="00992076"/>
    <w:rsid w:val="00992319"/>
    <w:rsid w:val="009925E1"/>
    <w:rsid w:val="009936CA"/>
    <w:rsid w:val="0099482C"/>
    <w:rsid w:val="00995D9B"/>
    <w:rsid w:val="00995E52"/>
    <w:rsid w:val="00995F64"/>
    <w:rsid w:val="0099698D"/>
    <w:rsid w:val="00996C66"/>
    <w:rsid w:val="009A0433"/>
    <w:rsid w:val="009A0437"/>
    <w:rsid w:val="009A10B7"/>
    <w:rsid w:val="009A1DB8"/>
    <w:rsid w:val="009A1F2C"/>
    <w:rsid w:val="009A2116"/>
    <w:rsid w:val="009A24AB"/>
    <w:rsid w:val="009A2CD7"/>
    <w:rsid w:val="009A3776"/>
    <w:rsid w:val="009A48A0"/>
    <w:rsid w:val="009A48F6"/>
    <w:rsid w:val="009A4E3F"/>
    <w:rsid w:val="009A7087"/>
    <w:rsid w:val="009A752C"/>
    <w:rsid w:val="009B070C"/>
    <w:rsid w:val="009B0F52"/>
    <w:rsid w:val="009B1439"/>
    <w:rsid w:val="009B1E1B"/>
    <w:rsid w:val="009B1FD0"/>
    <w:rsid w:val="009B24C5"/>
    <w:rsid w:val="009B2A1B"/>
    <w:rsid w:val="009B3391"/>
    <w:rsid w:val="009B3774"/>
    <w:rsid w:val="009B5C12"/>
    <w:rsid w:val="009B609B"/>
    <w:rsid w:val="009B67CB"/>
    <w:rsid w:val="009B68A5"/>
    <w:rsid w:val="009B6912"/>
    <w:rsid w:val="009B694C"/>
    <w:rsid w:val="009B6959"/>
    <w:rsid w:val="009B72E1"/>
    <w:rsid w:val="009B78D8"/>
    <w:rsid w:val="009B7C24"/>
    <w:rsid w:val="009B7E55"/>
    <w:rsid w:val="009B7FE3"/>
    <w:rsid w:val="009C0326"/>
    <w:rsid w:val="009C0441"/>
    <w:rsid w:val="009C0515"/>
    <w:rsid w:val="009C1038"/>
    <w:rsid w:val="009C1699"/>
    <w:rsid w:val="009C1F44"/>
    <w:rsid w:val="009C4F5E"/>
    <w:rsid w:val="009C50C3"/>
    <w:rsid w:val="009C53CB"/>
    <w:rsid w:val="009C555D"/>
    <w:rsid w:val="009C560D"/>
    <w:rsid w:val="009C5A45"/>
    <w:rsid w:val="009C6F07"/>
    <w:rsid w:val="009C78DE"/>
    <w:rsid w:val="009C79FF"/>
    <w:rsid w:val="009C7CB7"/>
    <w:rsid w:val="009D00ED"/>
    <w:rsid w:val="009D1349"/>
    <w:rsid w:val="009D29B8"/>
    <w:rsid w:val="009D3DD4"/>
    <w:rsid w:val="009D404F"/>
    <w:rsid w:val="009D55D0"/>
    <w:rsid w:val="009D5C24"/>
    <w:rsid w:val="009D7FD6"/>
    <w:rsid w:val="009E0343"/>
    <w:rsid w:val="009E0A5D"/>
    <w:rsid w:val="009E0D13"/>
    <w:rsid w:val="009E0ECE"/>
    <w:rsid w:val="009E19AD"/>
    <w:rsid w:val="009E1A11"/>
    <w:rsid w:val="009E1F3C"/>
    <w:rsid w:val="009E2279"/>
    <w:rsid w:val="009E2C70"/>
    <w:rsid w:val="009E442C"/>
    <w:rsid w:val="009E4E8F"/>
    <w:rsid w:val="009E5614"/>
    <w:rsid w:val="009E57AB"/>
    <w:rsid w:val="009E5FC7"/>
    <w:rsid w:val="009E6640"/>
    <w:rsid w:val="009E69C9"/>
    <w:rsid w:val="009E6F6E"/>
    <w:rsid w:val="009E7109"/>
    <w:rsid w:val="009E7736"/>
    <w:rsid w:val="009F0ADA"/>
    <w:rsid w:val="009F0B45"/>
    <w:rsid w:val="009F1E47"/>
    <w:rsid w:val="009F2D82"/>
    <w:rsid w:val="009F3240"/>
    <w:rsid w:val="009F3BBD"/>
    <w:rsid w:val="009F4756"/>
    <w:rsid w:val="009F491D"/>
    <w:rsid w:val="009F4CB1"/>
    <w:rsid w:val="009F4F9C"/>
    <w:rsid w:val="009F50C5"/>
    <w:rsid w:val="009F5267"/>
    <w:rsid w:val="009F5601"/>
    <w:rsid w:val="009F61CC"/>
    <w:rsid w:val="009F74EF"/>
    <w:rsid w:val="009F779D"/>
    <w:rsid w:val="009F78B8"/>
    <w:rsid w:val="00A004BD"/>
    <w:rsid w:val="00A02CDE"/>
    <w:rsid w:val="00A02DA6"/>
    <w:rsid w:val="00A02E53"/>
    <w:rsid w:val="00A02F87"/>
    <w:rsid w:val="00A02FBB"/>
    <w:rsid w:val="00A0347C"/>
    <w:rsid w:val="00A03793"/>
    <w:rsid w:val="00A03C1E"/>
    <w:rsid w:val="00A03C27"/>
    <w:rsid w:val="00A03D49"/>
    <w:rsid w:val="00A0473A"/>
    <w:rsid w:val="00A05EEA"/>
    <w:rsid w:val="00A064F5"/>
    <w:rsid w:val="00A065CE"/>
    <w:rsid w:val="00A06B9E"/>
    <w:rsid w:val="00A07BE1"/>
    <w:rsid w:val="00A07C43"/>
    <w:rsid w:val="00A07CD4"/>
    <w:rsid w:val="00A102EE"/>
    <w:rsid w:val="00A11075"/>
    <w:rsid w:val="00A11652"/>
    <w:rsid w:val="00A11D2C"/>
    <w:rsid w:val="00A1209D"/>
    <w:rsid w:val="00A126D6"/>
    <w:rsid w:val="00A128C4"/>
    <w:rsid w:val="00A12CB4"/>
    <w:rsid w:val="00A13073"/>
    <w:rsid w:val="00A1480D"/>
    <w:rsid w:val="00A149FE"/>
    <w:rsid w:val="00A152FA"/>
    <w:rsid w:val="00A15387"/>
    <w:rsid w:val="00A1566C"/>
    <w:rsid w:val="00A15E3C"/>
    <w:rsid w:val="00A16B0B"/>
    <w:rsid w:val="00A17050"/>
    <w:rsid w:val="00A17175"/>
    <w:rsid w:val="00A17570"/>
    <w:rsid w:val="00A17E4E"/>
    <w:rsid w:val="00A17FE5"/>
    <w:rsid w:val="00A20B07"/>
    <w:rsid w:val="00A228C4"/>
    <w:rsid w:val="00A23856"/>
    <w:rsid w:val="00A23994"/>
    <w:rsid w:val="00A2409B"/>
    <w:rsid w:val="00A249B3"/>
    <w:rsid w:val="00A250CD"/>
    <w:rsid w:val="00A27AB5"/>
    <w:rsid w:val="00A30E31"/>
    <w:rsid w:val="00A31F15"/>
    <w:rsid w:val="00A3252F"/>
    <w:rsid w:val="00A32EF6"/>
    <w:rsid w:val="00A33697"/>
    <w:rsid w:val="00A3372C"/>
    <w:rsid w:val="00A34D92"/>
    <w:rsid w:val="00A369FD"/>
    <w:rsid w:val="00A36D35"/>
    <w:rsid w:val="00A40407"/>
    <w:rsid w:val="00A40944"/>
    <w:rsid w:val="00A40AAF"/>
    <w:rsid w:val="00A42536"/>
    <w:rsid w:val="00A42C7D"/>
    <w:rsid w:val="00A42FE7"/>
    <w:rsid w:val="00A43EF6"/>
    <w:rsid w:val="00A43F79"/>
    <w:rsid w:val="00A4471E"/>
    <w:rsid w:val="00A44A41"/>
    <w:rsid w:val="00A45E22"/>
    <w:rsid w:val="00A464E3"/>
    <w:rsid w:val="00A47440"/>
    <w:rsid w:val="00A47D53"/>
    <w:rsid w:val="00A50730"/>
    <w:rsid w:val="00A5111A"/>
    <w:rsid w:val="00A5149D"/>
    <w:rsid w:val="00A517C1"/>
    <w:rsid w:val="00A51B73"/>
    <w:rsid w:val="00A525DB"/>
    <w:rsid w:val="00A52D01"/>
    <w:rsid w:val="00A52DB3"/>
    <w:rsid w:val="00A52FEC"/>
    <w:rsid w:val="00A536A1"/>
    <w:rsid w:val="00A54916"/>
    <w:rsid w:val="00A555F0"/>
    <w:rsid w:val="00A57720"/>
    <w:rsid w:val="00A5799C"/>
    <w:rsid w:val="00A57AAF"/>
    <w:rsid w:val="00A610D4"/>
    <w:rsid w:val="00A6225C"/>
    <w:rsid w:val="00A6279C"/>
    <w:rsid w:val="00A62FF0"/>
    <w:rsid w:val="00A636BA"/>
    <w:rsid w:val="00A637D7"/>
    <w:rsid w:val="00A6423B"/>
    <w:rsid w:val="00A647EB"/>
    <w:rsid w:val="00A65582"/>
    <w:rsid w:val="00A662D0"/>
    <w:rsid w:val="00A66934"/>
    <w:rsid w:val="00A66A7E"/>
    <w:rsid w:val="00A66CC8"/>
    <w:rsid w:val="00A66FD5"/>
    <w:rsid w:val="00A67BB1"/>
    <w:rsid w:val="00A67F92"/>
    <w:rsid w:val="00A70505"/>
    <w:rsid w:val="00A71A35"/>
    <w:rsid w:val="00A720E2"/>
    <w:rsid w:val="00A72763"/>
    <w:rsid w:val="00A72DF4"/>
    <w:rsid w:val="00A72F5A"/>
    <w:rsid w:val="00A7647F"/>
    <w:rsid w:val="00A76606"/>
    <w:rsid w:val="00A76925"/>
    <w:rsid w:val="00A772B8"/>
    <w:rsid w:val="00A80C51"/>
    <w:rsid w:val="00A810B1"/>
    <w:rsid w:val="00A818A4"/>
    <w:rsid w:val="00A81982"/>
    <w:rsid w:val="00A83287"/>
    <w:rsid w:val="00A8376A"/>
    <w:rsid w:val="00A8428F"/>
    <w:rsid w:val="00A848EB"/>
    <w:rsid w:val="00A84BDF"/>
    <w:rsid w:val="00A84FBF"/>
    <w:rsid w:val="00A850F4"/>
    <w:rsid w:val="00A86188"/>
    <w:rsid w:val="00A87CB8"/>
    <w:rsid w:val="00A87EB1"/>
    <w:rsid w:val="00A90D65"/>
    <w:rsid w:val="00A9138F"/>
    <w:rsid w:val="00A91464"/>
    <w:rsid w:val="00A915A8"/>
    <w:rsid w:val="00A92222"/>
    <w:rsid w:val="00A92B3C"/>
    <w:rsid w:val="00A939DF"/>
    <w:rsid w:val="00A94DDB"/>
    <w:rsid w:val="00A94E14"/>
    <w:rsid w:val="00A95069"/>
    <w:rsid w:val="00A95E32"/>
    <w:rsid w:val="00A962AB"/>
    <w:rsid w:val="00A96EA9"/>
    <w:rsid w:val="00A9724D"/>
    <w:rsid w:val="00A972E8"/>
    <w:rsid w:val="00A97C75"/>
    <w:rsid w:val="00AA0386"/>
    <w:rsid w:val="00AA0497"/>
    <w:rsid w:val="00AA07A5"/>
    <w:rsid w:val="00AA0B64"/>
    <w:rsid w:val="00AA1638"/>
    <w:rsid w:val="00AA225C"/>
    <w:rsid w:val="00AA24B3"/>
    <w:rsid w:val="00AA25C9"/>
    <w:rsid w:val="00AA2873"/>
    <w:rsid w:val="00AA2DFD"/>
    <w:rsid w:val="00AA3F24"/>
    <w:rsid w:val="00AA4CE7"/>
    <w:rsid w:val="00AA517C"/>
    <w:rsid w:val="00AA6BD6"/>
    <w:rsid w:val="00AA7117"/>
    <w:rsid w:val="00AB0320"/>
    <w:rsid w:val="00AB0620"/>
    <w:rsid w:val="00AB0EBC"/>
    <w:rsid w:val="00AB1126"/>
    <w:rsid w:val="00AB136F"/>
    <w:rsid w:val="00AB2842"/>
    <w:rsid w:val="00AB2CE1"/>
    <w:rsid w:val="00AB2CF4"/>
    <w:rsid w:val="00AB30F3"/>
    <w:rsid w:val="00AB415F"/>
    <w:rsid w:val="00AB4D3C"/>
    <w:rsid w:val="00AB54E1"/>
    <w:rsid w:val="00AB626C"/>
    <w:rsid w:val="00AB6318"/>
    <w:rsid w:val="00AB7B42"/>
    <w:rsid w:val="00AC045F"/>
    <w:rsid w:val="00AC051D"/>
    <w:rsid w:val="00AC0793"/>
    <w:rsid w:val="00AC0BC2"/>
    <w:rsid w:val="00AC0D04"/>
    <w:rsid w:val="00AC4E9E"/>
    <w:rsid w:val="00AC63A8"/>
    <w:rsid w:val="00AC64C1"/>
    <w:rsid w:val="00AC7E88"/>
    <w:rsid w:val="00AC7EFF"/>
    <w:rsid w:val="00AD14E3"/>
    <w:rsid w:val="00AD195B"/>
    <w:rsid w:val="00AD3BFA"/>
    <w:rsid w:val="00AD41A5"/>
    <w:rsid w:val="00AD428B"/>
    <w:rsid w:val="00AD465F"/>
    <w:rsid w:val="00AD4D3E"/>
    <w:rsid w:val="00AD5732"/>
    <w:rsid w:val="00AD5C7F"/>
    <w:rsid w:val="00AD694B"/>
    <w:rsid w:val="00AE0420"/>
    <w:rsid w:val="00AE062C"/>
    <w:rsid w:val="00AE2282"/>
    <w:rsid w:val="00AE3406"/>
    <w:rsid w:val="00AE4A10"/>
    <w:rsid w:val="00AE4F0A"/>
    <w:rsid w:val="00AE5004"/>
    <w:rsid w:val="00AE5434"/>
    <w:rsid w:val="00AE575F"/>
    <w:rsid w:val="00AE5F23"/>
    <w:rsid w:val="00AE6EA6"/>
    <w:rsid w:val="00AF15C4"/>
    <w:rsid w:val="00AF2936"/>
    <w:rsid w:val="00AF3497"/>
    <w:rsid w:val="00AF4F35"/>
    <w:rsid w:val="00AF56A3"/>
    <w:rsid w:val="00AF5E33"/>
    <w:rsid w:val="00AF6D20"/>
    <w:rsid w:val="00AF6E0E"/>
    <w:rsid w:val="00AF730B"/>
    <w:rsid w:val="00AF7E37"/>
    <w:rsid w:val="00B0042A"/>
    <w:rsid w:val="00B00DFA"/>
    <w:rsid w:val="00B01D52"/>
    <w:rsid w:val="00B02471"/>
    <w:rsid w:val="00B02C97"/>
    <w:rsid w:val="00B02F25"/>
    <w:rsid w:val="00B034A7"/>
    <w:rsid w:val="00B03FB8"/>
    <w:rsid w:val="00B04C54"/>
    <w:rsid w:val="00B05440"/>
    <w:rsid w:val="00B055B3"/>
    <w:rsid w:val="00B06803"/>
    <w:rsid w:val="00B0689C"/>
    <w:rsid w:val="00B0689F"/>
    <w:rsid w:val="00B06E89"/>
    <w:rsid w:val="00B072FB"/>
    <w:rsid w:val="00B07328"/>
    <w:rsid w:val="00B106FE"/>
    <w:rsid w:val="00B11685"/>
    <w:rsid w:val="00B11DFB"/>
    <w:rsid w:val="00B1227A"/>
    <w:rsid w:val="00B12DE1"/>
    <w:rsid w:val="00B1344F"/>
    <w:rsid w:val="00B13A08"/>
    <w:rsid w:val="00B13F96"/>
    <w:rsid w:val="00B14C5B"/>
    <w:rsid w:val="00B15733"/>
    <w:rsid w:val="00B15AA4"/>
    <w:rsid w:val="00B168B9"/>
    <w:rsid w:val="00B16AB6"/>
    <w:rsid w:val="00B17027"/>
    <w:rsid w:val="00B17036"/>
    <w:rsid w:val="00B17908"/>
    <w:rsid w:val="00B17DD6"/>
    <w:rsid w:val="00B2140B"/>
    <w:rsid w:val="00B21717"/>
    <w:rsid w:val="00B21A30"/>
    <w:rsid w:val="00B21A4A"/>
    <w:rsid w:val="00B22154"/>
    <w:rsid w:val="00B23CD1"/>
    <w:rsid w:val="00B2581A"/>
    <w:rsid w:val="00B271B9"/>
    <w:rsid w:val="00B27902"/>
    <w:rsid w:val="00B27AB9"/>
    <w:rsid w:val="00B27ABD"/>
    <w:rsid w:val="00B300B2"/>
    <w:rsid w:val="00B3084A"/>
    <w:rsid w:val="00B30AE8"/>
    <w:rsid w:val="00B31ADD"/>
    <w:rsid w:val="00B31DAD"/>
    <w:rsid w:val="00B3209B"/>
    <w:rsid w:val="00B3287D"/>
    <w:rsid w:val="00B32E47"/>
    <w:rsid w:val="00B33315"/>
    <w:rsid w:val="00B33383"/>
    <w:rsid w:val="00B33D3C"/>
    <w:rsid w:val="00B348F9"/>
    <w:rsid w:val="00B366CA"/>
    <w:rsid w:val="00B3744B"/>
    <w:rsid w:val="00B3771E"/>
    <w:rsid w:val="00B37AE9"/>
    <w:rsid w:val="00B406B5"/>
    <w:rsid w:val="00B40AC2"/>
    <w:rsid w:val="00B4122D"/>
    <w:rsid w:val="00B43208"/>
    <w:rsid w:val="00B4373B"/>
    <w:rsid w:val="00B438E4"/>
    <w:rsid w:val="00B43C84"/>
    <w:rsid w:val="00B446C5"/>
    <w:rsid w:val="00B450CB"/>
    <w:rsid w:val="00B461EB"/>
    <w:rsid w:val="00B46340"/>
    <w:rsid w:val="00B46633"/>
    <w:rsid w:val="00B4665E"/>
    <w:rsid w:val="00B46EAE"/>
    <w:rsid w:val="00B47082"/>
    <w:rsid w:val="00B504AF"/>
    <w:rsid w:val="00B50949"/>
    <w:rsid w:val="00B5190E"/>
    <w:rsid w:val="00B51C4B"/>
    <w:rsid w:val="00B521C3"/>
    <w:rsid w:val="00B5288B"/>
    <w:rsid w:val="00B52AAD"/>
    <w:rsid w:val="00B52C88"/>
    <w:rsid w:val="00B53B59"/>
    <w:rsid w:val="00B5423A"/>
    <w:rsid w:val="00B54D09"/>
    <w:rsid w:val="00B55A0F"/>
    <w:rsid w:val="00B55A19"/>
    <w:rsid w:val="00B56CF4"/>
    <w:rsid w:val="00B60773"/>
    <w:rsid w:val="00B60939"/>
    <w:rsid w:val="00B61367"/>
    <w:rsid w:val="00B61786"/>
    <w:rsid w:val="00B622F3"/>
    <w:rsid w:val="00B623B1"/>
    <w:rsid w:val="00B63D40"/>
    <w:rsid w:val="00B64A38"/>
    <w:rsid w:val="00B64BF2"/>
    <w:rsid w:val="00B64EF3"/>
    <w:rsid w:val="00B657D7"/>
    <w:rsid w:val="00B65A94"/>
    <w:rsid w:val="00B717F6"/>
    <w:rsid w:val="00B73126"/>
    <w:rsid w:val="00B73284"/>
    <w:rsid w:val="00B73765"/>
    <w:rsid w:val="00B73EF0"/>
    <w:rsid w:val="00B741E6"/>
    <w:rsid w:val="00B74D7D"/>
    <w:rsid w:val="00B7519F"/>
    <w:rsid w:val="00B752A2"/>
    <w:rsid w:val="00B753FE"/>
    <w:rsid w:val="00B761B9"/>
    <w:rsid w:val="00B761FB"/>
    <w:rsid w:val="00B76602"/>
    <w:rsid w:val="00B766F9"/>
    <w:rsid w:val="00B767F2"/>
    <w:rsid w:val="00B76D36"/>
    <w:rsid w:val="00B77152"/>
    <w:rsid w:val="00B80CA8"/>
    <w:rsid w:val="00B80FC1"/>
    <w:rsid w:val="00B80FF9"/>
    <w:rsid w:val="00B8119C"/>
    <w:rsid w:val="00B813B6"/>
    <w:rsid w:val="00B81E00"/>
    <w:rsid w:val="00B82340"/>
    <w:rsid w:val="00B824FF"/>
    <w:rsid w:val="00B828DC"/>
    <w:rsid w:val="00B82F21"/>
    <w:rsid w:val="00B83752"/>
    <w:rsid w:val="00B83ABA"/>
    <w:rsid w:val="00B842DB"/>
    <w:rsid w:val="00B84C12"/>
    <w:rsid w:val="00B85351"/>
    <w:rsid w:val="00B85483"/>
    <w:rsid w:val="00B866BA"/>
    <w:rsid w:val="00B86856"/>
    <w:rsid w:val="00B8698E"/>
    <w:rsid w:val="00B86CB4"/>
    <w:rsid w:val="00B90A4F"/>
    <w:rsid w:val="00B90CB3"/>
    <w:rsid w:val="00B90E76"/>
    <w:rsid w:val="00B916E0"/>
    <w:rsid w:val="00B91754"/>
    <w:rsid w:val="00B9197F"/>
    <w:rsid w:val="00B91D93"/>
    <w:rsid w:val="00B920DB"/>
    <w:rsid w:val="00B926A1"/>
    <w:rsid w:val="00B929D0"/>
    <w:rsid w:val="00B948D0"/>
    <w:rsid w:val="00B94918"/>
    <w:rsid w:val="00B95B3A"/>
    <w:rsid w:val="00B95D13"/>
    <w:rsid w:val="00B968B7"/>
    <w:rsid w:val="00B96954"/>
    <w:rsid w:val="00B97293"/>
    <w:rsid w:val="00BA2394"/>
    <w:rsid w:val="00BA30D2"/>
    <w:rsid w:val="00BA3601"/>
    <w:rsid w:val="00BA383A"/>
    <w:rsid w:val="00BA38D4"/>
    <w:rsid w:val="00BA3C7E"/>
    <w:rsid w:val="00BA3DFD"/>
    <w:rsid w:val="00BA4175"/>
    <w:rsid w:val="00BA439A"/>
    <w:rsid w:val="00BA5084"/>
    <w:rsid w:val="00BA5319"/>
    <w:rsid w:val="00BA7195"/>
    <w:rsid w:val="00BA7229"/>
    <w:rsid w:val="00BA756B"/>
    <w:rsid w:val="00BA7A04"/>
    <w:rsid w:val="00BA7AD8"/>
    <w:rsid w:val="00BB0A65"/>
    <w:rsid w:val="00BB0FF0"/>
    <w:rsid w:val="00BB12EC"/>
    <w:rsid w:val="00BB2015"/>
    <w:rsid w:val="00BB2053"/>
    <w:rsid w:val="00BB20CA"/>
    <w:rsid w:val="00BB22EB"/>
    <w:rsid w:val="00BB2A3B"/>
    <w:rsid w:val="00BB2C24"/>
    <w:rsid w:val="00BB3AE9"/>
    <w:rsid w:val="00BB3CDB"/>
    <w:rsid w:val="00BB3F2F"/>
    <w:rsid w:val="00BB4A13"/>
    <w:rsid w:val="00BB630A"/>
    <w:rsid w:val="00BB67B4"/>
    <w:rsid w:val="00BB6EE0"/>
    <w:rsid w:val="00BB76EF"/>
    <w:rsid w:val="00BB7B8F"/>
    <w:rsid w:val="00BC060B"/>
    <w:rsid w:val="00BC1CD9"/>
    <w:rsid w:val="00BC22D6"/>
    <w:rsid w:val="00BC30AB"/>
    <w:rsid w:val="00BC3BF2"/>
    <w:rsid w:val="00BC4E67"/>
    <w:rsid w:val="00BC61D7"/>
    <w:rsid w:val="00BC6215"/>
    <w:rsid w:val="00BC64F4"/>
    <w:rsid w:val="00BC6C0A"/>
    <w:rsid w:val="00BC6D1E"/>
    <w:rsid w:val="00BC6DAB"/>
    <w:rsid w:val="00BC6F21"/>
    <w:rsid w:val="00BC794F"/>
    <w:rsid w:val="00BD0B01"/>
    <w:rsid w:val="00BD1520"/>
    <w:rsid w:val="00BD27C2"/>
    <w:rsid w:val="00BD2B00"/>
    <w:rsid w:val="00BD4ABE"/>
    <w:rsid w:val="00BD5FC3"/>
    <w:rsid w:val="00BD6026"/>
    <w:rsid w:val="00BD67AD"/>
    <w:rsid w:val="00BD68C2"/>
    <w:rsid w:val="00BD6D79"/>
    <w:rsid w:val="00BD7AA0"/>
    <w:rsid w:val="00BD7C2D"/>
    <w:rsid w:val="00BE0905"/>
    <w:rsid w:val="00BE0992"/>
    <w:rsid w:val="00BE0C1E"/>
    <w:rsid w:val="00BE160A"/>
    <w:rsid w:val="00BE1622"/>
    <w:rsid w:val="00BE2DA6"/>
    <w:rsid w:val="00BE35FF"/>
    <w:rsid w:val="00BE3AA4"/>
    <w:rsid w:val="00BE44D5"/>
    <w:rsid w:val="00BE4A3A"/>
    <w:rsid w:val="00BE4A50"/>
    <w:rsid w:val="00BE4AB7"/>
    <w:rsid w:val="00BE5273"/>
    <w:rsid w:val="00BE5629"/>
    <w:rsid w:val="00BE57EF"/>
    <w:rsid w:val="00BE599C"/>
    <w:rsid w:val="00BE5ACF"/>
    <w:rsid w:val="00BE5C10"/>
    <w:rsid w:val="00BE61FA"/>
    <w:rsid w:val="00BE6D31"/>
    <w:rsid w:val="00BE7A0F"/>
    <w:rsid w:val="00BE7CA3"/>
    <w:rsid w:val="00BF0468"/>
    <w:rsid w:val="00BF0505"/>
    <w:rsid w:val="00BF0734"/>
    <w:rsid w:val="00BF0DB6"/>
    <w:rsid w:val="00BF19D9"/>
    <w:rsid w:val="00BF21D8"/>
    <w:rsid w:val="00BF38D8"/>
    <w:rsid w:val="00BF467F"/>
    <w:rsid w:val="00BF4FC8"/>
    <w:rsid w:val="00BF5401"/>
    <w:rsid w:val="00BF5493"/>
    <w:rsid w:val="00BF5A8F"/>
    <w:rsid w:val="00BF61CB"/>
    <w:rsid w:val="00BF65D6"/>
    <w:rsid w:val="00BF6AEA"/>
    <w:rsid w:val="00BF77E5"/>
    <w:rsid w:val="00C000BE"/>
    <w:rsid w:val="00C00165"/>
    <w:rsid w:val="00C00445"/>
    <w:rsid w:val="00C00492"/>
    <w:rsid w:val="00C01CE7"/>
    <w:rsid w:val="00C02497"/>
    <w:rsid w:val="00C02875"/>
    <w:rsid w:val="00C02A8D"/>
    <w:rsid w:val="00C02D46"/>
    <w:rsid w:val="00C0306E"/>
    <w:rsid w:val="00C0364B"/>
    <w:rsid w:val="00C06CB8"/>
    <w:rsid w:val="00C10EFE"/>
    <w:rsid w:val="00C121BD"/>
    <w:rsid w:val="00C140D5"/>
    <w:rsid w:val="00C1477A"/>
    <w:rsid w:val="00C14EA4"/>
    <w:rsid w:val="00C153DD"/>
    <w:rsid w:val="00C154E5"/>
    <w:rsid w:val="00C15D85"/>
    <w:rsid w:val="00C16776"/>
    <w:rsid w:val="00C16983"/>
    <w:rsid w:val="00C16EA9"/>
    <w:rsid w:val="00C1756A"/>
    <w:rsid w:val="00C176CD"/>
    <w:rsid w:val="00C20021"/>
    <w:rsid w:val="00C20151"/>
    <w:rsid w:val="00C2101A"/>
    <w:rsid w:val="00C210A5"/>
    <w:rsid w:val="00C21EBC"/>
    <w:rsid w:val="00C23990"/>
    <w:rsid w:val="00C24704"/>
    <w:rsid w:val="00C25AE8"/>
    <w:rsid w:val="00C25C17"/>
    <w:rsid w:val="00C26355"/>
    <w:rsid w:val="00C26545"/>
    <w:rsid w:val="00C271F0"/>
    <w:rsid w:val="00C30078"/>
    <w:rsid w:val="00C30A5C"/>
    <w:rsid w:val="00C31718"/>
    <w:rsid w:val="00C317E4"/>
    <w:rsid w:val="00C33A07"/>
    <w:rsid w:val="00C345E2"/>
    <w:rsid w:val="00C349BD"/>
    <w:rsid w:val="00C35819"/>
    <w:rsid w:val="00C36EE0"/>
    <w:rsid w:val="00C376B3"/>
    <w:rsid w:val="00C37719"/>
    <w:rsid w:val="00C37FCD"/>
    <w:rsid w:val="00C402A0"/>
    <w:rsid w:val="00C416C5"/>
    <w:rsid w:val="00C4192C"/>
    <w:rsid w:val="00C42376"/>
    <w:rsid w:val="00C42518"/>
    <w:rsid w:val="00C42D50"/>
    <w:rsid w:val="00C4326C"/>
    <w:rsid w:val="00C441B2"/>
    <w:rsid w:val="00C44243"/>
    <w:rsid w:val="00C445B7"/>
    <w:rsid w:val="00C445D9"/>
    <w:rsid w:val="00C4484C"/>
    <w:rsid w:val="00C44FD4"/>
    <w:rsid w:val="00C466E7"/>
    <w:rsid w:val="00C46824"/>
    <w:rsid w:val="00C4745A"/>
    <w:rsid w:val="00C47ECC"/>
    <w:rsid w:val="00C503D9"/>
    <w:rsid w:val="00C51F4B"/>
    <w:rsid w:val="00C52247"/>
    <w:rsid w:val="00C522CF"/>
    <w:rsid w:val="00C52A9C"/>
    <w:rsid w:val="00C5308F"/>
    <w:rsid w:val="00C54DB9"/>
    <w:rsid w:val="00C54EBE"/>
    <w:rsid w:val="00C57A91"/>
    <w:rsid w:val="00C61030"/>
    <w:rsid w:val="00C61171"/>
    <w:rsid w:val="00C61580"/>
    <w:rsid w:val="00C61B2D"/>
    <w:rsid w:val="00C622DF"/>
    <w:rsid w:val="00C62E37"/>
    <w:rsid w:val="00C630B1"/>
    <w:rsid w:val="00C630FA"/>
    <w:rsid w:val="00C638F5"/>
    <w:rsid w:val="00C639D8"/>
    <w:rsid w:val="00C64030"/>
    <w:rsid w:val="00C643C1"/>
    <w:rsid w:val="00C64DA4"/>
    <w:rsid w:val="00C64DC8"/>
    <w:rsid w:val="00C65545"/>
    <w:rsid w:val="00C66E2A"/>
    <w:rsid w:val="00C67107"/>
    <w:rsid w:val="00C707CC"/>
    <w:rsid w:val="00C70B43"/>
    <w:rsid w:val="00C715D1"/>
    <w:rsid w:val="00C71D0D"/>
    <w:rsid w:val="00C73F9B"/>
    <w:rsid w:val="00C74517"/>
    <w:rsid w:val="00C74B23"/>
    <w:rsid w:val="00C75A16"/>
    <w:rsid w:val="00C75A3A"/>
    <w:rsid w:val="00C76046"/>
    <w:rsid w:val="00C7648B"/>
    <w:rsid w:val="00C7791F"/>
    <w:rsid w:val="00C802A9"/>
    <w:rsid w:val="00C802F0"/>
    <w:rsid w:val="00C80359"/>
    <w:rsid w:val="00C803CB"/>
    <w:rsid w:val="00C80B41"/>
    <w:rsid w:val="00C825C2"/>
    <w:rsid w:val="00C82E45"/>
    <w:rsid w:val="00C83459"/>
    <w:rsid w:val="00C84957"/>
    <w:rsid w:val="00C85460"/>
    <w:rsid w:val="00C85571"/>
    <w:rsid w:val="00C86119"/>
    <w:rsid w:val="00C861EA"/>
    <w:rsid w:val="00C8707F"/>
    <w:rsid w:val="00C87635"/>
    <w:rsid w:val="00C879E9"/>
    <w:rsid w:val="00C87EAF"/>
    <w:rsid w:val="00C9031A"/>
    <w:rsid w:val="00C903E3"/>
    <w:rsid w:val="00C911C5"/>
    <w:rsid w:val="00C94068"/>
    <w:rsid w:val="00C94689"/>
    <w:rsid w:val="00C94B72"/>
    <w:rsid w:val="00C9660F"/>
    <w:rsid w:val="00C9692A"/>
    <w:rsid w:val="00C977EF"/>
    <w:rsid w:val="00C97B9B"/>
    <w:rsid w:val="00CA109A"/>
    <w:rsid w:val="00CA1867"/>
    <w:rsid w:val="00CA1909"/>
    <w:rsid w:val="00CA20C4"/>
    <w:rsid w:val="00CA2AD5"/>
    <w:rsid w:val="00CA2BC7"/>
    <w:rsid w:val="00CA3793"/>
    <w:rsid w:val="00CA383F"/>
    <w:rsid w:val="00CA428B"/>
    <w:rsid w:val="00CA4313"/>
    <w:rsid w:val="00CA4B2B"/>
    <w:rsid w:val="00CA533A"/>
    <w:rsid w:val="00CA6241"/>
    <w:rsid w:val="00CA63B6"/>
    <w:rsid w:val="00CA6B3B"/>
    <w:rsid w:val="00CA716F"/>
    <w:rsid w:val="00CB0F29"/>
    <w:rsid w:val="00CB1A7F"/>
    <w:rsid w:val="00CB1C00"/>
    <w:rsid w:val="00CB208A"/>
    <w:rsid w:val="00CB20B5"/>
    <w:rsid w:val="00CB2237"/>
    <w:rsid w:val="00CB2B8B"/>
    <w:rsid w:val="00CB36DF"/>
    <w:rsid w:val="00CB43E8"/>
    <w:rsid w:val="00CB46AF"/>
    <w:rsid w:val="00CB4729"/>
    <w:rsid w:val="00CB565C"/>
    <w:rsid w:val="00CB652D"/>
    <w:rsid w:val="00CB66F1"/>
    <w:rsid w:val="00CB77E9"/>
    <w:rsid w:val="00CC1A38"/>
    <w:rsid w:val="00CC24C1"/>
    <w:rsid w:val="00CC24FF"/>
    <w:rsid w:val="00CC3438"/>
    <w:rsid w:val="00CC43C7"/>
    <w:rsid w:val="00CC4790"/>
    <w:rsid w:val="00CC4B61"/>
    <w:rsid w:val="00CC53E5"/>
    <w:rsid w:val="00CC5477"/>
    <w:rsid w:val="00CC5961"/>
    <w:rsid w:val="00CC5A9D"/>
    <w:rsid w:val="00CC6248"/>
    <w:rsid w:val="00CC799D"/>
    <w:rsid w:val="00CD159D"/>
    <w:rsid w:val="00CD1D49"/>
    <w:rsid w:val="00CD1F66"/>
    <w:rsid w:val="00CD2F92"/>
    <w:rsid w:val="00CD35D7"/>
    <w:rsid w:val="00CD39F1"/>
    <w:rsid w:val="00CD3B76"/>
    <w:rsid w:val="00CD3DD7"/>
    <w:rsid w:val="00CD4BB0"/>
    <w:rsid w:val="00CD512C"/>
    <w:rsid w:val="00CD5140"/>
    <w:rsid w:val="00CD5D2D"/>
    <w:rsid w:val="00CD6584"/>
    <w:rsid w:val="00CD6634"/>
    <w:rsid w:val="00CD7265"/>
    <w:rsid w:val="00CD7955"/>
    <w:rsid w:val="00CE002D"/>
    <w:rsid w:val="00CE06AF"/>
    <w:rsid w:val="00CE0712"/>
    <w:rsid w:val="00CE0B37"/>
    <w:rsid w:val="00CE1713"/>
    <w:rsid w:val="00CE44C4"/>
    <w:rsid w:val="00CE4C36"/>
    <w:rsid w:val="00CE4CC6"/>
    <w:rsid w:val="00CE4CE8"/>
    <w:rsid w:val="00CE4FF2"/>
    <w:rsid w:val="00CE57BC"/>
    <w:rsid w:val="00CE5844"/>
    <w:rsid w:val="00CE6030"/>
    <w:rsid w:val="00CE77B0"/>
    <w:rsid w:val="00CF07B1"/>
    <w:rsid w:val="00CF1C8B"/>
    <w:rsid w:val="00CF2ADC"/>
    <w:rsid w:val="00CF2F90"/>
    <w:rsid w:val="00CF515C"/>
    <w:rsid w:val="00CF620A"/>
    <w:rsid w:val="00CF6A10"/>
    <w:rsid w:val="00CF6B4A"/>
    <w:rsid w:val="00CF75A6"/>
    <w:rsid w:val="00CF782C"/>
    <w:rsid w:val="00CF7DDB"/>
    <w:rsid w:val="00D00207"/>
    <w:rsid w:val="00D0087C"/>
    <w:rsid w:val="00D01029"/>
    <w:rsid w:val="00D01796"/>
    <w:rsid w:val="00D02A4D"/>
    <w:rsid w:val="00D04C22"/>
    <w:rsid w:val="00D06CA0"/>
    <w:rsid w:val="00D072E7"/>
    <w:rsid w:val="00D07780"/>
    <w:rsid w:val="00D07BD0"/>
    <w:rsid w:val="00D07F93"/>
    <w:rsid w:val="00D11451"/>
    <w:rsid w:val="00D123FA"/>
    <w:rsid w:val="00D12B3F"/>
    <w:rsid w:val="00D13464"/>
    <w:rsid w:val="00D13756"/>
    <w:rsid w:val="00D13AC4"/>
    <w:rsid w:val="00D13CA9"/>
    <w:rsid w:val="00D14C90"/>
    <w:rsid w:val="00D14DFF"/>
    <w:rsid w:val="00D15F1F"/>
    <w:rsid w:val="00D16401"/>
    <w:rsid w:val="00D16EF5"/>
    <w:rsid w:val="00D1779B"/>
    <w:rsid w:val="00D2034C"/>
    <w:rsid w:val="00D206C2"/>
    <w:rsid w:val="00D20E24"/>
    <w:rsid w:val="00D22EC9"/>
    <w:rsid w:val="00D23685"/>
    <w:rsid w:val="00D23A21"/>
    <w:rsid w:val="00D253BB"/>
    <w:rsid w:val="00D256C4"/>
    <w:rsid w:val="00D2630E"/>
    <w:rsid w:val="00D264AD"/>
    <w:rsid w:val="00D26504"/>
    <w:rsid w:val="00D26586"/>
    <w:rsid w:val="00D265A1"/>
    <w:rsid w:val="00D265FA"/>
    <w:rsid w:val="00D2765E"/>
    <w:rsid w:val="00D30287"/>
    <w:rsid w:val="00D30530"/>
    <w:rsid w:val="00D30751"/>
    <w:rsid w:val="00D30AA5"/>
    <w:rsid w:val="00D31766"/>
    <w:rsid w:val="00D31AA3"/>
    <w:rsid w:val="00D31C94"/>
    <w:rsid w:val="00D31D89"/>
    <w:rsid w:val="00D324B7"/>
    <w:rsid w:val="00D327F2"/>
    <w:rsid w:val="00D32EA8"/>
    <w:rsid w:val="00D331B2"/>
    <w:rsid w:val="00D34AD2"/>
    <w:rsid w:val="00D36469"/>
    <w:rsid w:val="00D369EB"/>
    <w:rsid w:val="00D372BF"/>
    <w:rsid w:val="00D40AF2"/>
    <w:rsid w:val="00D40E7B"/>
    <w:rsid w:val="00D415B6"/>
    <w:rsid w:val="00D41A59"/>
    <w:rsid w:val="00D42068"/>
    <w:rsid w:val="00D4276D"/>
    <w:rsid w:val="00D4286C"/>
    <w:rsid w:val="00D42A2D"/>
    <w:rsid w:val="00D430C9"/>
    <w:rsid w:val="00D43C17"/>
    <w:rsid w:val="00D44710"/>
    <w:rsid w:val="00D45942"/>
    <w:rsid w:val="00D45ABC"/>
    <w:rsid w:val="00D45B75"/>
    <w:rsid w:val="00D45BF6"/>
    <w:rsid w:val="00D47230"/>
    <w:rsid w:val="00D503E1"/>
    <w:rsid w:val="00D509A4"/>
    <w:rsid w:val="00D50A1D"/>
    <w:rsid w:val="00D50BBB"/>
    <w:rsid w:val="00D524EA"/>
    <w:rsid w:val="00D52B6D"/>
    <w:rsid w:val="00D53034"/>
    <w:rsid w:val="00D5309E"/>
    <w:rsid w:val="00D5339C"/>
    <w:rsid w:val="00D5371C"/>
    <w:rsid w:val="00D5372F"/>
    <w:rsid w:val="00D54E10"/>
    <w:rsid w:val="00D55F89"/>
    <w:rsid w:val="00D57D78"/>
    <w:rsid w:val="00D60168"/>
    <w:rsid w:val="00D60556"/>
    <w:rsid w:val="00D6094D"/>
    <w:rsid w:val="00D609BC"/>
    <w:rsid w:val="00D60AC1"/>
    <w:rsid w:val="00D60D2D"/>
    <w:rsid w:val="00D6137E"/>
    <w:rsid w:val="00D63080"/>
    <w:rsid w:val="00D63386"/>
    <w:rsid w:val="00D63872"/>
    <w:rsid w:val="00D638D3"/>
    <w:rsid w:val="00D64175"/>
    <w:rsid w:val="00D6429F"/>
    <w:rsid w:val="00D647F1"/>
    <w:rsid w:val="00D65A9E"/>
    <w:rsid w:val="00D66B58"/>
    <w:rsid w:val="00D67039"/>
    <w:rsid w:val="00D67916"/>
    <w:rsid w:val="00D67938"/>
    <w:rsid w:val="00D70019"/>
    <w:rsid w:val="00D721AA"/>
    <w:rsid w:val="00D72460"/>
    <w:rsid w:val="00D726AF"/>
    <w:rsid w:val="00D72CDF"/>
    <w:rsid w:val="00D73597"/>
    <w:rsid w:val="00D737A7"/>
    <w:rsid w:val="00D749DF"/>
    <w:rsid w:val="00D74B12"/>
    <w:rsid w:val="00D754C0"/>
    <w:rsid w:val="00D75DEC"/>
    <w:rsid w:val="00D763BA"/>
    <w:rsid w:val="00D774F9"/>
    <w:rsid w:val="00D815F3"/>
    <w:rsid w:val="00D816D6"/>
    <w:rsid w:val="00D81AAC"/>
    <w:rsid w:val="00D81C47"/>
    <w:rsid w:val="00D81D49"/>
    <w:rsid w:val="00D82251"/>
    <w:rsid w:val="00D82631"/>
    <w:rsid w:val="00D82ED7"/>
    <w:rsid w:val="00D8388F"/>
    <w:rsid w:val="00D84CD5"/>
    <w:rsid w:val="00D8519F"/>
    <w:rsid w:val="00D90052"/>
    <w:rsid w:val="00D9019F"/>
    <w:rsid w:val="00D903F9"/>
    <w:rsid w:val="00D91E54"/>
    <w:rsid w:val="00D92C43"/>
    <w:rsid w:val="00D933BE"/>
    <w:rsid w:val="00D94E88"/>
    <w:rsid w:val="00D9525E"/>
    <w:rsid w:val="00D9538F"/>
    <w:rsid w:val="00D95EAA"/>
    <w:rsid w:val="00D9652D"/>
    <w:rsid w:val="00D965EB"/>
    <w:rsid w:val="00D96FF0"/>
    <w:rsid w:val="00D97334"/>
    <w:rsid w:val="00D976B2"/>
    <w:rsid w:val="00D97C28"/>
    <w:rsid w:val="00DA35D5"/>
    <w:rsid w:val="00DA3F8A"/>
    <w:rsid w:val="00DA4671"/>
    <w:rsid w:val="00DA47C8"/>
    <w:rsid w:val="00DA4A15"/>
    <w:rsid w:val="00DA5469"/>
    <w:rsid w:val="00DA5A00"/>
    <w:rsid w:val="00DA5E12"/>
    <w:rsid w:val="00DA6501"/>
    <w:rsid w:val="00DA6BEF"/>
    <w:rsid w:val="00DA7AEC"/>
    <w:rsid w:val="00DB06D5"/>
    <w:rsid w:val="00DB10AB"/>
    <w:rsid w:val="00DB1F8B"/>
    <w:rsid w:val="00DB2FFD"/>
    <w:rsid w:val="00DB3A45"/>
    <w:rsid w:val="00DB3BD6"/>
    <w:rsid w:val="00DB3E9C"/>
    <w:rsid w:val="00DB3EF8"/>
    <w:rsid w:val="00DB422A"/>
    <w:rsid w:val="00DB503A"/>
    <w:rsid w:val="00DB509E"/>
    <w:rsid w:val="00DB5492"/>
    <w:rsid w:val="00DB6DF0"/>
    <w:rsid w:val="00DB6DF1"/>
    <w:rsid w:val="00DB796B"/>
    <w:rsid w:val="00DC0A7B"/>
    <w:rsid w:val="00DC1694"/>
    <w:rsid w:val="00DC1C2C"/>
    <w:rsid w:val="00DC270E"/>
    <w:rsid w:val="00DC2A31"/>
    <w:rsid w:val="00DC2C0F"/>
    <w:rsid w:val="00DC3015"/>
    <w:rsid w:val="00DC3FF7"/>
    <w:rsid w:val="00DC4112"/>
    <w:rsid w:val="00DC489F"/>
    <w:rsid w:val="00DC48AC"/>
    <w:rsid w:val="00DC562E"/>
    <w:rsid w:val="00DC5F52"/>
    <w:rsid w:val="00DC62F4"/>
    <w:rsid w:val="00DC69B4"/>
    <w:rsid w:val="00DC6A55"/>
    <w:rsid w:val="00DC6B94"/>
    <w:rsid w:val="00DC6F59"/>
    <w:rsid w:val="00DC77CC"/>
    <w:rsid w:val="00DC791C"/>
    <w:rsid w:val="00DD07BF"/>
    <w:rsid w:val="00DD12AE"/>
    <w:rsid w:val="00DD16CA"/>
    <w:rsid w:val="00DD18E2"/>
    <w:rsid w:val="00DD2077"/>
    <w:rsid w:val="00DD2771"/>
    <w:rsid w:val="00DD2D84"/>
    <w:rsid w:val="00DD37D8"/>
    <w:rsid w:val="00DD4458"/>
    <w:rsid w:val="00DD47C0"/>
    <w:rsid w:val="00DD47D9"/>
    <w:rsid w:val="00DD67E3"/>
    <w:rsid w:val="00DD6DF4"/>
    <w:rsid w:val="00DD735B"/>
    <w:rsid w:val="00DD7675"/>
    <w:rsid w:val="00DE0271"/>
    <w:rsid w:val="00DE21D0"/>
    <w:rsid w:val="00DE26E6"/>
    <w:rsid w:val="00DE2A45"/>
    <w:rsid w:val="00DE2F8D"/>
    <w:rsid w:val="00DE328D"/>
    <w:rsid w:val="00DE39AD"/>
    <w:rsid w:val="00DE5106"/>
    <w:rsid w:val="00DE5871"/>
    <w:rsid w:val="00DE700E"/>
    <w:rsid w:val="00DF0942"/>
    <w:rsid w:val="00DF11FD"/>
    <w:rsid w:val="00DF14F1"/>
    <w:rsid w:val="00DF1E05"/>
    <w:rsid w:val="00DF1F28"/>
    <w:rsid w:val="00DF2176"/>
    <w:rsid w:val="00DF2C51"/>
    <w:rsid w:val="00DF4045"/>
    <w:rsid w:val="00DF428D"/>
    <w:rsid w:val="00DF6200"/>
    <w:rsid w:val="00DF6375"/>
    <w:rsid w:val="00E00C45"/>
    <w:rsid w:val="00E00F82"/>
    <w:rsid w:val="00E012E2"/>
    <w:rsid w:val="00E01627"/>
    <w:rsid w:val="00E019AB"/>
    <w:rsid w:val="00E01ADC"/>
    <w:rsid w:val="00E02643"/>
    <w:rsid w:val="00E0392B"/>
    <w:rsid w:val="00E04117"/>
    <w:rsid w:val="00E04169"/>
    <w:rsid w:val="00E04471"/>
    <w:rsid w:val="00E05109"/>
    <w:rsid w:val="00E05190"/>
    <w:rsid w:val="00E054E3"/>
    <w:rsid w:val="00E05C4B"/>
    <w:rsid w:val="00E05F67"/>
    <w:rsid w:val="00E06271"/>
    <w:rsid w:val="00E06766"/>
    <w:rsid w:val="00E10B74"/>
    <w:rsid w:val="00E10D3C"/>
    <w:rsid w:val="00E10DE8"/>
    <w:rsid w:val="00E10F0D"/>
    <w:rsid w:val="00E127FE"/>
    <w:rsid w:val="00E12BFB"/>
    <w:rsid w:val="00E12DCF"/>
    <w:rsid w:val="00E1336F"/>
    <w:rsid w:val="00E143CE"/>
    <w:rsid w:val="00E1465F"/>
    <w:rsid w:val="00E14BD6"/>
    <w:rsid w:val="00E14D1D"/>
    <w:rsid w:val="00E15E84"/>
    <w:rsid w:val="00E16BDE"/>
    <w:rsid w:val="00E16D97"/>
    <w:rsid w:val="00E171F4"/>
    <w:rsid w:val="00E177E2"/>
    <w:rsid w:val="00E17838"/>
    <w:rsid w:val="00E200AD"/>
    <w:rsid w:val="00E20837"/>
    <w:rsid w:val="00E20B7F"/>
    <w:rsid w:val="00E20DDD"/>
    <w:rsid w:val="00E21889"/>
    <w:rsid w:val="00E21BDB"/>
    <w:rsid w:val="00E2207D"/>
    <w:rsid w:val="00E220E4"/>
    <w:rsid w:val="00E224AB"/>
    <w:rsid w:val="00E22B15"/>
    <w:rsid w:val="00E23B8F"/>
    <w:rsid w:val="00E23E55"/>
    <w:rsid w:val="00E240D0"/>
    <w:rsid w:val="00E24273"/>
    <w:rsid w:val="00E256BF"/>
    <w:rsid w:val="00E2635A"/>
    <w:rsid w:val="00E26A50"/>
    <w:rsid w:val="00E26E0A"/>
    <w:rsid w:val="00E26FF6"/>
    <w:rsid w:val="00E27045"/>
    <w:rsid w:val="00E27789"/>
    <w:rsid w:val="00E27A76"/>
    <w:rsid w:val="00E27D0D"/>
    <w:rsid w:val="00E30807"/>
    <w:rsid w:val="00E3298D"/>
    <w:rsid w:val="00E32B71"/>
    <w:rsid w:val="00E32FB1"/>
    <w:rsid w:val="00E3348C"/>
    <w:rsid w:val="00E33BBC"/>
    <w:rsid w:val="00E344E7"/>
    <w:rsid w:val="00E34B7E"/>
    <w:rsid w:val="00E34F82"/>
    <w:rsid w:val="00E350E4"/>
    <w:rsid w:val="00E35324"/>
    <w:rsid w:val="00E35BED"/>
    <w:rsid w:val="00E35F26"/>
    <w:rsid w:val="00E36248"/>
    <w:rsid w:val="00E36CE6"/>
    <w:rsid w:val="00E36E1B"/>
    <w:rsid w:val="00E36E9D"/>
    <w:rsid w:val="00E372C0"/>
    <w:rsid w:val="00E40288"/>
    <w:rsid w:val="00E4044A"/>
    <w:rsid w:val="00E412E3"/>
    <w:rsid w:val="00E4254C"/>
    <w:rsid w:val="00E425F5"/>
    <w:rsid w:val="00E43E4E"/>
    <w:rsid w:val="00E44325"/>
    <w:rsid w:val="00E4587E"/>
    <w:rsid w:val="00E45A7C"/>
    <w:rsid w:val="00E45C53"/>
    <w:rsid w:val="00E46B74"/>
    <w:rsid w:val="00E474C4"/>
    <w:rsid w:val="00E47B02"/>
    <w:rsid w:val="00E502B2"/>
    <w:rsid w:val="00E50553"/>
    <w:rsid w:val="00E50832"/>
    <w:rsid w:val="00E50DB5"/>
    <w:rsid w:val="00E5156F"/>
    <w:rsid w:val="00E51BBB"/>
    <w:rsid w:val="00E51C3E"/>
    <w:rsid w:val="00E52351"/>
    <w:rsid w:val="00E54152"/>
    <w:rsid w:val="00E54AF8"/>
    <w:rsid w:val="00E54C6E"/>
    <w:rsid w:val="00E55634"/>
    <w:rsid w:val="00E55F99"/>
    <w:rsid w:val="00E56201"/>
    <w:rsid w:val="00E5627A"/>
    <w:rsid w:val="00E57221"/>
    <w:rsid w:val="00E576FA"/>
    <w:rsid w:val="00E62213"/>
    <w:rsid w:val="00E6269C"/>
    <w:rsid w:val="00E626F9"/>
    <w:rsid w:val="00E6418E"/>
    <w:rsid w:val="00E6458E"/>
    <w:rsid w:val="00E6498B"/>
    <w:rsid w:val="00E64DF2"/>
    <w:rsid w:val="00E65149"/>
    <w:rsid w:val="00E65ED7"/>
    <w:rsid w:val="00E665E5"/>
    <w:rsid w:val="00E66820"/>
    <w:rsid w:val="00E66C68"/>
    <w:rsid w:val="00E67EB5"/>
    <w:rsid w:val="00E7145C"/>
    <w:rsid w:val="00E71B00"/>
    <w:rsid w:val="00E72114"/>
    <w:rsid w:val="00E72EC2"/>
    <w:rsid w:val="00E73752"/>
    <w:rsid w:val="00E739E0"/>
    <w:rsid w:val="00E73EEB"/>
    <w:rsid w:val="00E74330"/>
    <w:rsid w:val="00E76B55"/>
    <w:rsid w:val="00E76DFD"/>
    <w:rsid w:val="00E77839"/>
    <w:rsid w:val="00E814BF"/>
    <w:rsid w:val="00E817A4"/>
    <w:rsid w:val="00E81A0F"/>
    <w:rsid w:val="00E81A8D"/>
    <w:rsid w:val="00E81C47"/>
    <w:rsid w:val="00E82989"/>
    <w:rsid w:val="00E8467D"/>
    <w:rsid w:val="00E85940"/>
    <w:rsid w:val="00E87E12"/>
    <w:rsid w:val="00E90016"/>
    <w:rsid w:val="00E903BC"/>
    <w:rsid w:val="00E903E5"/>
    <w:rsid w:val="00E908E8"/>
    <w:rsid w:val="00E90F68"/>
    <w:rsid w:val="00E91509"/>
    <w:rsid w:val="00E92B61"/>
    <w:rsid w:val="00E92E20"/>
    <w:rsid w:val="00E944E8"/>
    <w:rsid w:val="00E95532"/>
    <w:rsid w:val="00E9656C"/>
    <w:rsid w:val="00E96840"/>
    <w:rsid w:val="00E96BA4"/>
    <w:rsid w:val="00E97163"/>
    <w:rsid w:val="00E9745B"/>
    <w:rsid w:val="00EA086B"/>
    <w:rsid w:val="00EA16A0"/>
    <w:rsid w:val="00EA1937"/>
    <w:rsid w:val="00EA19C2"/>
    <w:rsid w:val="00EA2304"/>
    <w:rsid w:val="00EA330A"/>
    <w:rsid w:val="00EA342A"/>
    <w:rsid w:val="00EA3C8E"/>
    <w:rsid w:val="00EA3E6A"/>
    <w:rsid w:val="00EA62F1"/>
    <w:rsid w:val="00EA75FE"/>
    <w:rsid w:val="00EA7F43"/>
    <w:rsid w:val="00EA7F76"/>
    <w:rsid w:val="00EB1571"/>
    <w:rsid w:val="00EB20EE"/>
    <w:rsid w:val="00EB323F"/>
    <w:rsid w:val="00EB339C"/>
    <w:rsid w:val="00EB3C95"/>
    <w:rsid w:val="00EB3EA8"/>
    <w:rsid w:val="00EB3F62"/>
    <w:rsid w:val="00EB4604"/>
    <w:rsid w:val="00EB4A6A"/>
    <w:rsid w:val="00EB4D34"/>
    <w:rsid w:val="00EB555A"/>
    <w:rsid w:val="00EB5B7F"/>
    <w:rsid w:val="00EB5BE3"/>
    <w:rsid w:val="00EB6A86"/>
    <w:rsid w:val="00EB76E1"/>
    <w:rsid w:val="00EB7DA4"/>
    <w:rsid w:val="00EB7E11"/>
    <w:rsid w:val="00EB7F90"/>
    <w:rsid w:val="00EC0015"/>
    <w:rsid w:val="00EC032D"/>
    <w:rsid w:val="00EC032F"/>
    <w:rsid w:val="00EC0DC8"/>
    <w:rsid w:val="00EC1124"/>
    <w:rsid w:val="00EC16B3"/>
    <w:rsid w:val="00EC3733"/>
    <w:rsid w:val="00EC481A"/>
    <w:rsid w:val="00EC49CD"/>
    <w:rsid w:val="00EC4E14"/>
    <w:rsid w:val="00EC4F33"/>
    <w:rsid w:val="00EC5626"/>
    <w:rsid w:val="00EC568B"/>
    <w:rsid w:val="00EC5DE3"/>
    <w:rsid w:val="00EC5E9D"/>
    <w:rsid w:val="00EC714F"/>
    <w:rsid w:val="00EC7DCA"/>
    <w:rsid w:val="00EC7FD0"/>
    <w:rsid w:val="00ED005C"/>
    <w:rsid w:val="00ED1472"/>
    <w:rsid w:val="00ED14C6"/>
    <w:rsid w:val="00ED1784"/>
    <w:rsid w:val="00ED1911"/>
    <w:rsid w:val="00ED19D8"/>
    <w:rsid w:val="00ED25EC"/>
    <w:rsid w:val="00ED36E9"/>
    <w:rsid w:val="00ED6252"/>
    <w:rsid w:val="00ED7F7A"/>
    <w:rsid w:val="00EE01BA"/>
    <w:rsid w:val="00EE0561"/>
    <w:rsid w:val="00EE0589"/>
    <w:rsid w:val="00EE0CD0"/>
    <w:rsid w:val="00EE13A7"/>
    <w:rsid w:val="00EE13F1"/>
    <w:rsid w:val="00EE187A"/>
    <w:rsid w:val="00EE1DC4"/>
    <w:rsid w:val="00EE2242"/>
    <w:rsid w:val="00EE29B1"/>
    <w:rsid w:val="00EE2EFB"/>
    <w:rsid w:val="00EE5453"/>
    <w:rsid w:val="00EE59B2"/>
    <w:rsid w:val="00EE6A11"/>
    <w:rsid w:val="00EE77A0"/>
    <w:rsid w:val="00EF0E31"/>
    <w:rsid w:val="00EF203B"/>
    <w:rsid w:val="00EF2547"/>
    <w:rsid w:val="00EF2663"/>
    <w:rsid w:val="00EF2906"/>
    <w:rsid w:val="00EF380A"/>
    <w:rsid w:val="00EF3928"/>
    <w:rsid w:val="00EF5212"/>
    <w:rsid w:val="00EF58F4"/>
    <w:rsid w:val="00EF5A23"/>
    <w:rsid w:val="00EF616F"/>
    <w:rsid w:val="00EF6BBE"/>
    <w:rsid w:val="00EF74D3"/>
    <w:rsid w:val="00EF7755"/>
    <w:rsid w:val="00EF7BCF"/>
    <w:rsid w:val="00F00C75"/>
    <w:rsid w:val="00F01016"/>
    <w:rsid w:val="00F01061"/>
    <w:rsid w:val="00F01981"/>
    <w:rsid w:val="00F01A7F"/>
    <w:rsid w:val="00F01B51"/>
    <w:rsid w:val="00F01C60"/>
    <w:rsid w:val="00F01E7B"/>
    <w:rsid w:val="00F02402"/>
    <w:rsid w:val="00F02F04"/>
    <w:rsid w:val="00F04578"/>
    <w:rsid w:val="00F04B0E"/>
    <w:rsid w:val="00F04B1B"/>
    <w:rsid w:val="00F04B46"/>
    <w:rsid w:val="00F053BE"/>
    <w:rsid w:val="00F0566A"/>
    <w:rsid w:val="00F058A6"/>
    <w:rsid w:val="00F05CA7"/>
    <w:rsid w:val="00F079D2"/>
    <w:rsid w:val="00F07ED4"/>
    <w:rsid w:val="00F10410"/>
    <w:rsid w:val="00F105C4"/>
    <w:rsid w:val="00F1124B"/>
    <w:rsid w:val="00F11FA4"/>
    <w:rsid w:val="00F12582"/>
    <w:rsid w:val="00F12689"/>
    <w:rsid w:val="00F126EF"/>
    <w:rsid w:val="00F12AD2"/>
    <w:rsid w:val="00F13802"/>
    <w:rsid w:val="00F13850"/>
    <w:rsid w:val="00F143B0"/>
    <w:rsid w:val="00F1487E"/>
    <w:rsid w:val="00F15AD5"/>
    <w:rsid w:val="00F161C9"/>
    <w:rsid w:val="00F16C7A"/>
    <w:rsid w:val="00F1726F"/>
    <w:rsid w:val="00F17964"/>
    <w:rsid w:val="00F200DD"/>
    <w:rsid w:val="00F20294"/>
    <w:rsid w:val="00F207B8"/>
    <w:rsid w:val="00F20C46"/>
    <w:rsid w:val="00F22EDB"/>
    <w:rsid w:val="00F2312D"/>
    <w:rsid w:val="00F25105"/>
    <w:rsid w:val="00F25C35"/>
    <w:rsid w:val="00F2623C"/>
    <w:rsid w:val="00F2697E"/>
    <w:rsid w:val="00F26DB1"/>
    <w:rsid w:val="00F276D4"/>
    <w:rsid w:val="00F30796"/>
    <w:rsid w:val="00F30D4C"/>
    <w:rsid w:val="00F30E70"/>
    <w:rsid w:val="00F31158"/>
    <w:rsid w:val="00F31555"/>
    <w:rsid w:val="00F319E4"/>
    <w:rsid w:val="00F32657"/>
    <w:rsid w:val="00F326A1"/>
    <w:rsid w:val="00F32780"/>
    <w:rsid w:val="00F327AF"/>
    <w:rsid w:val="00F3347D"/>
    <w:rsid w:val="00F34613"/>
    <w:rsid w:val="00F348AB"/>
    <w:rsid w:val="00F34B9F"/>
    <w:rsid w:val="00F35351"/>
    <w:rsid w:val="00F364E9"/>
    <w:rsid w:val="00F3694F"/>
    <w:rsid w:val="00F36B24"/>
    <w:rsid w:val="00F36CF3"/>
    <w:rsid w:val="00F36DA7"/>
    <w:rsid w:val="00F41F1F"/>
    <w:rsid w:val="00F4255D"/>
    <w:rsid w:val="00F42688"/>
    <w:rsid w:val="00F42BAA"/>
    <w:rsid w:val="00F42EB0"/>
    <w:rsid w:val="00F435BF"/>
    <w:rsid w:val="00F43EF4"/>
    <w:rsid w:val="00F43FA8"/>
    <w:rsid w:val="00F44BB9"/>
    <w:rsid w:val="00F45293"/>
    <w:rsid w:val="00F454B6"/>
    <w:rsid w:val="00F45A68"/>
    <w:rsid w:val="00F45BAC"/>
    <w:rsid w:val="00F46B9F"/>
    <w:rsid w:val="00F473B4"/>
    <w:rsid w:val="00F50AED"/>
    <w:rsid w:val="00F50CE0"/>
    <w:rsid w:val="00F513EB"/>
    <w:rsid w:val="00F51669"/>
    <w:rsid w:val="00F5338C"/>
    <w:rsid w:val="00F53AE0"/>
    <w:rsid w:val="00F53BAF"/>
    <w:rsid w:val="00F53FB5"/>
    <w:rsid w:val="00F5406C"/>
    <w:rsid w:val="00F5418C"/>
    <w:rsid w:val="00F541F7"/>
    <w:rsid w:val="00F5534C"/>
    <w:rsid w:val="00F556E8"/>
    <w:rsid w:val="00F55A26"/>
    <w:rsid w:val="00F56061"/>
    <w:rsid w:val="00F60C9F"/>
    <w:rsid w:val="00F619C1"/>
    <w:rsid w:val="00F61A22"/>
    <w:rsid w:val="00F62935"/>
    <w:rsid w:val="00F62A01"/>
    <w:rsid w:val="00F63F9D"/>
    <w:rsid w:val="00F6455B"/>
    <w:rsid w:val="00F64C8A"/>
    <w:rsid w:val="00F650CB"/>
    <w:rsid w:val="00F656BE"/>
    <w:rsid w:val="00F65C16"/>
    <w:rsid w:val="00F6645E"/>
    <w:rsid w:val="00F66583"/>
    <w:rsid w:val="00F67535"/>
    <w:rsid w:val="00F67A69"/>
    <w:rsid w:val="00F704F8"/>
    <w:rsid w:val="00F70616"/>
    <w:rsid w:val="00F70E4D"/>
    <w:rsid w:val="00F71725"/>
    <w:rsid w:val="00F72106"/>
    <w:rsid w:val="00F72308"/>
    <w:rsid w:val="00F728FC"/>
    <w:rsid w:val="00F73173"/>
    <w:rsid w:val="00F7384D"/>
    <w:rsid w:val="00F74072"/>
    <w:rsid w:val="00F74D25"/>
    <w:rsid w:val="00F75A65"/>
    <w:rsid w:val="00F75F88"/>
    <w:rsid w:val="00F75FDE"/>
    <w:rsid w:val="00F76516"/>
    <w:rsid w:val="00F776C1"/>
    <w:rsid w:val="00F77E74"/>
    <w:rsid w:val="00F80214"/>
    <w:rsid w:val="00F80A85"/>
    <w:rsid w:val="00F8143B"/>
    <w:rsid w:val="00F814DF"/>
    <w:rsid w:val="00F81B40"/>
    <w:rsid w:val="00F823D8"/>
    <w:rsid w:val="00F83172"/>
    <w:rsid w:val="00F83C76"/>
    <w:rsid w:val="00F8466F"/>
    <w:rsid w:val="00F84E51"/>
    <w:rsid w:val="00F867C6"/>
    <w:rsid w:val="00F8704A"/>
    <w:rsid w:val="00F904FF"/>
    <w:rsid w:val="00F9090B"/>
    <w:rsid w:val="00F90A17"/>
    <w:rsid w:val="00F90B02"/>
    <w:rsid w:val="00F95146"/>
    <w:rsid w:val="00F95C34"/>
    <w:rsid w:val="00F970AA"/>
    <w:rsid w:val="00F978EB"/>
    <w:rsid w:val="00FA04AD"/>
    <w:rsid w:val="00FA0941"/>
    <w:rsid w:val="00FA0B95"/>
    <w:rsid w:val="00FA0D37"/>
    <w:rsid w:val="00FA1296"/>
    <w:rsid w:val="00FA227E"/>
    <w:rsid w:val="00FA437F"/>
    <w:rsid w:val="00FA4441"/>
    <w:rsid w:val="00FA4795"/>
    <w:rsid w:val="00FA4A9B"/>
    <w:rsid w:val="00FA5248"/>
    <w:rsid w:val="00FA5B22"/>
    <w:rsid w:val="00FA5F5C"/>
    <w:rsid w:val="00FA632F"/>
    <w:rsid w:val="00FA6B6B"/>
    <w:rsid w:val="00FA6CAD"/>
    <w:rsid w:val="00FA7064"/>
    <w:rsid w:val="00FB0B05"/>
    <w:rsid w:val="00FB1435"/>
    <w:rsid w:val="00FB18D5"/>
    <w:rsid w:val="00FB28DE"/>
    <w:rsid w:val="00FB30FF"/>
    <w:rsid w:val="00FB4C3E"/>
    <w:rsid w:val="00FB5337"/>
    <w:rsid w:val="00FB54DD"/>
    <w:rsid w:val="00FB5A79"/>
    <w:rsid w:val="00FB5F4D"/>
    <w:rsid w:val="00FB7726"/>
    <w:rsid w:val="00FB7D77"/>
    <w:rsid w:val="00FC0473"/>
    <w:rsid w:val="00FC10C2"/>
    <w:rsid w:val="00FC1BCE"/>
    <w:rsid w:val="00FC28D7"/>
    <w:rsid w:val="00FC297C"/>
    <w:rsid w:val="00FC2DAB"/>
    <w:rsid w:val="00FC2FB3"/>
    <w:rsid w:val="00FC40E7"/>
    <w:rsid w:val="00FC4AA7"/>
    <w:rsid w:val="00FC526B"/>
    <w:rsid w:val="00FC5947"/>
    <w:rsid w:val="00FC6716"/>
    <w:rsid w:val="00FC6947"/>
    <w:rsid w:val="00FC7241"/>
    <w:rsid w:val="00FD02A0"/>
    <w:rsid w:val="00FD0851"/>
    <w:rsid w:val="00FD0981"/>
    <w:rsid w:val="00FD0B5A"/>
    <w:rsid w:val="00FD1F9A"/>
    <w:rsid w:val="00FD2468"/>
    <w:rsid w:val="00FD2DFE"/>
    <w:rsid w:val="00FD373B"/>
    <w:rsid w:val="00FD58A8"/>
    <w:rsid w:val="00FD5B95"/>
    <w:rsid w:val="00FD6586"/>
    <w:rsid w:val="00FD69EC"/>
    <w:rsid w:val="00FD6C36"/>
    <w:rsid w:val="00FD7401"/>
    <w:rsid w:val="00FD74AA"/>
    <w:rsid w:val="00FE13E6"/>
    <w:rsid w:val="00FE1DAE"/>
    <w:rsid w:val="00FE26F1"/>
    <w:rsid w:val="00FE3261"/>
    <w:rsid w:val="00FE3467"/>
    <w:rsid w:val="00FE3530"/>
    <w:rsid w:val="00FE3FB2"/>
    <w:rsid w:val="00FE413E"/>
    <w:rsid w:val="00FE5494"/>
    <w:rsid w:val="00FE602F"/>
    <w:rsid w:val="00FE688E"/>
    <w:rsid w:val="00FE6D7C"/>
    <w:rsid w:val="00FE7A2E"/>
    <w:rsid w:val="00FF0027"/>
    <w:rsid w:val="00FF01DE"/>
    <w:rsid w:val="00FF0455"/>
    <w:rsid w:val="00FF08E5"/>
    <w:rsid w:val="00FF0FA5"/>
    <w:rsid w:val="00FF1620"/>
    <w:rsid w:val="00FF1AAB"/>
    <w:rsid w:val="00FF1ADB"/>
    <w:rsid w:val="00FF20A1"/>
    <w:rsid w:val="00FF2DD2"/>
    <w:rsid w:val="00FF3129"/>
    <w:rsid w:val="00FF32C8"/>
    <w:rsid w:val="00FF4446"/>
    <w:rsid w:val="00FF4F17"/>
    <w:rsid w:val="00FF5A41"/>
    <w:rsid w:val="00FF5C65"/>
    <w:rsid w:val="00FF5FA1"/>
    <w:rsid w:val="00FF60E7"/>
    <w:rsid w:val="00FF623A"/>
    <w:rsid w:val="00FF68A9"/>
    <w:rsid w:val="00FF69D0"/>
    <w:rsid w:val="00FF6A2F"/>
    <w:rsid w:val="00FF6D6D"/>
    <w:rsid w:val="00FF723A"/>
    <w:rsid w:val="00FF7445"/>
    <w:rsid w:val="00FF75B9"/>
    <w:rsid w:val="00FF78FF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5D19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03E"/>
    <w:rPr>
      <w:sz w:val="24"/>
      <w:szCs w:val="24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810227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7112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61E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C861EA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C861E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861EA"/>
    <w:rPr>
      <w:sz w:val="24"/>
      <w:szCs w:val="24"/>
      <w:lang w:bidi="en-US"/>
    </w:rPr>
  </w:style>
  <w:style w:type="character" w:styleId="CommentReference">
    <w:name w:val="annotation reference"/>
    <w:uiPriority w:val="99"/>
    <w:semiHidden/>
    <w:unhideWhenUsed/>
    <w:rsid w:val="00A02D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DA6"/>
  </w:style>
  <w:style w:type="character" w:customStyle="1" w:styleId="CommentTextChar">
    <w:name w:val="Comment Text Char"/>
    <w:link w:val="CommentText"/>
    <w:uiPriority w:val="99"/>
    <w:semiHidden/>
    <w:rsid w:val="00A02DA6"/>
    <w:rPr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DA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02DA6"/>
    <w:rPr>
      <w:b/>
      <w:bCs/>
      <w:sz w:val="24"/>
      <w:szCs w:val="24"/>
      <w:lang w:bidi="en-US"/>
    </w:rPr>
  </w:style>
  <w:style w:type="paragraph" w:styleId="Revision">
    <w:name w:val="Revision"/>
    <w:hidden/>
    <w:uiPriority w:val="99"/>
    <w:semiHidden/>
    <w:rsid w:val="004A1550"/>
    <w:rPr>
      <w:sz w:val="24"/>
      <w:szCs w:val="24"/>
      <w:lang w:bidi="en-US"/>
    </w:rPr>
  </w:style>
  <w:style w:type="character" w:customStyle="1" w:styleId="st">
    <w:name w:val="st"/>
    <w:basedOn w:val="DefaultParagraphFont"/>
    <w:rsid w:val="007C0082"/>
  </w:style>
  <w:style w:type="character" w:styleId="Hyperlink">
    <w:name w:val="Hyperlink"/>
    <w:uiPriority w:val="99"/>
    <w:unhideWhenUsed/>
    <w:rsid w:val="00FC526B"/>
    <w:rPr>
      <w:color w:val="0000FF"/>
      <w:u w:val="single"/>
    </w:rPr>
  </w:style>
  <w:style w:type="table" w:styleId="TableGrid">
    <w:name w:val="Table Grid"/>
    <w:basedOn w:val="TableNormal"/>
    <w:uiPriority w:val="59"/>
    <w:rsid w:val="0021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161D2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2161D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converted-space">
    <w:name w:val="apple-converted-space"/>
    <w:basedOn w:val="DefaultParagraphFont"/>
    <w:rsid w:val="00BE3AA4"/>
  </w:style>
  <w:style w:type="character" w:customStyle="1" w:styleId="Heading1Char">
    <w:name w:val="Heading 1 Char"/>
    <w:link w:val="Heading1"/>
    <w:uiPriority w:val="9"/>
    <w:rsid w:val="00810227"/>
    <w:rPr>
      <w:rFonts w:eastAsia="Times New Roman"/>
      <w:b/>
      <w:bCs/>
      <w:kern w:val="36"/>
      <w:sz w:val="48"/>
      <w:szCs w:val="48"/>
      <w:lang w:eastAsia="zh-CN"/>
    </w:rPr>
  </w:style>
  <w:style w:type="character" w:customStyle="1" w:styleId="highlight">
    <w:name w:val="highlight"/>
    <w:basedOn w:val="DefaultParagraphFont"/>
    <w:rsid w:val="00810227"/>
  </w:style>
  <w:style w:type="character" w:styleId="HTMLCite">
    <w:name w:val="HTML Cite"/>
    <w:basedOn w:val="DefaultParagraphFont"/>
    <w:uiPriority w:val="99"/>
    <w:semiHidden/>
    <w:unhideWhenUsed/>
    <w:rsid w:val="002F242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F69FA"/>
    <w:rPr>
      <w:color w:val="800080"/>
      <w:u w:val="single"/>
    </w:rPr>
  </w:style>
  <w:style w:type="paragraph" w:customStyle="1" w:styleId="xl63">
    <w:name w:val="xl63"/>
    <w:basedOn w:val="Normal"/>
    <w:rsid w:val="007F69FA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bidi="ar-SA"/>
    </w:rPr>
  </w:style>
  <w:style w:type="paragraph" w:customStyle="1" w:styleId="xl64">
    <w:name w:val="xl64"/>
    <w:basedOn w:val="Normal"/>
    <w:rsid w:val="007F69FA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bidi="ar-SA"/>
    </w:rPr>
  </w:style>
  <w:style w:type="paragraph" w:customStyle="1" w:styleId="xl65">
    <w:name w:val="xl65"/>
    <w:basedOn w:val="Normal"/>
    <w:rsid w:val="007F69FA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03E"/>
    <w:rPr>
      <w:sz w:val="24"/>
      <w:szCs w:val="24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810227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7112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61E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C861EA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C861E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861EA"/>
    <w:rPr>
      <w:sz w:val="24"/>
      <w:szCs w:val="24"/>
      <w:lang w:bidi="en-US"/>
    </w:rPr>
  </w:style>
  <w:style w:type="character" w:styleId="CommentReference">
    <w:name w:val="annotation reference"/>
    <w:uiPriority w:val="99"/>
    <w:semiHidden/>
    <w:unhideWhenUsed/>
    <w:rsid w:val="00A02D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2DA6"/>
  </w:style>
  <w:style w:type="character" w:customStyle="1" w:styleId="CommentTextChar">
    <w:name w:val="Comment Text Char"/>
    <w:link w:val="CommentText"/>
    <w:uiPriority w:val="99"/>
    <w:semiHidden/>
    <w:rsid w:val="00A02DA6"/>
    <w:rPr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DA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02DA6"/>
    <w:rPr>
      <w:b/>
      <w:bCs/>
      <w:sz w:val="24"/>
      <w:szCs w:val="24"/>
      <w:lang w:bidi="en-US"/>
    </w:rPr>
  </w:style>
  <w:style w:type="paragraph" w:styleId="Revision">
    <w:name w:val="Revision"/>
    <w:hidden/>
    <w:uiPriority w:val="99"/>
    <w:semiHidden/>
    <w:rsid w:val="004A1550"/>
    <w:rPr>
      <w:sz w:val="24"/>
      <w:szCs w:val="24"/>
      <w:lang w:bidi="en-US"/>
    </w:rPr>
  </w:style>
  <w:style w:type="character" w:customStyle="1" w:styleId="st">
    <w:name w:val="st"/>
    <w:basedOn w:val="DefaultParagraphFont"/>
    <w:rsid w:val="007C0082"/>
  </w:style>
  <w:style w:type="character" w:styleId="Hyperlink">
    <w:name w:val="Hyperlink"/>
    <w:uiPriority w:val="99"/>
    <w:unhideWhenUsed/>
    <w:rsid w:val="00FC526B"/>
    <w:rPr>
      <w:color w:val="0000FF"/>
      <w:u w:val="single"/>
    </w:rPr>
  </w:style>
  <w:style w:type="table" w:styleId="TableGrid">
    <w:name w:val="Table Grid"/>
    <w:basedOn w:val="TableNormal"/>
    <w:uiPriority w:val="59"/>
    <w:rsid w:val="002161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2161D2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2161D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converted-space">
    <w:name w:val="apple-converted-space"/>
    <w:basedOn w:val="DefaultParagraphFont"/>
    <w:rsid w:val="00BE3AA4"/>
  </w:style>
  <w:style w:type="character" w:customStyle="1" w:styleId="Heading1Char">
    <w:name w:val="Heading 1 Char"/>
    <w:link w:val="Heading1"/>
    <w:uiPriority w:val="9"/>
    <w:rsid w:val="00810227"/>
    <w:rPr>
      <w:rFonts w:eastAsia="Times New Roman"/>
      <w:b/>
      <w:bCs/>
      <w:kern w:val="36"/>
      <w:sz w:val="48"/>
      <w:szCs w:val="48"/>
      <w:lang w:eastAsia="zh-CN"/>
    </w:rPr>
  </w:style>
  <w:style w:type="character" w:customStyle="1" w:styleId="highlight">
    <w:name w:val="highlight"/>
    <w:basedOn w:val="DefaultParagraphFont"/>
    <w:rsid w:val="00810227"/>
  </w:style>
  <w:style w:type="character" w:styleId="HTMLCite">
    <w:name w:val="HTML Cite"/>
    <w:basedOn w:val="DefaultParagraphFont"/>
    <w:uiPriority w:val="99"/>
    <w:semiHidden/>
    <w:unhideWhenUsed/>
    <w:rsid w:val="002F242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F69FA"/>
    <w:rPr>
      <w:color w:val="800080"/>
      <w:u w:val="single"/>
    </w:rPr>
  </w:style>
  <w:style w:type="paragraph" w:customStyle="1" w:styleId="xl63">
    <w:name w:val="xl63"/>
    <w:basedOn w:val="Normal"/>
    <w:rsid w:val="007F69FA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bidi="ar-SA"/>
    </w:rPr>
  </w:style>
  <w:style w:type="paragraph" w:customStyle="1" w:styleId="xl64">
    <w:name w:val="xl64"/>
    <w:basedOn w:val="Normal"/>
    <w:rsid w:val="007F69FA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bidi="ar-SA"/>
    </w:rPr>
  </w:style>
  <w:style w:type="paragraph" w:customStyle="1" w:styleId="xl65">
    <w:name w:val="xl65"/>
    <w:basedOn w:val="Normal"/>
    <w:rsid w:val="007F69FA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6BA86B-AE54-8449-AE7B-D4A16C4E80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CF4E356-8F9F-DD47-BECC-EC8A3DDED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7</Pages>
  <Words>1067</Words>
  <Characters>6083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ugh drafting of the paper on “floppy” CasSD</vt:lpstr>
    </vt:vector>
  </TitlesOfParts>
  <Company>NUS</Company>
  <LinksUpToDate>false</LinksUpToDate>
  <CharactersWithSpaces>7136</CharactersWithSpaces>
  <SharedDoc>false</SharedDoc>
  <HLinks>
    <vt:vector size="552" baseType="variant">
      <vt:variant>
        <vt:i4>1769479</vt:i4>
      </vt:variant>
      <vt:variant>
        <vt:i4>273</vt:i4>
      </vt:variant>
      <vt:variant>
        <vt:i4>0</vt:i4>
      </vt:variant>
      <vt:variant>
        <vt:i4>5</vt:i4>
      </vt:variant>
      <vt:variant>
        <vt:lpwstr>http://wizfolio.com/?citation=1&amp;ver=3&amp;ItemID=4271&amp;UserID=587&amp;AccessCode=A0912852D88C492885F2883442A8EBF7&amp;CitationSuffix=</vt:lpwstr>
      </vt:variant>
      <vt:variant>
        <vt:lpwstr/>
      </vt:variant>
      <vt:variant>
        <vt:i4>4390922</vt:i4>
      </vt:variant>
      <vt:variant>
        <vt:i4>270</vt:i4>
      </vt:variant>
      <vt:variant>
        <vt:i4>0</vt:i4>
      </vt:variant>
      <vt:variant>
        <vt:i4>5</vt:i4>
      </vt:variant>
      <vt:variant>
        <vt:lpwstr>http://wizfolio.com/?citation=1&amp;ver=3&amp;ItemID=4272&amp;UserID=587&amp;AccessCode=730C9B4E77D04BCAB1411852632237C2&amp;CitationSuffix=</vt:lpwstr>
      </vt:variant>
      <vt:variant>
        <vt:lpwstr/>
      </vt:variant>
      <vt:variant>
        <vt:i4>1114201</vt:i4>
      </vt:variant>
      <vt:variant>
        <vt:i4>267</vt:i4>
      </vt:variant>
      <vt:variant>
        <vt:i4>0</vt:i4>
      </vt:variant>
      <vt:variant>
        <vt:i4>5</vt:i4>
      </vt:variant>
      <vt:variant>
        <vt:lpwstr>http://wizfolio.com/?citation=1&amp;ver=3&amp;ItemID=4275&amp;UserID=587&amp;AccessCode=75DC8689BF68460684DE24D014B86F07&amp;CitationSuffix=</vt:lpwstr>
      </vt:variant>
      <vt:variant>
        <vt:lpwstr/>
      </vt:variant>
      <vt:variant>
        <vt:i4>1769563</vt:i4>
      </vt:variant>
      <vt:variant>
        <vt:i4>264</vt:i4>
      </vt:variant>
      <vt:variant>
        <vt:i4>0</vt:i4>
      </vt:variant>
      <vt:variant>
        <vt:i4>5</vt:i4>
      </vt:variant>
      <vt:variant>
        <vt:lpwstr>http://wizfolio.com/?citation=1&amp;ver=3&amp;ItemID=4151&amp;UserID=587&amp;AccessCode=A9C4EEA40EB14E699A93DAAF9EEF7DAA&amp;CitationSuffix=</vt:lpwstr>
      </vt:variant>
      <vt:variant>
        <vt:lpwstr/>
      </vt:variant>
      <vt:variant>
        <vt:i4>3538993</vt:i4>
      </vt:variant>
      <vt:variant>
        <vt:i4>261</vt:i4>
      </vt:variant>
      <vt:variant>
        <vt:i4>0</vt:i4>
      </vt:variant>
      <vt:variant>
        <vt:i4>5</vt:i4>
      </vt:variant>
      <vt:variant>
        <vt:lpwstr>https://wizfolio.com/?style=1&amp;ver=3&amp;UserID=-1&amp;StyleName=Medline-Number</vt:lpwstr>
      </vt:variant>
      <vt:variant>
        <vt:lpwstr/>
      </vt:variant>
      <vt:variant>
        <vt:i4>4915295</vt:i4>
      </vt:variant>
      <vt:variant>
        <vt:i4>258</vt:i4>
      </vt:variant>
      <vt:variant>
        <vt:i4>0</vt:i4>
      </vt:variant>
      <vt:variant>
        <vt:i4>5</vt:i4>
      </vt:variant>
      <vt:variant>
        <vt:lpwstr>http://wizfolio.com/?citation=1&amp;ver=3&amp;ItemID=4176&amp;UserID=587&amp;AccessCode=13CFC93E00784F14BACCE16DC745F09C&amp;CitationSuffix=</vt:lpwstr>
      </vt:variant>
      <vt:variant>
        <vt:lpwstr/>
      </vt:variant>
      <vt:variant>
        <vt:i4>4456452</vt:i4>
      </vt:variant>
      <vt:variant>
        <vt:i4>255</vt:i4>
      </vt:variant>
      <vt:variant>
        <vt:i4>0</vt:i4>
      </vt:variant>
      <vt:variant>
        <vt:i4>5</vt:i4>
      </vt:variant>
      <vt:variant>
        <vt:lpwstr>http://wizfolio.com/?citation=1&amp;ver=3&amp;ItemID=4153&amp;UserID=587&amp;AccessCode=62F37A3CCC9B4950A4684B3D198503BF&amp;CitationSuffix=</vt:lpwstr>
      </vt:variant>
      <vt:variant>
        <vt:lpwstr/>
      </vt:variant>
      <vt:variant>
        <vt:i4>4653065</vt:i4>
      </vt:variant>
      <vt:variant>
        <vt:i4>252</vt:i4>
      </vt:variant>
      <vt:variant>
        <vt:i4>0</vt:i4>
      </vt:variant>
      <vt:variant>
        <vt:i4>5</vt:i4>
      </vt:variant>
      <vt:variant>
        <vt:lpwstr>http://wizfolio.com/?citation=1&amp;ver=3&amp;ItemID=4166&amp;UserID=587&amp;AccessCode=E345D06975CE49CDA857A2960942084B&amp;CitationSuffix=</vt:lpwstr>
      </vt:variant>
      <vt:variant>
        <vt:lpwstr/>
      </vt:variant>
      <vt:variant>
        <vt:i4>3932190</vt:i4>
      </vt:variant>
      <vt:variant>
        <vt:i4>249</vt:i4>
      </vt:variant>
      <vt:variant>
        <vt:i4>0</vt:i4>
      </vt:variant>
      <vt:variant>
        <vt:i4>5</vt:i4>
      </vt:variant>
      <vt:variant>
        <vt:lpwstr>http://trades.blueprint.org</vt:lpwstr>
      </vt:variant>
      <vt:variant>
        <vt:lpwstr/>
      </vt:variant>
      <vt:variant>
        <vt:i4>4194384</vt:i4>
      </vt:variant>
      <vt:variant>
        <vt:i4>246</vt:i4>
      </vt:variant>
      <vt:variant>
        <vt:i4>0</vt:i4>
      </vt:variant>
      <vt:variant>
        <vt:i4>5</vt:i4>
      </vt:variant>
      <vt:variant>
        <vt:lpwstr>http://wizfolio.com/?citation=1&amp;ver=3&amp;ItemID=4269&amp;UserID=587&amp;AccessCode=1B69D99A8BB14C6EB8977CB0C2C43EF6&amp;CitationSuffix=</vt:lpwstr>
      </vt:variant>
      <vt:variant>
        <vt:lpwstr/>
      </vt:variant>
      <vt:variant>
        <vt:i4>6553619</vt:i4>
      </vt:variant>
      <vt:variant>
        <vt:i4>243</vt:i4>
      </vt:variant>
      <vt:variant>
        <vt:i4>0</vt:i4>
      </vt:variant>
      <vt:variant>
        <vt:i4>5</vt:i4>
      </vt:variant>
      <vt:variant>
        <vt:lpwstr>http://wizfolio.com/?citation=1&amp;ver=3&amp;ItemID=504&amp;UserID=587&amp;AccessCode=DD969CF4C88947E4A5DAEE3677F101B6&amp;CitationSuffix=</vt:lpwstr>
      </vt:variant>
      <vt:variant>
        <vt:lpwstr/>
      </vt:variant>
      <vt:variant>
        <vt:i4>1703937</vt:i4>
      </vt:variant>
      <vt:variant>
        <vt:i4>240</vt:i4>
      </vt:variant>
      <vt:variant>
        <vt:i4>0</vt:i4>
      </vt:variant>
      <vt:variant>
        <vt:i4>5</vt:i4>
      </vt:variant>
      <vt:variant>
        <vt:lpwstr>http://wizfolio.com/?citation=1&amp;ver=3&amp;ItemID=4240&amp;UserID=587&amp;AccessCode=007B309D8938427798F4890F7DC10E7F&amp;CitationSuffix=</vt:lpwstr>
      </vt:variant>
      <vt:variant>
        <vt:lpwstr/>
      </vt:variant>
      <vt:variant>
        <vt:i4>4849755</vt:i4>
      </vt:variant>
      <vt:variant>
        <vt:i4>237</vt:i4>
      </vt:variant>
      <vt:variant>
        <vt:i4>0</vt:i4>
      </vt:variant>
      <vt:variant>
        <vt:i4>5</vt:i4>
      </vt:variant>
      <vt:variant>
        <vt:lpwstr>http://wizfolio.com/?citation=1&amp;ver=3&amp;ItemID=4239&amp;UserID=587&amp;AccessCode=93D815C7329545099706093639CA8014&amp;CitationSuffix=</vt:lpwstr>
      </vt:variant>
      <vt:variant>
        <vt:lpwstr/>
      </vt:variant>
      <vt:variant>
        <vt:i4>1114113</vt:i4>
      </vt:variant>
      <vt:variant>
        <vt:i4>234</vt:i4>
      </vt:variant>
      <vt:variant>
        <vt:i4>0</vt:i4>
      </vt:variant>
      <vt:variant>
        <vt:i4>5</vt:i4>
      </vt:variant>
      <vt:variant>
        <vt:lpwstr>http://wizfolio.com/?citation=1&amp;ver=3&amp;ItemID=4238&amp;UserID=587&amp;AccessCode=1E4E30D0BAC046D2A77BF896DE1C52C1&amp;CitationSuffix=</vt:lpwstr>
      </vt:variant>
      <vt:variant>
        <vt:lpwstr/>
      </vt:variant>
      <vt:variant>
        <vt:i4>4980740</vt:i4>
      </vt:variant>
      <vt:variant>
        <vt:i4>231</vt:i4>
      </vt:variant>
      <vt:variant>
        <vt:i4>0</vt:i4>
      </vt:variant>
      <vt:variant>
        <vt:i4>5</vt:i4>
      </vt:variant>
      <vt:variant>
        <vt:lpwstr>http://wizfolio.com/?citation=1&amp;ver=3&amp;ItemID=4236&amp;UserID=587&amp;AccessCode=83DD565579A44972B4A6BD5A1AD3309A&amp;CitationSuffix=</vt:lpwstr>
      </vt:variant>
      <vt:variant>
        <vt:lpwstr/>
      </vt:variant>
      <vt:variant>
        <vt:i4>1179652</vt:i4>
      </vt:variant>
      <vt:variant>
        <vt:i4>228</vt:i4>
      </vt:variant>
      <vt:variant>
        <vt:i4>0</vt:i4>
      </vt:variant>
      <vt:variant>
        <vt:i4>5</vt:i4>
      </vt:variant>
      <vt:variant>
        <vt:lpwstr>http://wizfolio.com/?citation=1&amp;ver=3&amp;ItemID=4235&amp;UserID=587&amp;AccessCode=96C64669865443D8A9AF5E015C27D7BF&amp;CitationSuffix=</vt:lpwstr>
      </vt:variant>
      <vt:variant>
        <vt:lpwstr/>
      </vt:variant>
      <vt:variant>
        <vt:i4>4521988</vt:i4>
      </vt:variant>
      <vt:variant>
        <vt:i4>225</vt:i4>
      </vt:variant>
      <vt:variant>
        <vt:i4>0</vt:i4>
      </vt:variant>
      <vt:variant>
        <vt:i4>5</vt:i4>
      </vt:variant>
      <vt:variant>
        <vt:lpwstr>http://wizfolio.com/?citation=1&amp;ver=3&amp;ItemID=4234&amp;UserID=587&amp;AccessCode=357F58ADCEF54BC083B443D2E15FA093&amp;CitationSuffix=</vt:lpwstr>
      </vt:variant>
      <vt:variant>
        <vt:lpwstr/>
      </vt:variant>
      <vt:variant>
        <vt:i4>4980746</vt:i4>
      </vt:variant>
      <vt:variant>
        <vt:i4>222</vt:i4>
      </vt:variant>
      <vt:variant>
        <vt:i4>0</vt:i4>
      </vt:variant>
      <vt:variant>
        <vt:i4>5</vt:i4>
      </vt:variant>
      <vt:variant>
        <vt:lpwstr>http://wizfolio.com/?citation=1&amp;ver=3&amp;ItemID=4232&amp;UserID=587&amp;AccessCode=BDF38FFA9C0142158CF7D53FE3CCEB4F&amp;CitationSuffix=</vt:lpwstr>
      </vt:variant>
      <vt:variant>
        <vt:lpwstr/>
      </vt:variant>
      <vt:variant>
        <vt:i4>1704023</vt:i4>
      </vt:variant>
      <vt:variant>
        <vt:i4>219</vt:i4>
      </vt:variant>
      <vt:variant>
        <vt:i4>0</vt:i4>
      </vt:variant>
      <vt:variant>
        <vt:i4>5</vt:i4>
      </vt:variant>
      <vt:variant>
        <vt:lpwstr>http://wizfolio.com/?citation=1&amp;ver=3&amp;ItemID=4230&amp;UserID=587&amp;AccessCode=7525C7AF03EF4426B75D546A5EB9AEA9&amp;CitationSuffix=</vt:lpwstr>
      </vt:variant>
      <vt:variant>
        <vt:lpwstr/>
      </vt:variant>
      <vt:variant>
        <vt:i4>5046278</vt:i4>
      </vt:variant>
      <vt:variant>
        <vt:i4>216</vt:i4>
      </vt:variant>
      <vt:variant>
        <vt:i4>0</vt:i4>
      </vt:variant>
      <vt:variant>
        <vt:i4>5</vt:i4>
      </vt:variant>
      <vt:variant>
        <vt:lpwstr>http://wizfolio.com/?citation=1&amp;ver=3&amp;ItemID=4229&amp;UserID=587&amp;AccessCode=F185929ABAD341B9AD7D7BCCEEA8DBCE&amp;CitationSuffix=</vt:lpwstr>
      </vt:variant>
      <vt:variant>
        <vt:lpwstr/>
      </vt:variant>
      <vt:variant>
        <vt:i4>1179656</vt:i4>
      </vt:variant>
      <vt:variant>
        <vt:i4>213</vt:i4>
      </vt:variant>
      <vt:variant>
        <vt:i4>0</vt:i4>
      </vt:variant>
      <vt:variant>
        <vt:i4>5</vt:i4>
      </vt:variant>
      <vt:variant>
        <vt:lpwstr>http://wizfolio.com/?citation=1&amp;ver=3&amp;ItemID=4252&amp;UserID=587&amp;AccessCode=B7AFB749BC8E497EAF58AF2309A94DDD&amp;CitationSuffix=</vt:lpwstr>
      </vt:variant>
      <vt:variant>
        <vt:lpwstr/>
      </vt:variant>
      <vt:variant>
        <vt:i4>1376338</vt:i4>
      </vt:variant>
      <vt:variant>
        <vt:i4>210</vt:i4>
      </vt:variant>
      <vt:variant>
        <vt:i4>0</vt:i4>
      </vt:variant>
      <vt:variant>
        <vt:i4>5</vt:i4>
      </vt:variant>
      <vt:variant>
        <vt:lpwstr>http://wizfolio.com/?citation=1&amp;ver=3&amp;ItemID=4228&amp;UserID=587&amp;AccessCode=66914BADA35E46E7A206E8D35103E35F&amp;CitationSuffix=</vt:lpwstr>
      </vt:variant>
      <vt:variant>
        <vt:lpwstr/>
      </vt:variant>
      <vt:variant>
        <vt:i4>2031698</vt:i4>
      </vt:variant>
      <vt:variant>
        <vt:i4>207</vt:i4>
      </vt:variant>
      <vt:variant>
        <vt:i4>0</vt:i4>
      </vt:variant>
      <vt:variant>
        <vt:i4>5</vt:i4>
      </vt:variant>
      <vt:variant>
        <vt:lpwstr>http://wizfolio.com/?citation=1&amp;ver=3&amp;ItemID=4267&amp;UserID=587&amp;AccessCode=46EA539457F54E22880BCA4E17FBB678&amp;CitationSuffix=</vt:lpwstr>
      </vt:variant>
      <vt:variant>
        <vt:lpwstr/>
      </vt:variant>
      <vt:variant>
        <vt:i4>2031698</vt:i4>
      </vt:variant>
      <vt:variant>
        <vt:i4>204</vt:i4>
      </vt:variant>
      <vt:variant>
        <vt:i4>0</vt:i4>
      </vt:variant>
      <vt:variant>
        <vt:i4>5</vt:i4>
      </vt:variant>
      <vt:variant>
        <vt:lpwstr>http://wizfolio.com/?citation=1&amp;ver=3&amp;ItemID=4267&amp;UserID=587&amp;AccessCode=46EA539457F54E22880BCA4E17FBB678&amp;CitationSuffix=</vt:lpwstr>
      </vt:variant>
      <vt:variant>
        <vt:lpwstr/>
      </vt:variant>
      <vt:variant>
        <vt:i4>1966092</vt:i4>
      </vt:variant>
      <vt:variant>
        <vt:i4>201</vt:i4>
      </vt:variant>
      <vt:variant>
        <vt:i4>0</vt:i4>
      </vt:variant>
      <vt:variant>
        <vt:i4>5</vt:i4>
      </vt:variant>
      <vt:variant>
        <vt:lpwstr>http://wizfolio.com/?citation=1&amp;ver=3&amp;ItemID=4266&amp;UserID=587&amp;AccessCode=ABC2925D509244449062CD10BCF43EBA&amp;CitationSuffix=</vt:lpwstr>
      </vt:variant>
      <vt:variant>
        <vt:lpwstr/>
      </vt:variant>
      <vt:variant>
        <vt:i4>1769479</vt:i4>
      </vt:variant>
      <vt:variant>
        <vt:i4>198</vt:i4>
      </vt:variant>
      <vt:variant>
        <vt:i4>0</vt:i4>
      </vt:variant>
      <vt:variant>
        <vt:i4>5</vt:i4>
      </vt:variant>
      <vt:variant>
        <vt:lpwstr>http://wizfolio.com/?citation=1&amp;ver=3&amp;ItemID=4271&amp;UserID=587&amp;AccessCode=A0912852D88C492885F2883442A8EBF7&amp;CitationSuffix=</vt:lpwstr>
      </vt:variant>
      <vt:variant>
        <vt:lpwstr/>
      </vt:variant>
      <vt:variant>
        <vt:i4>4390922</vt:i4>
      </vt:variant>
      <vt:variant>
        <vt:i4>195</vt:i4>
      </vt:variant>
      <vt:variant>
        <vt:i4>0</vt:i4>
      </vt:variant>
      <vt:variant>
        <vt:i4>5</vt:i4>
      </vt:variant>
      <vt:variant>
        <vt:lpwstr>http://wizfolio.com/?citation=1&amp;ver=3&amp;ItemID=4272&amp;UserID=587&amp;AccessCode=730C9B4E77D04BCAB1411852632237C2&amp;CitationSuffix=</vt:lpwstr>
      </vt:variant>
      <vt:variant>
        <vt:lpwstr/>
      </vt:variant>
      <vt:variant>
        <vt:i4>4325458</vt:i4>
      </vt:variant>
      <vt:variant>
        <vt:i4>192</vt:i4>
      </vt:variant>
      <vt:variant>
        <vt:i4>0</vt:i4>
      </vt:variant>
      <vt:variant>
        <vt:i4>5</vt:i4>
      </vt:variant>
      <vt:variant>
        <vt:lpwstr>http://wizfolio.com/?citation=1&amp;ver=3&amp;ItemID=4274&amp;UserID=587&amp;AccessCode=45FF76DD17EA425088AB97119C912FAA&amp;CitationSuffix=</vt:lpwstr>
      </vt:variant>
      <vt:variant>
        <vt:lpwstr/>
      </vt:variant>
      <vt:variant>
        <vt:i4>4194309</vt:i4>
      </vt:variant>
      <vt:variant>
        <vt:i4>189</vt:i4>
      </vt:variant>
      <vt:variant>
        <vt:i4>0</vt:i4>
      </vt:variant>
      <vt:variant>
        <vt:i4>5</vt:i4>
      </vt:variant>
      <vt:variant>
        <vt:lpwstr>http://wizfolio.com/?citation=1&amp;ver=3&amp;ItemID=4179&amp;UserID=587&amp;AccessCode=EDEC606339A44045891530FCD33DE93C&amp;CitationSuffix=</vt:lpwstr>
      </vt:variant>
      <vt:variant>
        <vt:lpwstr/>
      </vt:variant>
      <vt:variant>
        <vt:i4>4784218</vt:i4>
      </vt:variant>
      <vt:variant>
        <vt:i4>186</vt:i4>
      </vt:variant>
      <vt:variant>
        <vt:i4>0</vt:i4>
      </vt:variant>
      <vt:variant>
        <vt:i4>5</vt:i4>
      </vt:variant>
      <vt:variant>
        <vt:lpwstr>http://wizfolio.com/?citation=1&amp;ver=3&amp;ItemID=4256&amp;UserID=587&amp;AccessCode=04B694EE32C746BAB8ECFF87824E9980&amp;CitationSuffix=</vt:lpwstr>
      </vt:variant>
      <vt:variant>
        <vt:lpwstr/>
      </vt:variant>
      <vt:variant>
        <vt:i4>4915212</vt:i4>
      </vt:variant>
      <vt:variant>
        <vt:i4>183</vt:i4>
      </vt:variant>
      <vt:variant>
        <vt:i4>0</vt:i4>
      </vt:variant>
      <vt:variant>
        <vt:i4>5</vt:i4>
      </vt:variant>
      <vt:variant>
        <vt:lpwstr>http://wizfolio.com/?citation=1&amp;ver=3&amp;ItemID=4273&amp;UserID=587&amp;AccessCode=E8A243108F8C4BC18A0D0FED50184441&amp;CitationSuffix=</vt:lpwstr>
      </vt:variant>
      <vt:variant>
        <vt:lpwstr/>
      </vt:variant>
      <vt:variant>
        <vt:i4>5111896</vt:i4>
      </vt:variant>
      <vt:variant>
        <vt:i4>180</vt:i4>
      </vt:variant>
      <vt:variant>
        <vt:i4>0</vt:i4>
      </vt:variant>
      <vt:variant>
        <vt:i4>5</vt:i4>
      </vt:variant>
      <vt:variant>
        <vt:lpwstr>http://wizfolio.com/?citation=1&amp;ver=3&amp;ItemID=2593&amp;UserID=587&amp;AccessCode=2512DACCEE354410A45182D4FE38BC44&amp;CitationSuffix=</vt:lpwstr>
      </vt:variant>
      <vt:variant>
        <vt:lpwstr/>
      </vt:variant>
      <vt:variant>
        <vt:i4>5111896</vt:i4>
      </vt:variant>
      <vt:variant>
        <vt:i4>177</vt:i4>
      </vt:variant>
      <vt:variant>
        <vt:i4>0</vt:i4>
      </vt:variant>
      <vt:variant>
        <vt:i4>5</vt:i4>
      </vt:variant>
      <vt:variant>
        <vt:lpwstr>http://wizfolio.com/?citation=1&amp;ver=3&amp;ItemID=2593&amp;UserID=587&amp;AccessCode=2512DACCEE354410A45182D4FE38BC44&amp;CitationSuffix=</vt:lpwstr>
      </vt:variant>
      <vt:variant>
        <vt:lpwstr/>
      </vt:variant>
      <vt:variant>
        <vt:i4>4915212</vt:i4>
      </vt:variant>
      <vt:variant>
        <vt:i4>174</vt:i4>
      </vt:variant>
      <vt:variant>
        <vt:i4>0</vt:i4>
      </vt:variant>
      <vt:variant>
        <vt:i4>5</vt:i4>
      </vt:variant>
      <vt:variant>
        <vt:lpwstr>http://wizfolio.com/?citation=1&amp;ver=3&amp;ItemID=4273&amp;UserID=587&amp;AccessCode=E8A243108F8C4BC18A0D0FED50184441&amp;CitationSuffix=</vt:lpwstr>
      </vt:variant>
      <vt:variant>
        <vt:lpwstr/>
      </vt:variant>
      <vt:variant>
        <vt:i4>4784218</vt:i4>
      </vt:variant>
      <vt:variant>
        <vt:i4>171</vt:i4>
      </vt:variant>
      <vt:variant>
        <vt:i4>0</vt:i4>
      </vt:variant>
      <vt:variant>
        <vt:i4>5</vt:i4>
      </vt:variant>
      <vt:variant>
        <vt:lpwstr>http://wizfolio.com/?citation=1&amp;ver=3&amp;ItemID=4256&amp;UserID=587&amp;AccessCode=04B694EE32C746BAB8ECFF87824E9980&amp;CitationSuffix=</vt:lpwstr>
      </vt:variant>
      <vt:variant>
        <vt:lpwstr/>
      </vt:variant>
      <vt:variant>
        <vt:i4>1704018</vt:i4>
      </vt:variant>
      <vt:variant>
        <vt:i4>168</vt:i4>
      </vt:variant>
      <vt:variant>
        <vt:i4>0</vt:i4>
      </vt:variant>
      <vt:variant>
        <vt:i4>5</vt:i4>
      </vt:variant>
      <vt:variant>
        <vt:lpwstr>http://wizfolio.com/?citation=1&amp;ver=3&amp;ItemID=4178&amp;UserID=587&amp;AccessCode=40C7A01645744A6380A68B120A90E5CD&amp;CitationSuffix=</vt:lpwstr>
      </vt:variant>
      <vt:variant>
        <vt:lpwstr/>
      </vt:variant>
      <vt:variant>
        <vt:i4>1703937</vt:i4>
      </vt:variant>
      <vt:variant>
        <vt:i4>165</vt:i4>
      </vt:variant>
      <vt:variant>
        <vt:i4>0</vt:i4>
      </vt:variant>
      <vt:variant>
        <vt:i4>5</vt:i4>
      </vt:variant>
      <vt:variant>
        <vt:lpwstr>http://wizfolio.com/?citation=1&amp;ver=3&amp;ItemID=4240&amp;UserID=587&amp;AccessCode=007B309D8938427798F4890F7DC10E7F&amp;CitationSuffix=</vt:lpwstr>
      </vt:variant>
      <vt:variant>
        <vt:lpwstr/>
      </vt:variant>
      <vt:variant>
        <vt:i4>8192106</vt:i4>
      </vt:variant>
      <vt:variant>
        <vt:i4>162</vt:i4>
      </vt:variant>
      <vt:variant>
        <vt:i4>0</vt:i4>
      </vt:variant>
      <vt:variant>
        <vt:i4>5</vt:i4>
      </vt:variant>
      <vt:variant>
        <vt:lpwstr>http://wizfolio.com/?citation=1&amp;ver=3&amp;ItemID=73&amp;UserID=587&amp;AccessCode=1E26B1541E634C6B97F98C49BD81330D&amp;CitationSuffix=</vt:lpwstr>
      </vt:variant>
      <vt:variant>
        <vt:lpwstr/>
      </vt:variant>
      <vt:variant>
        <vt:i4>1835018</vt:i4>
      </vt:variant>
      <vt:variant>
        <vt:i4>159</vt:i4>
      </vt:variant>
      <vt:variant>
        <vt:i4>0</vt:i4>
      </vt:variant>
      <vt:variant>
        <vt:i4>5</vt:i4>
      </vt:variant>
      <vt:variant>
        <vt:lpwstr>http://wizfolio.com/?citation=1&amp;ver=3&amp;ItemID=4145&amp;UserID=587&amp;AccessCode=021640C0961243F0834A19AC9C8F88E7&amp;CitationSuffix=</vt:lpwstr>
      </vt:variant>
      <vt:variant>
        <vt:lpwstr/>
      </vt:variant>
      <vt:variant>
        <vt:i4>8192106</vt:i4>
      </vt:variant>
      <vt:variant>
        <vt:i4>156</vt:i4>
      </vt:variant>
      <vt:variant>
        <vt:i4>0</vt:i4>
      </vt:variant>
      <vt:variant>
        <vt:i4>5</vt:i4>
      </vt:variant>
      <vt:variant>
        <vt:lpwstr>http://wizfolio.com/?citation=1&amp;ver=3&amp;ItemID=73&amp;UserID=587&amp;AccessCode=1E26B1541E634C6B97F98C49BD81330D&amp;CitationSuffix=</vt:lpwstr>
      </vt:variant>
      <vt:variant>
        <vt:lpwstr/>
      </vt:variant>
      <vt:variant>
        <vt:i4>1638407</vt:i4>
      </vt:variant>
      <vt:variant>
        <vt:i4>153</vt:i4>
      </vt:variant>
      <vt:variant>
        <vt:i4>0</vt:i4>
      </vt:variant>
      <vt:variant>
        <vt:i4>5</vt:i4>
      </vt:variant>
      <vt:variant>
        <vt:lpwstr>http://wizfolio.com/?citation=1&amp;ver=3&amp;ItemID=4162&amp;UserID=587&amp;AccessCode=60E5B696AADE418492AF20306749E99A&amp;CitationSuffix=</vt:lpwstr>
      </vt:variant>
      <vt:variant>
        <vt:lpwstr/>
      </vt:variant>
      <vt:variant>
        <vt:i4>1572868</vt:i4>
      </vt:variant>
      <vt:variant>
        <vt:i4>150</vt:i4>
      </vt:variant>
      <vt:variant>
        <vt:i4>0</vt:i4>
      </vt:variant>
      <vt:variant>
        <vt:i4>5</vt:i4>
      </vt:variant>
      <vt:variant>
        <vt:lpwstr>http://wizfolio.com/?citation=1&amp;ver=3&amp;ItemID=4177&amp;UserID=587&amp;AccessCode=FB156670475C47B8A077391E89C8927D&amp;CitationSuffix=</vt:lpwstr>
      </vt:variant>
      <vt:variant>
        <vt:lpwstr/>
      </vt:variant>
      <vt:variant>
        <vt:i4>5177355</vt:i4>
      </vt:variant>
      <vt:variant>
        <vt:i4>147</vt:i4>
      </vt:variant>
      <vt:variant>
        <vt:i4>0</vt:i4>
      </vt:variant>
      <vt:variant>
        <vt:i4>5</vt:i4>
      </vt:variant>
      <vt:variant>
        <vt:lpwstr>http://wizfolio.com/?citation=1&amp;ver=3&amp;ItemID=4157&amp;UserID=587&amp;AccessCode=08F68B3BFC0347A8AA97728AC03DBC40&amp;CitationSuffix=</vt:lpwstr>
      </vt:variant>
      <vt:variant>
        <vt:lpwstr/>
      </vt:variant>
      <vt:variant>
        <vt:i4>1048661</vt:i4>
      </vt:variant>
      <vt:variant>
        <vt:i4>144</vt:i4>
      </vt:variant>
      <vt:variant>
        <vt:i4>0</vt:i4>
      </vt:variant>
      <vt:variant>
        <vt:i4>5</vt:i4>
      </vt:variant>
      <vt:variant>
        <vt:lpwstr>http://wizfolio.com/?citation=1&amp;ver=3&amp;ItemID=4180&amp;UserID=587&amp;AccessCode=25ACC4B6F45A48E4B83055F0E120FB5B&amp;CitationSuffix=</vt:lpwstr>
      </vt:variant>
      <vt:variant>
        <vt:lpwstr/>
      </vt:variant>
      <vt:variant>
        <vt:i4>8192106</vt:i4>
      </vt:variant>
      <vt:variant>
        <vt:i4>141</vt:i4>
      </vt:variant>
      <vt:variant>
        <vt:i4>0</vt:i4>
      </vt:variant>
      <vt:variant>
        <vt:i4>5</vt:i4>
      </vt:variant>
      <vt:variant>
        <vt:lpwstr>http://wizfolio.com/?citation=1&amp;ver=3&amp;ItemID=73&amp;UserID=587&amp;AccessCode=1E26B1541E634C6B97F98C49BD81330D&amp;CitationSuffix=</vt:lpwstr>
      </vt:variant>
      <vt:variant>
        <vt:lpwstr/>
      </vt:variant>
      <vt:variant>
        <vt:i4>1507330</vt:i4>
      </vt:variant>
      <vt:variant>
        <vt:i4>138</vt:i4>
      </vt:variant>
      <vt:variant>
        <vt:i4>0</vt:i4>
      </vt:variant>
      <vt:variant>
        <vt:i4>5</vt:i4>
      </vt:variant>
      <vt:variant>
        <vt:lpwstr>http://wizfolio.com/?citation=1&amp;ver=3&amp;ItemID=4247&amp;UserID=587&amp;AccessCode=B74C079DEC284665A6CE077819003181&amp;CitationSuffix=</vt:lpwstr>
      </vt:variant>
      <vt:variant>
        <vt:lpwstr/>
      </vt:variant>
      <vt:variant>
        <vt:i4>1048579</vt:i4>
      </vt:variant>
      <vt:variant>
        <vt:i4>135</vt:i4>
      </vt:variant>
      <vt:variant>
        <vt:i4>0</vt:i4>
      </vt:variant>
      <vt:variant>
        <vt:i4>5</vt:i4>
      </vt:variant>
      <vt:variant>
        <vt:lpwstr>http://wizfolio.com/?citation=1&amp;ver=3&amp;ItemID=4255&amp;UserID=587&amp;AccessCode=D1D39DD1E21741EFBD588AAAF14B0D2B&amp;CitationSuffix=</vt:lpwstr>
      </vt:variant>
      <vt:variant>
        <vt:lpwstr/>
      </vt:variant>
      <vt:variant>
        <vt:i4>4653065</vt:i4>
      </vt:variant>
      <vt:variant>
        <vt:i4>132</vt:i4>
      </vt:variant>
      <vt:variant>
        <vt:i4>0</vt:i4>
      </vt:variant>
      <vt:variant>
        <vt:i4>5</vt:i4>
      </vt:variant>
      <vt:variant>
        <vt:lpwstr>http://wizfolio.com/?citation=1&amp;ver=3&amp;ItemID=4166&amp;UserID=587&amp;AccessCode=E345D06975CE49CDA857A2960942084B&amp;CitationSuffix=</vt:lpwstr>
      </vt:variant>
      <vt:variant>
        <vt:lpwstr/>
      </vt:variant>
      <vt:variant>
        <vt:i4>1048658</vt:i4>
      </vt:variant>
      <vt:variant>
        <vt:i4>129</vt:i4>
      </vt:variant>
      <vt:variant>
        <vt:i4>0</vt:i4>
      </vt:variant>
      <vt:variant>
        <vt:i4>5</vt:i4>
      </vt:variant>
      <vt:variant>
        <vt:lpwstr>http://wizfolio.com/?citation=1&amp;ver=3&amp;ItemID=4243&amp;UserID=587&amp;AccessCode=5A0AFE961A6D40BFB5AD336913019FD2&amp;CitationSuffix=</vt:lpwstr>
      </vt:variant>
      <vt:variant>
        <vt:lpwstr/>
      </vt:variant>
      <vt:variant>
        <vt:i4>1048658</vt:i4>
      </vt:variant>
      <vt:variant>
        <vt:i4>126</vt:i4>
      </vt:variant>
      <vt:variant>
        <vt:i4>0</vt:i4>
      </vt:variant>
      <vt:variant>
        <vt:i4>5</vt:i4>
      </vt:variant>
      <vt:variant>
        <vt:lpwstr>http://wizfolio.com/?citation=1&amp;ver=3&amp;ItemID=4243&amp;UserID=587&amp;AccessCode=5A0AFE961A6D40BFB5AD336913019FD2&amp;CitationSuffix=</vt:lpwstr>
      </vt:variant>
      <vt:variant>
        <vt:lpwstr/>
      </vt:variant>
      <vt:variant>
        <vt:i4>1638404</vt:i4>
      </vt:variant>
      <vt:variant>
        <vt:i4>123</vt:i4>
      </vt:variant>
      <vt:variant>
        <vt:i4>0</vt:i4>
      </vt:variant>
      <vt:variant>
        <vt:i4>5</vt:i4>
      </vt:variant>
      <vt:variant>
        <vt:lpwstr>http://wizfolio.com/?citation=1&amp;ver=3&amp;ItemID=4253&amp;UserID=587&amp;AccessCode=F1BF2DA390AB4B32B0815F93C2BE97A3&amp;CitationSuffix=</vt:lpwstr>
      </vt:variant>
      <vt:variant>
        <vt:lpwstr/>
      </vt:variant>
      <vt:variant>
        <vt:i4>1900551</vt:i4>
      </vt:variant>
      <vt:variant>
        <vt:i4>120</vt:i4>
      </vt:variant>
      <vt:variant>
        <vt:i4>0</vt:i4>
      </vt:variant>
      <vt:variant>
        <vt:i4>5</vt:i4>
      </vt:variant>
      <vt:variant>
        <vt:lpwstr>http://wizfolio.com/?citation=1&amp;ver=3&amp;ItemID=4244&amp;UserID=587&amp;AccessCode=9E357AA771C6495788B63CEBD72D17AD&amp;CitationSuffix=</vt:lpwstr>
      </vt:variant>
      <vt:variant>
        <vt:lpwstr/>
      </vt:variant>
      <vt:variant>
        <vt:i4>1507411</vt:i4>
      </vt:variant>
      <vt:variant>
        <vt:i4>117</vt:i4>
      </vt:variant>
      <vt:variant>
        <vt:i4>0</vt:i4>
      </vt:variant>
      <vt:variant>
        <vt:i4>5</vt:i4>
      </vt:variant>
      <vt:variant>
        <vt:lpwstr>http://wizfolio.com/?citation=1&amp;ver=3&amp;ItemID=4270&amp;UserID=587&amp;AccessCode=E9F3766E861A43ACBFA4931ED36F05D3&amp;CitationSuffix=</vt:lpwstr>
      </vt:variant>
      <vt:variant>
        <vt:lpwstr/>
      </vt:variant>
      <vt:variant>
        <vt:i4>4456537</vt:i4>
      </vt:variant>
      <vt:variant>
        <vt:i4>114</vt:i4>
      </vt:variant>
      <vt:variant>
        <vt:i4>0</vt:i4>
      </vt:variant>
      <vt:variant>
        <vt:i4>5</vt:i4>
      </vt:variant>
      <vt:variant>
        <vt:lpwstr>http://wizfolio.com/?citation=1&amp;ver=3&amp;ItemID=1731&amp;UserID=587&amp;AccessCode=47819259A8FB4D6BA9B55A26C25E3B9D&amp;CitationSuffix=</vt:lpwstr>
      </vt:variant>
      <vt:variant>
        <vt:lpwstr/>
      </vt:variant>
      <vt:variant>
        <vt:i4>4194311</vt:i4>
      </vt:variant>
      <vt:variant>
        <vt:i4>111</vt:i4>
      </vt:variant>
      <vt:variant>
        <vt:i4>0</vt:i4>
      </vt:variant>
      <vt:variant>
        <vt:i4>5</vt:i4>
      </vt:variant>
      <vt:variant>
        <vt:lpwstr>http://wizfolio.com/?citation=1&amp;ver=3&amp;ItemID=2175&amp;UserID=587&amp;AccessCode=79CB4BFBF68148E4A664925F522BB866&amp;CitationSuffix=</vt:lpwstr>
      </vt:variant>
      <vt:variant>
        <vt:lpwstr/>
      </vt:variant>
      <vt:variant>
        <vt:i4>4915211</vt:i4>
      </vt:variant>
      <vt:variant>
        <vt:i4>108</vt:i4>
      </vt:variant>
      <vt:variant>
        <vt:i4>0</vt:i4>
      </vt:variant>
      <vt:variant>
        <vt:i4>5</vt:i4>
      </vt:variant>
      <vt:variant>
        <vt:lpwstr>http://wizfolio.com/?citation=1&amp;ver=3&amp;ItemID=4225&amp;UserID=587&amp;AccessCode=51B52DA2C30944A087CF0F2CBAD928A8&amp;CitationSuffix=</vt:lpwstr>
      </vt:variant>
      <vt:variant>
        <vt:lpwstr/>
      </vt:variant>
      <vt:variant>
        <vt:i4>4456537</vt:i4>
      </vt:variant>
      <vt:variant>
        <vt:i4>105</vt:i4>
      </vt:variant>
      <vt:variant>
        <vt:i4>0</vt:i4>
      </vt:variant>
      <vt:variant>
        <vt:i4>5</vt:i4>
      </vt:variant>
      <vt:variant>
        <vt:lpwstr>http://wizfolio.com/?citation=1&amp;ver=3&amp;ItemID=1731&amp;UserID=587&amp;AccessCode=47819259A8FB4D6BA9B55A26C25E3B9D&amp;CitationSuffix=</vt:lpwstr>
      </vt:variant>
      <vt:variant>
        <vt:lpwstr/>
      </vt:variant>
      <vt:variant>
        <vt:i4>4456463</vt:i4>
      </vt:variant>
      <vt:variant>
        <vt:i4>102</vt:i4>
      </vt:variant>
      <vt:variant>
        <vt:i4>0</vt:i4>
      </vt:variant>
      <vt:variant>
        <vt:i4>5</vt:i4>
      </vt:variant>
      <vt:variant>
        <vt:lpwstr>http://wizfolio.com/?citation=1&amp;ver=3&amp;ItemID=4241&amp;UserID=587&amp;AccessCode=DFC350F6BFD74B21BF02DB9EC6F9ED50&amp;CitationSuffix=</vt:lpwstr>
      </vt:variant>
      <vt:variant>
        <vt:lpwstr/>
      </vt:variant>
      <vt:variant>
        <vt:i4>4456463</vt:i4>
      </vt:variant>
      <vt:variant>
        <vt:i4>99</vt:i4>
      </vt:variant>
      <vt:variant>
        <vt:i4>0</vt:i4>
      </vt:variant>
      <vt:variant>
        <vt:i4>5</vt:i4>
      </vt:variant>
      <vt:variant>
        <vt:lpwstr>http://wizfolio.com/?citation=1&amp;ver=3&amp;ItemID=4241&amp;UserID=587&amp;AccessCode=DFC350F6BFD74B21BF02DB9EC6F9ED50&amp;CitationSuffix=</vt:lpwstr>
      </vt:variant>
      <vt:variant>
        <vt:lpwstr/>
      </vt:variant>
      <vt:variant>
        <vt:i4>4849672</vt:i4>
      </vt:variant>
      <vt:variant>
        <vt:i4>96</vt:i4>
      </vt:variant>
      <vt:variant>
        <vt:i4>0</vt:i4>
      </vt:variant>
      <vt:variant>
        <vt:i4>5</vt:i4>
      </vt:variant>
      <vt:variant>
        <vt:lpwstr>http://wizfolio.com/?citation=1&amp;ver=3&amp;ItemID=4268&amp;UserID=587&amp;AccessCode=D838BE4D39944594A1CC3E39BB0AC35F&amp;CitationSuffix=</vt:lpwstr>
      </vt:variant>
      <vt:variant>
        <vt:lpwstr/>
      </vt:variant>
      <vt:variant>
        <vt:i4>2031698</vt:i4>
      </vt:variant>
      <vt:variant>
        <vt:i4>93</vt:i4>
      </vt:variant>
      <vt:variant>
        <vt:i4>0</vt:i4>
      </vt:variant>
      <vt:variant>
        <vt:i4>5</vt:i4>
      </vt:variant>
      <vt:variant>
        <vt:lpwstr>http://wizfolio.com/?citation=1&amp;ver=3&amp;ItemID=4267&amp;UserID=587&amp;AccessCode=46EA539457F54E22880BCA4E17FBB678&amp;CitationSuffix=</vt:lpwstr>
      </vt:variant>
      <vt:variant>
        <vt:lpwstr/>
      </vt:variant>
      <vt:variant>
        <vt:i4>5111820</vt:i4>
      </vt:variant>
      <vt:variant>
        <vt:i4>90</vt:i4>
      </vt:variant>
      <vt:variant>
        <vt:i4>0</vt:i4>
      </vt:variant>
      <vt:variant>
        <vt:i4>5</vt:i4>
      </vt:variant>
      <vt:variant>
        <vt:lpwstr>http://wizfolio.com/?citation=1&amp;ver=3&amp;ItemID=4150&amp;UserID=587&amp;AccessCode=164F5086C2AA4EC6A1360C911680737D&amp;CitationSuffix=</vt:lpwstr>
      </vt:variant>
      <vt:variant>
        <vt:lpwstr/>
      </vt:variant>
      <vt:variant>
        <vt:i4>1507336</vt:i4>
      </vt:variant>
      <vt:variant>
        <vt:i4>87</vt:i4>
      </vt:variant>
      <vt:variant>
        <vt:i4>0</vt:i4>
      </vt:variant>
      <vt:variant>
        <vt:i4>5</vt:i4>
      </vt:variant>
      <vt:variant>
        <vt:lpwstr>http://wizfolio.com/?citation=1&amp;ver=3&amp;ItemID=4265&amp;UserID=587&amp;AccessCode=800E4FB665C14E7EB736AA999DA710E3&amp;CitationSuffix=</vt:lpwstr>
      </vt:variant>
      <vt:variant>
        <vt:lpwstr/>
      </vt:variant>
      <vt:variant>
        <vt:i4>3932190</vt:i4>
      </vt:variant>
      <vt:variant>
        <vt:i4>84</vt:i4>
      </vt:variant>
      <vt:variant>
        <vt:i4>0</vt:i4>
      </vt:variant>
      <vt:variant>
        <vt:i4>5</vt:i4>
      </vt:variant>
      <vt:variant>
        <vt:lpwstr>http://trades.blueprint.org</vt:lpwstr>
      </vt:variant>
      <vt:variant>
        <vt:lpwstr/>
      </vt:variant>
      <vt:variant>
        <vt:i4>7209024</vt:i4>
      </vt:variant>
      <vt:variant>
        <vt:i4>81</vt:i4>
      </vt:variant>
      <vt:variant>
        <vt:i4>0</vt:i4>
      </vt:variant>
      <vt:variant>
        <vt:i4>5</vt:i4>
      </vt:variant>
      <vt:variant>
        <vt:lpwstr>http://wizfolio.com/?citation=1&amp;ver=3&amp;ItemID=266&amp;UserID=587&amp;AccessCode=54A9C84C0DD1475BA87ABB54B876CF6E&amp;CitationSuffix=</vt:lpwstr>
      </vt:variant>
      <vt:variant>
        <vt:lpwstr/>
      </vt:variant>
      <vt:variant>
        <vt:i4>1638407</vt:i4>
      </vt:variant>
      <vt:variant>
        <vt:i4>78</vt:i4>
      </vt:variant>
      <vt:variant>
        <vt:i4>0</vt:i4>
      </vt:variant>
      <vt:variant>
        <vt:i4>5</vt:i4>
      </vt:variant>
      <vt:variant>
        <vt:lpwstr>http://wizfolio.com/?citation=1&amp;ver=3&amp;ItemID=4162&amp;UserID=587&amp;AccessCode=60E5B696AADE418492AF20306749E99A&amp;CitationSuffix=</vt:lpwstr>
      </vt:variant>
      <vt:variant>
        <vt:lpwstr/>
      </vt:variant>
      <vt:variant>
        <vt:i4>5111820</vt:i4>
      </vt:variant>
      <vt:variant>
        <vt:i4>75</vt:i4>
      </vt:variant>
      <vt:variant>
        <vt:i4>0</vt:i4>
      </vt:variant>
      <vt:variant>
        <vt:i4>5</vt:i4>
      </vt:variant>
      <vt:variant>
        <vt:lpwstr>http://wizfolio.com/?citation=1&amp;ver=3&amp;ItemID=4150&amp;UserID=587&amp;AccessCode=164F5086C2AA4EC6A1360C911680737D&amp;CitationSuffix=</vt:lpwstr>
      </vt:variant>
      <vt:variant>
        <vt:lpwstr/>
      </vt:variant>
      <vt:variant>
        <vt:i4>4391003</vt:i4>
      </vt:variant>
      <vt:variant>
        <vt:i4>72</vt:i4>
      </vt:variant>
      <vt:variant>
        <vt:i4>0</vt:i4>
      </vt:variant>
      <vt:variant>
        <vt:i4>5</vt:i4>
      </vt:variant>
      <vt:variant>
        <vt:lpwstr>http://wizfolio.com/?citation=1&amp;ver=3&amp;ItemID=4263&amp;UserID=587&amp;AccessCode=54AF2C0B25AB4E12AB6418A97AC89829&amp;CitationSuffix=</vt:lpwstr>
      </vt:variant>
      <vt:variant>
        <vt:lpwstr/>
      </vt:variant>
      <vt:variant>
        <vt:i4>7929904</vt:i4>
      </vt:variant>
      <vt:variant>
        <vt:i4>69</vt:i4>
      </vt:variant>
      <vt:variant>
        <vt:i4>0</vt:i4>
      </vt:variant>
      <vt:variant>
        <vt:i4>5</vt:i4>
      </vt:variant>
      <vt:variant>
        <vt:lpwstr>http://wizfolio.com/?citation=1&amp;ver=3&amp;ItemID=70&amp;UserID=587&amp;AccessCode=A93938C6CA1B403F9B69AF5DA46784AF&amp;CitationSuffix=</vt:lpwstr>
      </vt:variant>
      <vt:variant>
        <vt:lpwstr/>
      </vt:variant>
      <vt:variant>
        <vt:i4>1507336</vt:i4>
      </vt:variant>
      <vt:variant>
        <vt:i4>66</vt:i4>
      </vt:variant>
      <vt:variant>
        <vt:i4>0</vt:i4>
      </vt:variant>
      <vt:variant>
        <vt:i4>5</vt:i4>
      </vt:variant>
      <vt:variant>
        <vt:lpwstr>http://wizfolio.com/?citation=1&amp;ver=3&amp;ItemID=4265&amp;UserID=587&amp;AccessCode=800E4FB665C14E7EB736AA999DA710E3&amp;CitationSuffix=</vt:lpwstr>
      </vt:variant>
      <vt:variant>
        <vt:lpwstr/>
      </vt:variant>
      <vt:variant>
        <vt:i4>7209024</vt:i4>
      </vt:variant>
      <vt:variant>
        <vt:i4>63</vt:i4>
      </vt:variant>
      <vt:variant>
        <vt:i4>0</vt:i4>
      </vt:variant>
      <vt:variant>
        <vt:i4>5</vt:i4>
      </vt:variant>
      <vt:variant>
        <vt:lpwstr>http://wizfolio.com/?citation=1&amp;ver=3&amp;ItemID=266&amp;UserID=587&amp;AccessCode=54A9C84C0DD1475BA87ABB54B876CF6E&amp;CitationSuffix=</vt:lpwstr>
      </vt:variant>
      <vt:variant>
        <vt:lpwstr/>
      </vt:variant>
      <vt:variant>
        <vt:i4>4915214</vt:i4>
      </vt:variant>
      <vt:variant>
        <vt:i4>60</vt:i4>
      </vt:variant>
      <vt:variant>
        <vt:i4>0</vt:i4>
      </vt:variant>
      <vt:variant>
        <vt:i4>5</vt:i4>
      </vt:variant>
      <vt:variant>
        <vt:lpwstr>http://wizfolio.com/?citation=1&amp;ver=3&amp;ItemID=4262&amp;UserID=587&amp;AccessCode=8BFB0A7C0E354FF3B579B60C08556205&amp;CitationSuffix=</vt:lpwstr>
      </vt:variant>
      <vt:variant>
        <vt:lpwstr/>
      </vt:variant>
      <vt:variant>
        <vt:i4>7929904</vt:i4>
      </vt:variant>
      <vt:variant>
        <vt:i4>57</vt:i4>
      </vt:variant>
      <vt:variant>
        <vt:i4>0</vt:i4>
      </vt:variant>
      <vt:variant>
        <vt:i4>5</vt:i4>
      </vt:variant>
      <vt:variant>
        <vt:lpwstr>http://wizfolio.com/?citation=1&amp;ver=3&amp;ItemID=70&amp;UserID=587&amp;AccessCode=A93938C6CA1B403F9B69AF5DA46784AF&amp;CitationSuffix=</vt:lpwstr>
      </vt:variant>
      <vt:variant>
        <vt:lpwstr/>
      </vt:variant>
      <vt:variant>
        <vt:i4>1638407</vt:i4>
      </vt:variant>
      <vt:variant>
        <vt:i4>54</vt:i4>
      </vt:variant>
      <vt:variant>
        <vt:i4>0</vt:i4>
      </vt:variant>
      <vt:variant>
        <vt:i4>5</vt:i4>
      </vt:variant>
      <vt:variant>
        <vt:lpwstr>http://wizfolio.com/?citation=1&amp;ver=3&amp;ItemID=4162&amp;UserID=587&amp;AccessCode=60E5B696AADE418492AF20306749E99A&amp;CitationSuffix=</vt:lpwstr>
      </vt:variant>
      <vt:variant>
        <vt:lpwstr/>
      </vt:variant>
      <vt:variant>
        <vt:i4>4718681</vt:i4>
      </vt:variant>
      <vt:variant>
        <vt:i4>51</vt:i4>
      </vt:variant>
      <vt:variant>
        <vt:i4>0</vt:i4>
      </vt:variant>
      <vt:variant>
        <vt:i4>5</vt:i4>
      </vt:variant>
      <vt:variant>
        <vt:lpwstr>http://wizfolio.com/?citation=1&amp;ver=3&amp;ItemID=4246&amp;UserID=587&amp;AccessCode=51F7F1EF625F485AA965359743B4EDCD&amp;CitationSuffix=</vt:lpwstr>
      </vt:variant>
      <vt:variant>
        <vt:lpwstr/>
      </vt:variant>
      <vt:variant>
        <vt:i4>1376344</vt:i4>
      </vt:variant>
      <vt:variant>
        <vt:i4>48</vt:i4>
      </vt:variant>
      <vt:variant>
        <vt:i4>0</vt:i4>
      </vt:variant>
      <vt:variant>
        <vt:i4>5</vt:i4>
      </vt:variant>
      <vt:variant>
        <vt:lpwstr>http://wizfolio.com/?citation=1&amp;ver=3&amp;ItemID=4130&amp;UserID=587&amp;AccessCode=3CFC20CF4A444F0B966847802D5DFB9C&amp;CitationSuffix=</vt:lpwstr>
      </vt:variant>
      <vt:variant>
        <vt:lpwstr/>
      </vt:variant>
      <vt:variant>
        <vt:i4>1572957</vt:i4>
      </vt:variant>
      <vt:variant>
        <vt:i4>45</vt:i4>
      </vt:variant>
      <vt:variant>
        <vt:i4>0</vt:i4>
      </vt:variant>
      <vt:variant>
        <vt:i4>5</vt:i4>
      </vt:variant>
      <vt:variant>
        <vt:lpwstr>http://wizfolio.com/?citation=1&amp;ver=3&amp;ItemID=4141&amp;UserID=587&amp;AccessCode=4AAD6D15215D41AA96273B4E466EDB5C&amp;CitationSuffix=</vt:lpwstr>
      </vt:variant>
      <vt:variant>
        <vt:lpwstr/>
      </vt:variant>
      <vt:variant>
        <vt:i4>4915211</vt:i4>
      </vt:variant>
      <vt:variant>
        <vt:i4>42</vt:i4>
      </vt:variant>
      <vt:variant>
        <vt:i4>0</vt:i4>
      </vt:variant>
      <vt:variant>
        <vt:i4>5</vt:i4>
      </vt:variant>
      <vt:variant>
        <vt:lpwstr>http://wizfolio.com/?citation=1&amp;ver=3&amp;ItemID=4225&amp;UserID=587&amp;AccessCode=51B52DA2C30944A087CF0F2CBAD928A8&amp;CitationSuffix=</vt:lpwstr>
      </vt:variant>
      <vt:variant>
        <vt:lpwstr/>
      </vt:variant>
      <vt:variant>
        <vt:i4>4259846</vt:i4>
      </vt:variant>
      <vt:variant>
        <vt:i4>39</vt:i4>
      </vt:variant>
      <vt:variant>
        <vt:i4>0</vt:i4>
      </vt:variant>
      <vt:variant>
        <vt:i4>5</vt:i4>
      </vt:variant>
      <vt:variant>
        <vt:lpwstr>http://wizfolio.com/?citation=1&amp;ver=3&amp;ItemID=4227&amp;UserID=587&amp;AccessCode=A3084F4BA458476585786BD399D67810&amp;CitationSuffix=</vt:lpwstr>
      </vt:variant>
      <vt:variant>
        <vt:lpwstr/>
      </vt:variant>
      <vt:variant>
        <vt:i4>4456528</vt:i4>
      </vt:variant>
      <vt:variant>
        <vt:i4>36</vt:i4>
      </vt:variant>
      <vt:variant>
        <vt:i4>0</vt:i4>
      </vt:variant>
      <vt:variant>
        <vt:i4>5</vt:i4>
      </vt:variant>
      <vt:variant>
        <vt:lpwstr>http://wizfolio.com/?citation=1&amp;ver=3&amp;ItemID=4226&amp;UserID=587&amp;AccessCode=A7E9FDB9BE8A43DEB4FA733178852AAE&amp;CitationSuffix=</vt:lpwstr>
      </vt:variant>
      <vt:variant>
        <vt:lpwstr/>
      </vt:variant>
      <vt:variant>
        <vt:i4>1245188</vt:i4>
      </vt:variant>
      <vt:variant>
        <vt:i4>33</vt:i4>
      </vt:variant>
      <vt:variant>
        <vt:i4>0</vt:i4>
      </vt:variant>
      <vt:variant>
        <vt:i4>5</vt:i4>
      </vt:variant>
      <vt:variant>
        <vt:lpwstr>http://wizfolio.com/?citation=1&amp;ver=3&amp;ItemID=4259&amp;UserID=587&amp;AccessCode=568221DC1C8348B0B59DFCE77C7A32B4&amp;CitationSuffix=</vt:lpwstr>
      </vt:variant>
      <vt:variant>
        <vt:lpwstr/>
      </vt:variant>
      <vt:variant>
        <vt:i4>1769484</vt:i4>
      </vt:variant>
      <vt:variant>
        <vt:i4>30</vt:i4>
      </vt:variant>
      <vt:variant>
        <vt:i4>0</vt:i4>
      </vt:variant>
      <vt:variant>
        <vt:i4>5</vt:i4>
      </vt:variant>
      <vt:variant>
        <vt:lpwstr>http://wizfolio.com/?citation=1&amp;ver=3&amp;ItemID=4260&amp;UserID=587&amp;AccessCode=00FC9D2C22034A24A2A7EFD4177677EE&amp;CitationSuffix=</vt:lpwstr>
      </vt:variant>
      <vt:variant>
        <vt:lpwstr/>
      </vt:variant>
      <vt:variant>
        <vt:i4>4718683</vt:i4>
      </vt:variant>
      <vt:variant>
        <vt:i4>27</vt:i4>
      </vt:variant>
      <vt:variant>
        <vt:i4>0</vt:i4>
      </vt:variant>
      <vt:variant>
        <vt:i4>5</vt:i4>
      </vt:variant>
      <vt:variant>
        <vt:lpwstr>http://wizfolio.com/?citation=1&amp;ver=3&amp;ItemID=4181&amp;UserID=587&amp;AccessCode=F6AA43E95BE54F5A8358DB84B2B88774&amp;CitationSuffix=</vt:lpwstr>
      </vt:variant>
      <vt:variant>
        <vt:lpwstr/>
      </vt:variant>
      <vt:variant>
        <vt:i4>4915211</vt:i4>
      </vt:variant>
      <vt:variant>
        <vt:i4>24</vt:i4>
      </vt:variant>
      <vt:variant>
        <vt:i4>0</vt:i4>
      </vt:variant>
      <vt:variant>
        <vt:i4>5</vt:i4>
      </vt:variant>
      <vt:variant>
        <vt:lpwstr>http://wizfolio.com/?citation=1&amp;ver=3&amp;ItemID=4225&amp;UserID=587&amp;AccessCode=51B52DA2C30944A087CF0F2CBAD928A8&amp;CitationSuffix=</vt:lpwstr>
      </vt:variant>
      <vt:variant>
        <vt:lpwstr/>
      </vt:variant>
      <vt:variant>
        <vt:i4>5177345</vt:i4>
      </vt:variant>
      <vt:variant>
        <vt:i4>21</vt:i4>
      </vt:variant>
      <vt:variant>
        <vt:i4>0</vt:i4>
      </vt:variant>
      <vt:variant>
        <vt:i4>5</vt:i4>
      </vt:variant>
      <vt:variant>
        <vt:lpwstr>http://wizfolio.com/?citation=1&amp;ver=3&amp;ItemID=4251&amp;UserID=587&amp;AccessCode=FE1E57766E3942B19992013CD1BEB1A1&amp;CitationSuffix=</vt:lpwstr>
      </vt:variant>
      <vt:variant>
        <vt:lpwstr/>
      </vt:variant>
      <vt:variant>
        <vt:i4>1900634</vt:i4>
      </vt:variant>
      <vt:variant>
        <vt:i4>18</vt:i4>
      </vt:variant>
      <vt:variant>
        <vt:i4>0</vt:i4>
      </vt:variant>
      <vt:variant>
        <vt:i4>5</vt:i4>
      </vt:variant>
      <vt:variant>
        <vt:lpwstr>http://wizfolio.com/?citation=1&amp;ver=3&amp;ItemID=4224&amp;UserID=587&amp;AccessCode=75F6820A476A46DD80039895D191BDB8&amp;CitationSuffix=</vt:lpwstr>
      </vt:variant>
      <vt:variant>
        <vt:lpwstr/>
      </vt:variant>
      <vt:variant>
        <vt:i4>4849748</vt:i4>
      </vt:variant>
      <vt:variant>
        <vt:i4>15</vt:i4>
      </vt:variant>
      <vt:variant>
        <vt:i4>0</vt:i4>
      </vt:variant>
      <vt:variant>
        <vt:i4>5</vt:i4>
      </vt:variant>
      <vt:variant>
        <vt:lpwstr>http://wizfolio.com/?citation=1&amp;ver=3&amp;ItemID=2744&amp;UserID=587&amp;AccessCode=DB85ABE74A9C4C10938A3CD40486B590&amp;CitationSuffix=</vt:lpwstr>
      </vt:variant>
      <vt:variant>
        <vt:lpwstr/>
      </vt:variant>
      <vt:variant>
        <vt:i4>1769567</vt:i4>
      </vt:variant>
      <vt:variant>
        <vt:i4>12</vt:i4>
      </vt:variant>
      <vt:variant>
        <vt:i4>0</vt:i4>
      </vt:variant>
      <vt:variant>
        <vt:i4>5</vt:i4>
      </vt:variant>
      <vt:variant>
        <vt:lpwstr>http://wizfolio.com/?citation=1&amp;ver=3&amp;ItemID=4249&amp;UserID=587&amp;AccessCode=B3DF0C864F60402A90E2EEFB9CABBD9A&amp;CitationSuffix=</vt:lpwstr>
      </vt:variant>
      <vt:variant>
        <vt:lpwstr/>
      </vt:variant>
      <vt:variant>
        <vt:i4>4718685</vt:i4>
      </vt:variant>
      <vt:variant>
        <vt:i4>9</vt:i4>
      </vt:variant>
      <vt:variant>
        <vt:i4>0</vt:i4>
      </vt:variant>
      <vt:variant>
        <vt:i4>5</vt:i4>
      </vt:variant>
      <vt:variant>
        <vt:lpwstr>http://wizfolio.com/?citation=1&amp;ver=3&amp;ItemID=4223&amp;UserID=587&amp;AccessCode=7AC206548C0A4259B55769A6B7AFC1FF&amp;CitationSuffix=</vt:lpwstr>
      </vt:variant>
      <vt:variant>
        <vt:lpwstr/>
      </vt:variant>
      <vt:variant>
        <vt:i4>4194393</vt:i4>
      </vt:variant>
      <vt:variant>
        <vt:i4>6</vt:i4>
      </vt:variant>
      <vt:variant>
        <vt:i4>0</vt:i4>
      </vt:variant>
      <vt:variant>
        <vt:i4>5</vt:i4>
      </vt:variant>
      <vt:variant>
        <vt:lpwstr>http://wizfolio.com/?citation=1&amp;ver=3&amp;ItemID=4248&amp;UserID=587&amp;AccessCode=D0EF1A4D8B2F4A07B06B38AB9B6FFF46&amp;CitationSuffix=</vt:lpwstr>
      </vt:variant>
      <vt:variant>
        <vt:lpwstr/>
      </vt:variant>
      <vt:variant>
        <vt:i4>4784219</vt:i4>
      </vt:variant>
      <vt:variant>
        <vt:i4>3</vt:i4>
      </vt:variant>
      <vt:variant>
        <vt:i4>0</vt:i4>
      </vt:variant>
      <vt:variant>
        <vt:i4>5</vt:i4>
      </vt:variant>
      <vt:variant>
        <vt:lpwstr>http://wizfolio.com/?citation=1&amp;ver=3&amp;ItemID=4261&amp;UserID=587&amp;AccessCode=6C2459F66A904CC59727D2A9FA9DA5E2&amp;CitationSuffix=</vt:lpwstr>
      </vt:variant>
      <vt:variant>
        <vt:lpwstr/>
      </vt:variant>
      <vt:variant>
        <vt:i4>5046283</vt:i4>
      </vt:variant>
      <vt:variant>
        <vt:i4>0</vt:i4>
      </vt:variant>
      <vt:variant>
        <vt:i4>0</vt:i4>
      </vt:variant>
      <vt:variant>
        <vt:i4>5</vt:i4>
      </vt:variant>
      <vt:variant>
        <vt:lpwstr>http://wizfolio.com/?citation=1&amp;ver=3&amp;ItemID=4222&amp;UserID=587&amp;AccessCode=429C27E8FCEF4BC6AD24F079F23120B3&amp;CitationSuffix=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ugh drafting of the paper on “floppy” CasSD</dc:title>
  <dc:subject/>
  <dc:creator>Yasuhiro Sawada</dc:creator>
  <cp:keywords/>
  <dc:description/>
  <cp:lastModifiedBy>KH</cp:lastModifiedBy>
  <cp:revision>218</cp:revision>
  <cp:lastPrinted>2012-09-20T19:24:00Z</cp:lastPrinted>
  <dcterms:created xsi:type="dcterms:W3CDTF">2013-11-23T10:40:00Z</dcterms:created>
  <dcterms:modified xsi:type="dcterms:W3CDTF">2013-12-03T02:53:00Z</dcterms:modified>
</cp:coreProperties>
</file>